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151B9B" w:rsidRDefault="00535048">
      <w:pPr>
        <w:rPr>
          <w:b/>
        </w:rPr>
      </w:pPr>
      <w:r>
        <w:rPr>
          <w:b/>
        </w:rPr>
        <w:t>Gastric ultrasound to assess gastric volume content and gastric emptying</w:t>
      </w:r>
    </w:p>
    <w:p w14:paraId="00000002" w14:textId="77777777" w:rsidR="00151B9B" w:rsidRDefault="00151B9B"/>
    <w:p w14:paraId="00000003" w14:textId="77777777" w:rsidR="00151B9B" w:rsidRDefault="00535048">
      <w:r>
        <w:t>47 studies were identified</w:t>
      </w:r>
    </w:p>
    <w:p w14:paraId="00000004" w14:textId="77777777" w:rsidR="00151B9B" w:rsidRDefault="00151B9B"/>
    <w:p w14:paraId="00000005" w14:textId="77777777" w:rsidR="00151B9B" w:rsidRDefault="00535048">
      <w:r>
        <w:t>These studies aimed</w:t>
      </w:r>
    </w:p>
    <w:p w14:paraId="00000006" w14:textId="6FA38F5A" w:rsidR="00151B9B" w:rsidRDefault="00535048">
      <w:r>
        <w:t xml:space="preserve">- to assess gastric emptying of different amounts or types of breast milk (fortifier or not) or breakfast in infants (n = 9 cohort studies, </w:t>
      </w:r>
      <w:r w:rsidR="008440DC">
        <w:t>total:</w:t>
      </w:r>
      <w:r>
        <w:t xml:space="preserve"> 284 infants + 1 RCT with 60 infants) or children (n = 2 cohort studies, 54 children + 5 RCT, 183 children)</w:t>
      </w:r>
    </w:p>
    <w:p w14:paraId="00000007" w14:textId="27770684" w:rsidR="00151B9B" w:rsidRDefault="00535048">
      <w:r>
        <w:t xml:space="preserve">- to assess whether gastric ultrasound could be useful to determine gastric content volume in infants (n = 2 studies, 216 infants) or children (n = 8 studies, 463 children). Two studies described mathematical model for predicting gastric content volume in the child (Spencer </w:t>
      </w:r>
      <w:r w:rsidR="00B63E08">
        <w:t xml:space="preserve">et al. </w:t>
      </w:r>
      <w:r>
        <w:t xml:space="preserve">2015, n = 100 children, gold standard=gastric endoscopy, and Schmitz </w:t>
      </w:r>
      <w:r w:rsidR="00B63E08">
        <w:t xml:space="preserve">et al. </w:t>
      </w:r>
      <w:r>
        <w:t xml:space="preserve">2016, n=16 children, gold standard=MRI) and in infants (1 study, Kim </w:t>
      </w:r>
      <w:r w:rsidR="00B63E08">
        <w:t xml:space="preserve">et al. </w:t>
      </w:r>
      <w:r>
        <w:t xml:space="preserve">2021, 192 infants, gold </w:t>
      </w:r>
      <w:r w:rsidR="008440DC">
        <w:t>standard:</w:t>
      </w:r>
      <w:r>
        <w:t xml:space="preserve"> gastric suctioning through nasogastric tube)</w:t>
      </w:r>
      <w:r w:rsidR="00B47AB6">
        <w:t xml:space="preserve"> </w:t>
      </w:r>
      <w:r w:rsidR="00F76919">
        <w:fldChar w:fldCharType="begin"/>
      </w:r>
      <w:r w:rsidR="00F76919">
        <w:instrText xml:space="preserve"> ADDIN ZOTERO_ITEM CSL_CITATION {"citationID":"iDLIZMnv","properties":{"formattedCitation":"(1\\uc0\\u8211{}3)","plainCitation":"(1–3)","noteIndex":0},"citationItems":[{"id":35342,"uris":["http://zotero.org/users/874466/items/QFXCQVMX"],"itemData":{"id":35342,"type":"article-journal","abstract":"BACKGROUND: Aspiration of gastric contents can be a serious anesthetic-related complication. Gastric antral sonography prior to anesthesia may have a role in identifying pediatric patients at risk of aspiration. We examined the relationship between sonographic antral area and endoscopically suctioned gastric volumes, and whether a 3-point qualitative grading system is applicable in pediatric patients. METHODS: Fasted patients presenting to a pediatric hospital for upper gastrointestinal endoscopy were included in the study. Sonographic measurement of the antral cross-sectional area (CSA) in supine (supine CSA) and right lateral decubitus (RLD CSA) position was completed, and the antrum was designated as empty or nonempty. Gastric contents were endoscopically suctioned and measured. Multiple regression analysis was used to fit a mathematical model to estimate gastric volume. RESULTS: One hundred patients (aged 11-216 months) were included. The gastric antrum was measured in 94% and 99% of patients in the supine and RLD positions, respectively. Gastric antral CSA correlated with total gastric volume in both supine (ρ = 0.63) and RLD (ρ = 0.67) positions. A mathematical model incorporating RLD CSA and age (R(2) = 0.60) was determined as the best-fit model to predict gastric volumes. Increasing gastric antral grade (0-2) was associated with increasing gastric fluid volume. CONCLUSION: The results suggest that sonographic assessment of the gastric antrum provides useful information regarding gastric content (empty versus nonempty) and volume (ml·kg(-1) ) in pediatric patients. Results suggest that the three-point grading system may be a valuable tool to assess gastric 'fullness' based on a qualitative exam of the antrum.","container-title":"Paediatric anaesthesia","ISSN":"1460-9592 1155-5645","issue":"3","language":"eng","page":"301-308","title":"Ultrasound assessment of gastric volume in the fasted pediatric patient undergoing upper gastrointestinal endoscopy: development of a predictive model using endoscopically suctioned volumes.","volume":"25","author":[{"family":"Spencer","given":"Adam O."},{"family":"Walker","given":"Andrew M."},{"family":"Yeung","given":"Alfred K."},{"family":"Lardner","given":"David R."},{"family":"Yee","given":"Kevin"},{"family":"Mulvey","given":"Jamin M."},{"family":"Perlas","given":"Anahi"}],"issued":{"date-parts":[["2015"]]}},"label":"page"},{"id":35359,"uris":["http://zotero.org/users/874466/items/MKIDJNWZ"],"itemData":{"id":35359,"type":"article-journal","abstract":"Background: Emergency situations and conditions with impaired gastric emptying enhance the risk of perioperative pulmonary aspiration due to increased residual gastric contents volume (GCV). Gastric ultrasonographic (US) measurement of the gastric antral cross-sectional area (CSA) has been proposed to estimate preanesthetic GCV. However, only few healthy children and fasted pediatric patients have been investigated so far, predicting GCV with considerable imprecision. This study aimed to compare GCV assessed by US in different patient positions for measuring CSA, using magnetic resonance imaging (MRI) as reference, and to evaluate its potential as diagnostic test. Methods: Healthy volunteer children were examined in a crossover design on 2 days. After baseline examination, they received a light breakfast, followed by 7 ml·kg−1 clear fluid after 2 or 4 h. Gastric emptying was examined with MRI over 4 or 6 h, respectively. US was performed immediately after MRI in right lateral decubital (RLD) and supine with upper body elevated (SUBE) positions. Correlation coefficients (Pearson R; 95%CI) between CSA and body weight corrected GCV (GCVw) as determined by MRI volumetry were calculated. Data are presented as median (range). Results: Eighteen children aged 9.8 (6.8–12.2) years had 72 US examinations completed. CSA was 401 (101–1311) mm2 and 271 (118–582) mm2, and R between CSA and GCVw was 0.76 (0.76–1) and 0.57 (0.41–0.88) for the RLD and SUBE positions, respectively. The corresponding GCVw was 2.1 (0.1–13.8) ml·kg−1. A linear regression model from RLD was similar to one previously derived. Bland–Altman analysis and ROC plots are presented. Conclusion: CSA correlated with GCVw in healthy children over a wide range of gastric filling, with the RLD position clearly superior to the SUBE position, confirming a previously derived formula. Although direct calculation of GCVw is imprecise, this technique has the potential to become a diagnostic risk assessment test.","container-title":"Paediatric Anaesthesia","ISSN":"1460-9592","issue":"12","language":"English","page":"1157-1164","title":"Gastric ultrasound as a preoperative bedside test for residual gastric contents volume in children","volume":"26","author":[{"family":"Schmitz","given":"A."},{"family":"Schmidt","given":"A.R."},{"family":"Buehler","given":"P.K."},{"family":"Schraner","given":"T."},{"family":"Frühauf","given":"M."},{"family":"Weiss","given":"M."},{"family":"Klaghofer","given":"R."},{"family":"Kellenberger","given":"C.J."}],"issued":{"date-parts":[["2016"]]}},"label":"page"},{"id":35464,"uris":["http://zotero.org/users/874466/items/JWMUL7LR"],"itemData":{"id":35464,"type":"article-journal","abstract":"Background: Point-of-care ultrasonography can estimate gastric contents and volume to assess the risk of pulmonary aspiration; however, its use in infants has not been well validated. We aimed to develop a predictive model for estimating gastric fluid volume using ultrasonography in infants. Methods: This prospective observational study enrolled 200 infants (≤12 months) undergoing general anaesthesia. After anaesthetic induction, while preserving spontaneous respiration, we measured gastric antral cross-sectional area using ultrasonography in both the supine and right lateral decubitus positions. We then suctioned the gastric content and measured its volume. The primary outcome was development of a gastric fluid volume prediction model with multiple regression analysis. Agreement between the predicted volume and the suctioned volume was evaluated using a Bland–Altman plot. Results: Overall, 192 infants were included in the final analysis. Pearson correlation analysis showed that the gastric antral cross-sectional area in the supine (P&lt;0.001; correlation coefficient: 0.667) and right lateral decubitus (P&lt;0.001; correlation coefficient: 0.845) positions and qualitative antral grade (P&lt;0.001; correlation coefficient: 0.581) correlated with suctioned volume. We developed a predictive model: predicted volume (ml)=–3.7+6.5 × (right lateral decubitus cross-sectional area [cm2])–3.9 (supine cross-sectional area [cm2])+1.7 × grade (P&lt;0.01). When comparing the predicted volume and suctioned volume, the mean bias was 0.01 ml kg−1 and the limit of agreement was –0.58 to 0.62 ml kg−1. Conclusions: Gastric fluid volume can be estimated using a predictive model based on ultrasonography data in infants. Clinical trial registration: NCT03155776.","container-title":"British Journal of Anaesthesia","ISSN":"1471-6771","issue":"2","language":"English","page":"275-280","title":"Prediction of gastric fluid volume by ultrasonography in infants undergoing general anaesthesia","volume":"127","author":[{"family":"Kim","given":"E.-H."},{"family":"Yoon","given":"H.-C."},{"family":"Lee","given":"J.-H."},{"family":"Kim","given":"H.-S."},{"family":"Jang","given":"Y.-E."},{"family":"Ji","given":"S.-H."},{"family":"Cho","given":"S.-A."},{"family":"Kim","given":"J.-T."}],"issued":{"date-parts":[["2021"]]}},"label":"page"}],"schema":"https://github.com/citation-style-language/schema/raw/master/csl-citation.json"} </w:instrText>
      </w:r>
      <w:r w:rsidR="00F76919">
        <w:fldChar w:fldCharType="separate"/>
      </w:r>
      <w:r w:rsidR="00F76919" w:rsidRPr="00F76919">
        <w:rPr>
          <w:szCs w:val="24"/>
        </w:rPr>
        <w:t>(1–3)</w:t>
      </w:r>
      <w:r w:rsidR="00F76919">
        <w:fldChar w:fldCharType="end"/>
      </w:r>
      <w:r>
        <w:t>. Another study proposed a mathematical model that applied in infants with HPS (</w:t>
      </w:r>
      <w:proofErr w:type="spellStart"/>
      <w:r w:rsidR="00B63E08">
        <w:t>Gagey</w:t>
      </w:r>
      <w:proofErr w:type="spellEnd"/>
      <w:r w:rsidR="00B63E08">
        <w:t xml:space="preserve"> et al. </w:t>
      </w:r>
      <w:r w:rsidR="00877881">
        <w:t xml:space="preserve">2018: </w:t>
      </w:r>
      <w:r>
        <w:t>34 infants, comparator: gastric suctioning through NG</w:t>
      </w:r>
      <w:r w:rsidR="009652EB">
        <w:t xml:space="preserve"> </w:t>
      </w:r>
      <w:bookmarkStart w:id="0" w:name="_GoBack"/>
      <w:bookmarkEnd w:id="0"/>
      <w:r>
        <w:t>tube)</w:t>
      </w:r>
      <w:r w:rsidR="007C3FA9">
        <w:fldChar w:fldCharType="begin"/>
      </w:r>
      <w:r w:rsidR="007C3FA9">
        <w:instrText xml:space="preserve"> ADDIN ZOTERO_ITEM CSL_CITATION {"citationID":"3hrt5Td0","properties":{"formattedCitation":"(4)","plainCitation":"(4)","noteIndex":0},"citationItems":[{"id":35502,"uris":["http://zotero.org/users/874466/items/LPTPCQS9"],"itemData":{"id":35502,"type":"article-journal","abstract":"BACKGROUND: Evacuation of gastric content through a nasogastric tube, followed by rapid sequence induction, is usually recommended in infants undergoing pyloromyotomy. However, rapid sequence induction may be challenging, and is therefore controversial. Some anaesthetists regularly perform classical non-rapid induction technique, after blind aspiration of the gastric contents, although this aspiration may have been incomplete. This prospective observational study aimed to assess whether the ultrasound monitoring of the aspiration of the stomach contents, may be useful to appropriately guide the choice of the anaesthetic induction technique, in infants undergoing pyloromyotomy. METHODS: Infants undergoing pyloromyotomy were consecutively included. Ultrasound assessment of the antrum was performed before and after the aspiration of the gastric contents through a 10 French gastric tube. The stomach was defined as empty when no content was seen in both supine and right lateral positions. The correlation between antral area and the aspirated gastric volume was also tested. RESULTS: We analysed 34 infants. Ultrasound examination of the antrum failed in three infants. The stomach was empty in 30/34 infants (nine before aspiration, 21 after aspiration), allowing to perform a non-rapid induction technique in 88.2% of the infants. There was a significant correlation between antral area measured in right lateral decubitus and the aspirated gastric volume. CONCLUSIONS: Our results suggest that the qualitative ultrasound assessment of the antral content may be a simple and useful point-of-care tool, for the choice of the most appropriate anaesthetic technique for pyloromyotomy according to the estimated risk of pulmonary aspiration of gastric contents.","container-title":"British journal of anaesthesia","ISSN":"1471-6771 0007-0912","issue":"5","language":"eng","page":"649-654","title":"Ultrasound assessment of the gastric contents for the guidance of the anaesthetic strategy in infants with hypertrophic pyloric stenosis: a prospective cohort study.","volume":"116","author":[{"family":"Gagey","given":"A.-C."},{"family":"Queiroz Siqueira","given":"M.","non-dropping-particle":"de"},{"family":"Desgranges","given":"F.-P."},{"family":"Combet","given":"S."},{"family":"Naulin","given":"C."},{"family":"Chassard","given":"D."},{"family":"Bouvet","given":"L."}],"issued":{"date-parts":[["2016"]]}}}],"schema":"https://github.com/citation-style-language/schema/raw/master/csl-citation.json"} </w:instrText>
      </w:r>
      <w:r w:rsidR="007C3FA9">
        <w:fldChar w:fldCharType="separate"/>
      </w:r>
      <w:r w:rsidR="007C3FA9" w:rsidRPr="007C3FA9">
        <w:t>(4)</w:t>
      </w:r>
      <w:r w:rsidR="007C3FA9">
        <w:fldChar w:fldCharType="end"/>
      </w:r>
      <w:r>
        <w:t>.</w:t>
      </w:r>
    </w:p>
    <w:p w14:paraId="00000008" w14:textId="77777777" w:rsidR="00151B9B" w:rsidRDefault="00535048">
      <w:r>
        <w:t xml:space="preserve">- to determine the gastric content volume according to fasting duration, or in the setting of elective or emergency surgery in children (n = 11 studies, 981 children), or to assess whether the stomach had been emptied after gastric tube aspiration in infants with hypertrophic stenosis (1 study, 34 infants). </w:t>
      </w:r>
    </w:p>
    <w:p w14:paraId="00000009" w14:textId="09B626D2" w:rsidR="00151B9B" w:rsidRDefault="00535048">
      <w:r>
        <w:t>- to assess whether ENT surgery was associated with change in gastric content volume (1 cohort study in 66 children)</w:t>
      </w:r>
      <w:r w:rsidR="00877881">
        <w:t xml:space="preserve"> </w:t>
      </w:r>
      <w:r w:rsidR="00877881">
        <w:fldChar w:fldCharType="begin"/>
      </w:r>
      <w:r w:rsidR="00877881">
        <w:instrText xml:space="preserve"> ADDIN ZOTERO_ITEM CSL_CITATION {"citationID":"pgtasoQX","properties":{"formattedCitation":"(5)","plainCitation":"(5)","noteIndex":0},"citationItems":[{"id":35536,"uris":["http://zotero.org/users/874466/items/CA56QTSE"],"itemData":{"id":35536,"type":"article-journal","abstract":"Ultrasound examination of the gastric antrum allows reliable assessment of gastric contents and volume. Postoperative assessment of gastric contents before recovery from anaesthesia could help the physician to choose the most appropriate extubation technique after surgery in children. In this prospective observational study, we assessed whether significant changes occurred in gastric contents during the intra-operative period in children undergoing elective ear, nose and throat (ENT) surgery. Children aged between six months and 16 years were recruited consecutively. Ultrasound examination of the antrum was performed before induction of anaesthesia and at the end of surgery before tracheal extubation, and included quantitative and qualitative assessment of gastric contents. The mean (SD) gastric volume was 0.28 (0.30) ml.kg(-1) before surgery and 0.27 (0.30) ml.kg(-1) after surgery, p = 0.82. No solid contents were identified in the antrum, and the gastric volume was &lt; 1.5 ml.kg(-1) in all patients during both ultrasound examinations. Our results suggest that, after elective ENT surgery, children are not at risk of a full stomach before tracheal extubation, and that pulmonary aspiration of blood that may occur after elective ENT surgery is probably not related to regurgitation of ingested blood from the stomach.","container-title":"Anaesthesia","ISSN":"1365-2044 0003-2409","issue":"11","language":"eng","page":"1351-1356","title":"Ultrasound assessment of gastric contents in children undergoing elective ear, nose and throat surgery: a prospective cohort study.","volume":"72","author":[{"family":"Desgranges","given":"F.-P."},{"family":"Gagey Riegel","given":"A.-C."},{"family":"Aubergy","given":"C."},{"family":"Queiroz Siqueira","given":"M.","non-dropping-particle":"de"},{"family":"Chassard","given":"D."},{"family":"Bouvet","given":"L."}],"issued":{"date-parts":[["2017"]]}}}],"schema":"https://github.com/citation-style-language/schema/raw/master/csl-citation.json"} </w:instrText>
      </w:r>
      <w:r w:rsidR="00877881">
        <w:fldChar w:fldCharType="separate"/>
      </w:r>
      <w:r w:rsidR="00877881" w:rsidRPr="00877881">
        <w:t>(5)</w:t>
      </w:r>
      <w:r w:rsidR="00877881">
        <w:fldChar w:fldCharType="end"/>
      </w:r>
    </w:p>
    <w:p w14:paraId="0000000A" w14:textId="77777777" w:rsidR="00151B9B" w:rsidRDefault="00151B9B"/>
    <w:p w14:paraId="0000000B" w14:textId="77777777" w:rsidR="00151B9B" w:rsidRDefault="00535048">
      <w:r>
        <w:rPr>
          <w:b/>
        </w:rPr>
        <w:t>Techniques:</w:t>
      </w:r>
      <w:r>
        <w:t xml:space="preserve"> </w:t>
      </w:r>
    </w:p>
    <w:p w14:paraId="0000000C" w14:textId="1D2A371D" w:rsidR="00151B9B" w:rsidRDefault="00535048">
      <w:r>
        <w:t xml:space="preserve">Curvilinear low frequency (2-5 MHz) or high frequency linear transducers were used for examination. A secondary analysis of a study that assessed the relationship between the antral cross-sectional area and the aspirated volume of gastric contents under endoscopy focused on whether the use of linear transducer provided better view of the gastric antrum than the curvilinear curve in children </w:t>
      </w:r>
      <w:r w:rsidR="000952EE">
        <w:fldChar w:fldCharType="begin"/>
      </w:r>
      <w:r w:rsidR="000952EE">
        <w:instrText xml:space="preserve"> ADDIN ZOTERO_ITEM CSL_CITATION {"citationID":"hJRP1vve","properties":{"formattedCitation":"(6)","plainCitation":"(6)","noteIndex":0},"citationItems":[{"id":35344,"uris":["http://zotero.org/users/874466/items/TDR63R6N"],"itemData":{"id":35344,"type":"article-journal","container-title":"British journal of anaesthesia","ISSN":"1471-6771 0007-0912","issue":"6","language":"eng","page":"1002-1003","title":"Antral sonography in the paediatric patient: can transducer choice affect the view?","volume":"114","author":[{"family":"Spencer","given":"A. O."},{"family":"Walker","given":"A. M."}],"issued":{"date-parts":[["2015"]]}}}],"schema":"https://github.com/citation-style-language/schema/raw/master/csl-citation.json"} </w:instrText>
      </w:r>
      <w:r w:rsidR="000952EE">
        <w:fldChar w:fldCharType="separate"/>
      </w:r>
      <w:r w:rsidR="000952EE" w:rsidRPr="000952EE">
        <w:t>(6)</w:t>
      </w:r>
      <w:r w:rsidR="000952EE">
        <w:fldChar w:fldCharType="end"/>
      </w:r>
      <w:r w:rsidR="000952EE">
        <w:t xml:space="preserve"> </w:t>
      </w:r>
      <w:r>
        <w:t xml:space="preserve">and found that curvilinear transducer was associated with the best view in the older children (aged 47 vs 26 </w:t>
      </w:r>
      <w:r w:rsidR="008440DC">
        <w:t>months and</w:t>
      </w:r>
      <w:r>
        <w:t xml:space="preserve"> weighing 47 vs 25 kg). The gastric antrum was scanned in the epigastric sagittal plane, either in the supine or in the right lateral decubitus position or in both positions, for qualitative assessment and/or for </w:t>
      </w:r>
      <w:r w:rsidR="008440DC">
        <w:t>the measurement</w:t>
      </w:r>
      <w:r>
        <w:t xml:space="preserve"> of the antral cross-sectional area. In some studies, longitudinal scan of the stomach was performed, allowing measurement of 3 diameters (anteroposterior, transverse and longitudinal axes) for calculation of the spheroid stomach volume</w:t>
      </w:r>
      <w:r w:rsidR="00426265">
        <w:t xml:space="preserve"> </w:t>
      </w:r>
      <w:r w:rsidR="00426265">
        <w:fldChar w:fldCharType="begin"/>
      </w:r>
      <w:r w:rsidR="00426265">
        <w:instrText xml:space="preserve"> ADDIN ZOTERO_ITEM CSL_CITATION {"citationID":"smqomrNB","properties":{"formattedCitation":"(7\\uc0\\u8211{}9)","plainCitation":"(7–9)","noteIndex":0},"citationItems":[{"id":35385,"uris":["http://zotero.org/users/874466/items/D9QXJUGC"],"itemData":{"id":35385,"type":"article-journal","abstract":"OBJECTIVES: The aim of this study was to validate 4 sonographic methods of estimating stomach volume for the purpose of monitoring changes in gastric volume over time and to describe the echogenic characteristics of milk feeds. METHODS: Twenty-four infants were monitored during a single intragastric tube feed, with 2 ultrasound images of the entire stomach and an image of the antral cross-sectional area (ACSA) before, during, and after the feed. Raw measurements, 3 stomach volume calculations, and ACSA were tested for intra- and interrater agreement. Calculated stomach volumes and ACSA were compared with delivered feed volumes, and characteristics of stomach image echogenicity graded at each time point. RESULTS: Spheroid calculation of stomach volume was the most reliable and valid measure of stomach volume. Fortified breast milk feeds were more echogenic than unfortified breast milk feeds. Residual stomach volumes (median 2.12 mL, range 0.59-9.27 mL) were identified in 18 of 24 infants. CONCLUSIONS: Direct ultrasound stomach measurement (spheroid) will provide a useful research tool and a potential clinical tool for assessing gastric emptying and feeding intolerance in preterm infants.","container-title":"Journal of pediatric gastroenterology and nutrition","ISSN":"1536-4801 0277-2116","issue":"6","language":"eng","page":"741-749","title":"Validation of ultrasound methods to monitor gastric volume changes in preterm infants.","volume":"57","author":[{"family":"Perrella","given":"Sharon L."},{"family":"Hepworth","given":"Anna R."},{"family":"Simmer","given":"Karen N."},{"family":"Geddes","given":"Donna T."}],"issued":{"date-parts":[["2013"]]}},"label":"page"},{"id":35383,"uris":["http://zotero.org/users/874466/items/DGZ32A7H"],"itemData":{"id":35383,"type":"article-journal","abstract":"OBJECTIVES: The aim of the present study was to determine whether serial gastric volumes and intragastric curding are repeatable within individual preterm infants when given sequential feeds of the same volume and composition. Infant and feeding characteristics that may influence differences in measured gastric volumes, echogenicity, and intragastric curding were also explored. METHODS: Ultrasound images were used to calculate gastric volumes and to rate echogenicity and intragastric curding for 20 infants. A total of 29 paired feeds of the same volume and composition were monitored prefeed and postfeed and at 30-minute intervals thereafter. Statistical comparisons of paired gastric volume measurements and agreement between echogenicity and curding ratings were made for each time point. Analyses of factors that influence discrepancies between volume measurements and between curding ratings were performed. RESULTS: Paired gastric volume measurements were repeatable (intraclass correlation coefficient [ICC] = 0.971, 0.938 &lt; ICC &lt; 0.987). Most (75%) discrepancies were &lt;2 mL and increased over time, although volume differences were small. Overall moderate levels of consistency were observed for ratings of echogenicity (κ = 0.44), and curd presence (κ ≤ 0.65), density (κ = 0.41), and volume (κ = 0.47). Gastric emptying during feed delivery is influenced with infant positioning, fortification of breast milk, and feeding frequency. CONCLUSIONS: For preterm infants serial gastric volumes are repeatable and ratings of intragastric echogenicity and curding are moderately consistent when fed milk of the same volume and composition. Ultrasound has the potential to further explore factors that influence gastric emptying in the preterm infant.","container-title":"Journal of pediatric gastroenterology and nutrition","ISSN":"1536-4801 0277-2116","issue":"2","language":"eng","page":"254-263","title":"Repeatability of gastric volume measurements and intragastric content using ultrasound in preterm infants.","volume":"59","author":[{"family":"Perrella","given":"Sharon L."},{"family":"Hepworth","given":"Anna R."},{"family":"Simmer","given":"Karen N."},{"family":"Hartmann","given":"Peter E."},{"family":"Geddes","given":"Donna T."}],"issued":{"date-parts":[["2014"]]}},"label":"page"},{"id":35387,"uris":["http://zotero.org/users/874466/items/ZJHSZH6R"],"itemData":{"id":35387,"type":"article-journal","abstract":"BackgroundPreterm infants' meals typically progress to higher volumes over time. Knowledge of gastric emptying (GE) responses to differing meal volumes may inform enteral feeding management. We examined the effect of meal volume and composition on preterm GE.MethodsForty infants were studied at 33.3±1.4 (29.7-35.6) weeks postmenstrual age when fully enteral fed (target 150 ml/kg/day). Intraindividual comparisons of GE were made for paired meals of 100% and 75% prescribed volume and identical composition of mother's own milk (n=21) and pasteurized donor human milk (n=19). Serial stomach ultrasound images were used to calculate gastric residual volumes (GRVs) and remaining meal proportions (% meal).ResultsGE was faster in the early postprandial period and slowed over time (P&lt;0.001). Reduced volume meals had slower GE rates and lower GRV (P&lt;0.001). Serial postprandial % meal was similar between reduced and full volume meals (P=0.41). Higher milk casein concentration was associated with slower GE (P=0.04). Complete gastric emptying (GRV=0 ml) was more common in infants fed at 3 h intervals compared with those fed every 2 h (P=0.002).ConclusionEarly postprandial GE is more rapid for larger meal volumes. Stable preterm infants may tolerate feeding of a 3 h meal volume at shorter intervals.","container-title":"Pediatric research","ISSN":"1530-0447 0031-3998","issue":"4","language":"eng","page":"778-783","title":"Gastric emptying of different meal volumes of identical composition in preterm infants: a time series analysis.","volume":"83","author":[{"family":"Perrella","given":"Sharon L."},{"family":"Hepworth","given":"Anna R."},{"family":"Gridneva","given":"Zoya"},{"family":"Simmer","given":"Karen N."},{"family":"Hartmann","given":"Peter E."},{"family":"Geddes","given":"Donna T."}],"issued":{"date-parts":[["2018"]]}},"label":"page"}],"schema":"https://github.com/citation-style-language/schema/raw/master/csl-citation.json"} </w:instrText>
      </w:r>
      <w:r w:rsidR="00426265">
        <w:fldChar w:fldCharType="separate"/>
      </w:r>
      <w:r w:rsidR="00426265" w:rsidRPr="00426265">
        <w:rPr>
          <w:szCs w:val="24"/>
        </w:rPr>
        <w:t>(7–9)</w:t>
      </w:r>
      <w:r w:rsidR="00426265">
        <w:fldChar w:fldCharType="end"/>
      </w:r>
      <w:r>
        <w:t>. Gastric emptying was assessed using repeated measurements of the antral cross-sectional area or of spheroid stomach volume calculation. Gastric content volume was calculated in 4 studies using the mathematical model by Spencer et al</w:t>
      </w:r>
      <w:r w:rsidR="001C36A7">
        <w:t>.</w:t>
      </w:r>
      <w:r>
        <w:t xml:space="preserve"> </w:t>
      </w:r>
      <w:r w:rsidR="008440DC">
        <w:t>(</w:t>
      </w:r>
      <w:r>
        <w:t>R² = 0.60) and in one study, it was calculated using the mathematical model by Schmitz et al</w:t>
      </w:r>
      <w:r w:rsidR="001C36A7">
        <w:t xml:space="preserve">. </w:t>
      </w:r>
      <w:r>
        <w:t>(R² = 0.582).</w:t>
      </w:r>
    </w:p>
    <w:p w14:paraId="0000000D" w14:textId="77777777" w:rsidR="00151B9B" w:rsidRDefault="00151B9B"/>
    <w:p w14:paraId="0000000E" w14:textId="77777777" w:rsidR="00151B9B" w:rsidRDefault="00535048">
      <w:pPr>
        <w:rPr>
          <w:b/>
        </w:rPr>
      </w:pPr>
      <w:r>
        <w:rPr>
          <w:b/>
        </w:rPr>
        <w:t>Main results</w:t>
      </w:r>
    </w:p>
    <w:p w14:paraId="0000000F" w14:textId="77777777" w:rsidR="00151B9B" w:rsidRDefault="00151B9B">
      <w:pPr>
        <w:rPr>
          <w:b/>
        </w:rPr>
      </w:pPr>
    </w:p>
    <w:p w14:paraId="00000010" w14:textId="60F09888" w:rsidR="00151B9B" w:rsidRDefault="00535048">
      <w:pPr>
        <w:rPr>
          <w:b/>
          <w:i/>
        </w:rPr>
      </w:pPr>
      <w:r>
        <w:rPr>
          <w:b/>
          <w:i/>
        </w:rPr>
        <w:t>*</w:t>
      </w:r>
      <w:r w:rsidR="008440DC">
        <w:rPr>
          <w:b/>
          <w:i/>
        </w:rPr>
        <w:t>Gastric</w:t>
      </w:r>
      <w:r>
        <w:rPr>
          <w:b/>
          <w:i/>
        </w:rPr>
        <w:t xml:space="preserve"> ultrasound as a tool for estimating gastric content volume</w:t>
      </w:r>
    </w:p>
    <w:p w14:paraId="00000011" w14:textId="28F8074F" w:rsidR="00151B9B" w:rsidRDefault="00535048">
      <w:r>
        <w:lastRenderedPageBreak/>
        <w:t xml:space="preserve">-In a study performed in 24 preterm infants, </w:t>
      </w:r>
      <w:proofErr w:type="spellStart"/>
      <w:r>
        <w:t>Perrella</w:t>
      </w:r>
      <w:proofErr w:type="spellEnd"/>
      <w:r>
        <w:t xml:space="preserve"> et al (2013) have found that the spheroid calculation of the stomach volume was the most reliable measure of stomach volume; these authors used this technique in their studies</w:t>
      </w:r>
      <w:r w:rsidR="00E801BD">
        <w:t xml:space="preserve"> </w:t>
      </w:r>
      <w:r w:rsidR="00E801BD">
        <w:fldChar w:fldCharType="begin"/>
      </w:r>
      <w:r w:rsidR="00E801BD">
        <w:instrText xml:space="preserve"> ADDIN ZOTERO_ITEM CSL_CITATION {"citationID":"gIZlMB9f","properties":{"formattedCitation":"(8\\uc0\\u8211{}10)","plainCitation":"(8–10)","noteIndex":0},"citationItems":[{"id":35383,"uris":["http://zotero.org/users/874466/items/DGZ32A7H"],"itemData":{"id":35383,"type":"article-journal","abstract":"OBJECTIVES: The aim of the present study was to determine whether serial gastric volumes and intragastric curding are repeatable within individual preterm infants when given sequential feeds of the same volume and composition. Infant and feeding characteristics that may influence differences in measured gastric volumes, echogenicity, and intragastric curding were also explored. METHODS: Ultrasound images were used to calculate gastric volumes and to rate echogenicity and intragastric curding for 20 infants. A total of 29 paired feeds of the same volume and composition were monitored prefeed and postfeed and at 30-minute intervals thereafter. Statistical comparisons of paired gastric volume measurements and agreement between echogenicity and curding ratings were made for each time point. Analyses of factors that influence discrepancies between volume measurements and between curding ratings were performed. RESULTS: Paired gastric volume measurements were repeatable (intraclass correlation coefficient [ICC] = 0.971, 0.938 &lt; ICC &lt; 0.987). Most (75%) discrepancies were &lt;2 mL and increased over time, although volume differences were small. Overall moderate levels of consistency were observed for ratings of echogenicity (κ = 0.44), and curd presence (κ ≤ 0.65), density (κ = 0.41), and volume (κ = 0.47). Gastric emptying during feed delivery is influenced with infant positioning, fortification of breast milk, and feeding frequency. CONCLUSIONS: For preterm infants serial gastric volumes are repeatable and ratings of intragastric echogenicity and curding are moderately consistent when fed milk of the same volume and composition. Ultrasound has the potential to further explore factors that influence gastric emptying in the preterm infant.","container-title":"Journal of pediatric gastroenterology and nutrition","ISSN":"1536-4801 0277-2116","issue":"2","language":"eng","page":"254-263","title":"Repeatability of gastric volume measurements and intragastric content using ultrasound in preterm infants.","volume":"59","author":[{"family":"Perrella","given":"Sharon L."},{"family":"Hepworth","given":"Anna R."},{"family":"Simmer","given":"Karen N."},{"family":"Hartmann","given":"Peter E."},{"family":"Geddes","given":"Donna T."}],"issued":{"date-parts":[["2014"]]}},"label":"page"},{"id":35387,"uris":["http://zotero.org/users/874466/items/ZJHSZH6R"],"itemData":{"id":35387,"type":"article-journal","abstract":"BackgroundPreterm infants' meals typically progress to higher volumes over time. Knowledge of gastric emptying (GE) responses to differing meal volumes may inform enteral feeding management. We examined the effect of meal volume and composition on preterm GE.MethodsForty infants were studied at 33.3±1.4 (29.7-35.6) weeks postmenstrual age when fully enteral fed (target 150 ml/kg/day). Intraindividual comparisons of GE were made for paired meals of 100% and 75% prescribed volume and identical composition of mother's own milk (n=21) and pasteurized donor human milk (n=19). Serial stomach ultrasound images were used to calculate gastric residual volumes (GRVs) and remaining meal proportions (% meal).ResultsGE was faster in the early postprandial period and slowed over time (P&lt;0.001). Reduced volume meals had slower GE rates and lower GRV (P&lt;0.001). Serial postprandial % meal was similar between reduced and full volume meals (P=0.41). Higher milk casein concentration was associated with slower GE (P=0.04). Complete gastric emptying (GRV=0 ml) was more common in infants fed at 3 h intervals compared with those fed every 2 h (P=0.002).ConclusionEarly postprandial GE is more rapid for larger meal volumes. Stable preterm infants may tolerate feeding of a 3 h meal volume at shorter intervals.","container-title":"Pediatric research","ISSN":"1530-0447 0031-3998","issue":"4","language":"eng","page":"778-783","title":"Gastric emptying of different meal volumes of identical composition in preterm infants: a time series analysis.","volume":"83","author":[{"family":"Perrella","given":"Sharon L."},{"family":"Hepworth","given":"Anna R."},{"family":"Gridneva","given":"Zoya"},{"family":"Simmer","given":"Karen N."},{"family":"Hartmann","given":"Peter E."},{"family":"Geddes","given":"Donna T."}],"issued":{"date-parts":[["2018"]]}},"label":"page"},{"id":35381,"uris":["http://zotero.org/users/874466/items/9YLGNZ44"],"itemData":{"id":35381,"type":"article-journal","abstract":"OBJECTIVES: The aim of the present study was to determine whether specific biochemical and energy concentrations influence gastric emptying of unfortified and fortified mother's own milk (MOM) in stable preterm infants, and whether gastric emptying differs between feeds of unfortified MOM and feeds fortified with S-26 or FM 85 human milk fortifier (HMF) when infants are fed the same volume under similar conditions. Influences of infant gestation, age, and weight, and feed characteristics were also explored. METHODS: Stomach volumes of 25 paired unfortified and fortified MOM feeds were monitored prefeed and postfeed delivery and at 30-minute intervals thereafter. For each feed, MOM samples were analyzed to determine concentrations of total protein, casein, whey, carbohydrate, lactose, fat, and energy. Fortified feed compositions were calculated by adding fortifier biochemical and energy concentrations to unfortified MOM concentrations. Ultrasound images were used to calculate infant stomach volumes. Statistical comparisons were made of paired stomach volume measurements. RESULTS: Higher feed concentrations of casein were associated with faster gastric emptying during feed delivery (P = 0.007). When compared with unfortified MOM, S-26 fortified feeds emptied similarly, whereas FM 85 fortified feeds emptied more slowly both during feed delivery and during the postprandial period (P = 0.002, &lt;0.001, respectively). Gastric emptying was slower for 2-hourly feeds compared with that for 3-hourly feeds (P = 0.003) and in supine position compared with that in prone (P = 0.001). CONCLUSIONS: Breast milk composition influences gastric emptying in stable preterm infants, with feeds of higher casein concentration emptying faster during feeding than otherwise equivalent feeds, and FM 85 fortified MOM emptying more slowly than unfortified MOM.","container-title":"Journal of pediatric gastroenterology and nutrition","ISSN":"1536-4801 0277-2116","issue":"2","language":"eng","page":"264-271","title":"Influences of breast milk composition on gastric emptying in preterm infants.","volume":"60","author":[{"family":"Perrella","given":"Sharon L."},{"family":"Hepworth","given":"Anna R."},{"family":"Simmer","given":"Karen N."},{"family":"Geddes","given":"Donna T."}],"issued":{"date-parts":[["2015"]]}},"label":"page"}],"schema":"https://github.com/citation-style-language/schema/raw/master/csl-citation.json"} </w:instrText>
      </w:r>
      <w:r w:rsidR="00E801BD">
        <w:fldChar w:fldCharType="separate"/>
      </w:r>
      <w:r w:rsidR="00E801BD" w:rsidRPr="00E801BD">
        <w:rPr>
          <w:szCs w:val="24"/>
        </w:rPr>
        <w:t>(8–10)</w:t>
      </w:r>
      <w:r w:rsidR="00E801BD">
        <w:fldChar w:fldCharType="end"/>
      </w:r>
      <w:r>
        <w:t xml:space="preserve">. The measurement of the antral cross-sectional area is easy to perform and has been described in adults for decades to assess gastric emptying through assessing the change in area over time. In children aged &gt; 1 year, several studies reported a significant correlation between antral area and gastric volume (r² = 0.56 in the supine </w:t>
      </w:r>
      <w:r w:rsidR="008440DC">
        <w:t>position) that</w:t>
      </w:r>
      <w:r>
        <w:t xml:space="preserve"> was improved when ultrasound examination was performed in the right lateral decubitus position </w:t>
      </w:r>
      <w:r w:rsidR="009957B7">
        <w:fldChar w:fldCharType="begin"/>
      </w:r>
      <w:r w:rsidR="009957B7">
        <w:instrText xml:space="preserve"> ADDIN ZOTERO_ITEM CSL_CITATION {"citationID":"y3uyEnRj","properties":{"formattedCitation":"(1\\uc0\\u8211{}3,11\\uc0\\u8211{}15)","plainCitation":"(1–3,11–15)","noteIndex":0},"citationItems":[{"id":35342,"uris":["http://zotero.org/users/874466/items/QFXCQVMX"],"itemData":{"id":35342,"type":"article-journal","abstract":"BACKGROUND: Aspiration of gastric contents can be a serious anesthetic-related complication. Gastric antral sonography prior to anesthesia may have a role in identifying pediatric patients at risk of aspiration. We examined the relationship between sonographic antral area and endoscopically suctioned gastric volumes, and whether a 3-point qualitative grading system is applicable in pediatric patients. METHODS: Fasted patients presenting to a pediatric hospital for upper gastrointestinal endoscopy were included in the study. Sonographic measurement of the antral cross-sectional area (CSA) in supine (supine CSA) and right lateral decubitus (RLD CSA) position was completed, and the antrum was designated as empty or nonempty. Gastric contents were endoscopically suctioned and measured. Multiple regression analysis was used to fit a mathematical model to estimate gastric volume. RESULTS: One hundred patients (aged 11-216 months) were included. The gastric antrum was measured in 94% and 99% of patients in the supine and RLD positions, respectively. Gastric antral CSA correlated with total gastric volume in both supine (ρ = 0.63) and RLD (ρ = 0.67) positions. A mathematical model incorporating RLD CSA and age (R(2) = 0.60) was determined as the best-fit model to predict gastric volumes. Increasing gastric antral grade (0-2) was associated with increasing gastric fluid volume. CONCLUSION: The results suggest that sonographic assessment of the gastric antrum provides useful information regarding gastric content (empty versus nonempty) and volume (ml·kg(-1) ) in pediatric patients. Results suggest that the three-point grading system may be a valuable tool to assess gastric 'fullness' based on a qualitative exam of the antrum.","container-title":"Paediatric anaesthesia","ISSN":"1460-9592 1155-5645","issue":"3","language":"eng","page":"301-308","title":"Ultrasound assessment of gastric volume in the fasted pediatric patient undergoing upper gastrointestinal endoscopy: development of a predictive model using endoscopically suctioned volumes.","volume":"25","author":[{"family":"Spencer","given":"Adam O."},{"family":"Walker","given":"Andrew M."},{"family":"Yeung","given":"Alfred K."},{"family":"Lardner","given":"David R."},{"family":"Yee","given":"Kevin"},{"family":"Mulvey","given":"Jamin M."},{"family":"Perlas","given":"Anahi"}],"issued":{"date-parts":[["2015"]]}},"label":"page"},{"id":35359,"uris":["http://zotero.org/users/874466/items/MKIDJNWZ"],"itemData":{"id":35359,"type":"article-journal","abstract":"Background: Emergency situations and conditions with impaired gastric emptying enhance the risk of perioperative pulmonary aspiration due to increased residual gastric contents volume (GCV). Gastric ultrasonographic (US) measurement of the gastric antral cross-sectional area (CSA) has been proposed to estimate preanesthetic GCV. However, only few healthy children and fasted pediatric patients have been investigated so far, predicting GCV with considerable imprecision. This study aimed to compare GCV assessed by US in different patient positions for measuring CSA, using magnetic resonance imaging (MRI) as reference, and to evaluate its potential as diagnostic test. Methods: Healthy volunteer children were examined in a crossover design on 2 days. After baseline examination, they received a light breakfast, followed by 7 ml·kg−1 clear fluid after 2 or 4 h. Gastric emptying was examined with MRI over 4 or 6 h, respectively. US was performed immediately after MRI in right lateral decubital (RLD) and supine with upper body elevated (SUBE) positions. Correlation coefficients (Pearson R; 95%CI) between CSA and body weight corrected GCV (GCVw) as determined by MRI volumetry were calculated. Data are presented as median (range). Results: Eighteen children aged 9.8 (6.8–12.2) years had 72 US examinations completed. CSA was 401 (101–1311) mm2 and 271 (118–582) mm2, and R between CSA and GCVw was 0.76 (0.76–1) and 0.57 (0.41–0.88) for the RLD and SUBE positions, respectively. The corresponding GCVw was 2.1 (0.1–13.8) ml·kg−1. A linear regression model from RLD was similar to one previously derived. Bland–Altman analysis and ROC plots are presented. Conclusion: CSA correlated with GCVw in healthy children over a wide range of gastric filling, with the RLD position clearly superior to the SUBE position, confirming a previously derived formula. Although direct calculation of GCVw is imprecise, this technique has the potential to become a diagnostic risk assessment test.","container-title":"Paediatric Anaesthesia","ISSN":"1460-9592","issue":"12","language":"English","page":"1157-1164","title":"Gastric ultrasound as a preoperative bedside test for residual gastric contents volume in children","volume":"26","author":[{"family":"Schmitz","given":"A."},{"family":"Schmidt","given":"A.R."},{"family":"Buehler","given":"P.K."},{"family":"Schraner","given":"T."},{"family":"Frühauf","given":"M."},{"family":"Weiss","given":"M."},{"family":"Klaghofer","given":"R."},{"family":"Kellenberger","given":"C.J."}],"issued":{"date-parts":[["2016"]]}},"label":"page"},{"id":35464,"uris":["http://zotero.org/users/874466/items/JWMUL7LR"],"itemData":{"id":35464,"type":"article-journal","abstract":"Background: Point-of-care ultrasonography can estimate gastric contents and volume to assess the risk of pulmonary aspiration; however, its use in infants has not been well validated. We aimed to develop a predictive model for estimating gastric fluid volume using ultrasonography in infants. Methods: This prospective observational study enrolled 200 infants (≤12 months) undergoing general anaesthesia. After anaesthetic induction, while preserving spontaneous respiration, we measured gastric antral cross-sectional area using ultrasonography in both the supine and right lateral decubitus positions. We then suctioned the gastric content and measured its volume. The primary outcome was development of a gastric fluid volume prediction model with multiple regression analysis. Agreement between the predicted volume and the suctioned volume was evaluated using a Bland–Altman plot. Results: Overall, 192 infants were included in the final analysis. Pearson correlation analysis showed that the gastric antral cross-sectional area in the supine (P&lt;0.001; correlation coefficient: 0.667) and right lateral decubitus (P&lt;0.001; correlation coefficient: 0.845) positions and qualitative antral grade (P&lt;0.001; correlation coefficient: 0.581) correlated with suctioned volume. We developed a predictive model: predicted volume (ml)=–3.7+6.5 × (right lateral decubitus cross-sectional area [cm2])–3.9 (supine cross-sectional area [cm2])+1.7 × grade (P&lt;0.01). When comparing the predicted volume and suctioned volume, the mean bias was 0.01 ml kg−1 and the limit of agreement was –0.58 to 0.62 ml kg−1. Conclusions: Gastric fluid volume can be estimated using a predictive model based on ultrasonography data in infants. Clinical trial registration: NCT03155776.","container-title":"British Journal of Anaesthesia","ISSN":"1471-6771","issue":"2","language":"English","page":"275-280","title":"Prediction of gastric fluid volume by ultrasonography in infants undergoing general anaesthesia","volume":"127","author":[{"family":"Kim","given":"E.-H."},{"family":"Yoon","given":"H.-C."},{"family":"Lee","given":"J.-H."},{"family":"Kim","given":"H.-S."},{"family":"Jang","given":"Y.-E."},{"family":"Ji","given":"S.-H."},{"family":"Cho","given":"S.-A."},{"family":"Kim","given":"J.-T."}],"issued":{"date-parts":[["2021"]]}},"label":"page"},{"id":35504,"uris":["http://zotero.org/users/874466/items/ZSGRRQSV"],"itemData":{"id":35504,"type":"article-journal","abstract":"Recently, gastric ultrasonography has been used as a noninvasive portable tool for evaluating gastric content and volume in adults and children. Pediatric patients are not always cooperative, especially younger ones, and it may be difficult to keep them in the appropriate scanning position without sedation. Hence, we modified the scanning method and position, and evaluated the efficacy of this alternative scanning technique in pediatric cases. We evaluated the gastric contents of 44 pediatric patients aged 4-14 years who were about to undergo elective surgery. Solid food and fluids were prohibited 8 and 2 h before anesthesia, respectively. Before anesthetic induction, we used gastric ultrasonography to measure the antral cross-sectional area in the supine position (supine CSA), irrespective of peristaltic contractions. The gastric volume was then aspirated using a multi-orifice catheter under general anesthesia. Supine CSA measured via this gastric ultrasonography method was positively correlated with gastric volume (r = 0.56, p &lt; 0.0001). We concluded that our alternative method of measuring antral CSA may be applicable for children minimal gastric contents.","container-title":"Journal of anesthesia","ISSN":"1438-8359 0913-8668","issue":"5","language":"eng","page":"900-903","title":"Validity of ultrasonographic measurement of gastric volume in fasted pediatric patients without sedation.","volume":"30","author":[{"family":"Fukunaga","given":"Chikako"},{"family":"Sugita","given":"Michiko"},{"family":"Yamamoto","given":"Tatsuo"}],"issued":{"date-parts":[["2016"]]}},"label":"page"},{"id":35357,"uris":["http://zotero.org/users/874466/items/7YSBA5VT"],"itemData":{"id":35357,"type":"article-journal","abstract":"BACKGROUND: Cross-sectional gastric antral area (GAA) measurements by ultrasonography (US) have been proposed for preoperative assessment of gastric volume in adults but not been validated in children. This study investigates whether in children gastric volumes can be predicted by US performed in different patient positions. METHOD: Gastric fluid and air volumes were examined by magnetic resonance imaging before or up to 120 min after ingestion of 7 ml·kg(-1) diluted raspberry syrup in healthy volunteers who had fasted overnight. GAA was measured with US three times each in supine (SUP), elevated 45° degree supine (E45) and right decubital (RDC) position using imaging planes defined by vascular landmarks. Correlation coefficients (Pearson) between GAA and gastric volumes were calculated and Bland-Altman analysis performed. RESULTS: Sixteen children aged from 6.4 to 12.8 (9.2) years were included in 23 examinations: 6 after overnight fasting, 3 directly after, and 14 with a delay of 74 ± 35 min after fluid intake. GAA was 221 ± 116, 218 ± 112, and 347 ± 188 mm(2) for SUP, E45, and RDC position, respectively. The best correlation between body weight corrected total gastric/gastric fluid volume (TGV(w)/GFV(w)) with GAA was found for RDC position (R = 0.79; P &lt; 0.01/R = 0.78; P &lt; 0.01). Bias and precision of calculated and measured GFV(w) was 0 ± 2.8 ml·kg(-1). CONCLUSION: Correlations between GAA and TGV(w) or GFV(w) in children are best in the RDC position, but not sufficient to predict GFV(w) with a given GAA. Interpretation of isolated GAA values may be misleading.","container-title":"Paediatric anaesthesia","ISSN":"1460-9592 1155-5645","issue":"2","language":"eng","page":"144-149","title":"Ultrasonographic gastric antral area and gastric contents volume in children.","volume":"22","author":[{"family":"Schmitz","given":"Achim"},{"family":"Thomas","given":"Schraner"},{"family":"Melanie","given":"Fruehauf"},{"family":"Rabia","given":"Liamlahi"},{"family":"Klaghofer","given":"Richard"},{"family":"Weiss","given":"Markus"},{"family":"Kellenberger","given":"Christian"}],"issued":{"date-parts":[["2012"]]}},"label":"page"},{"id":35415,"uris":["http://zotero.org/users/874466/items/I7YUZRRS"],"itemData":{"id":35415,"type":"article-journal","abstract":"BACKGROUND: Gastric sonography is emerging as a valuable clinical point-of-care tool to assess aspiration risk. A recent study proposed that a single cut-off cross-sectional area (CSA) in the supine position could diagnose an empty stomach in the parturient. This study establishes the sensitivity and specificity of a single CSA cut-off measurement in both supine and right lateral decubitus (RLD) positions in the diagnosis of an empty antrum in paediatric patients. METHODS: Following induction of anaesthesia, antral sonography was performed in supine and RLD positions in 100 fasted paediatric patients prior to upper endoscopic evaluation. Following upper endoscopy, any residual stomach content was suctioned under direct visualization and antral sonography was immediately performed. Antral CSA values were compared using Wilcoxon signed rank test. Receiver operator characteristic (ROC) curves were plotted to estimate the discriminating power of antral sonography position in the diagnosis of an empty antrum. RESULTS: Significant differences were found between pre-suctioned and post-suctioned CSA values in the RLD position. The cut-off CSAs of the empty antrum in the supine and RLD positions were 2.19 cm2 (sensitivity 75%, specificity 36%) and 3.07 cm2 (sensitivity 76%, specificity 67%), respectively. CONCLUSIONS: The RLD position produces the most sensitive and specific CSA cut-off value where an antral CSA of ≤ 3.07 cm2 in the RLD position presents with acceptable performance in the ability to discriminate an empty antrum in paediatric patients over 1 yr of age. As age increases, the sensitivity and specificity of this test increases in the RLD position.","container-title":"British journal of anaesthesia","ISSN":"1471-6771 0007-0912","issue":"5","language":"eng","page":"943-947","title":"Point-of-care paediatric gastric sonography: can antral cut-off values be used to diagnose an empty stomach?","volume":"119","author":[{"family":"Moser","given":"J. J."},{"family":"Walker","given":"A. M."},{"family":"Spencer","given":"A. O."}],"issued":{"date-parts":[["2017"]]}},"label":"page"},{"id":35413,"uris":["http://zotero.org/users/874466/items/7SXV23Y5"],"itemData":{"id":35413,"type":"article-journal","abstract":"Introduction: Gastric antral sonography is emerging as a point of care tool for the assessment of aspiration risk. There are few studies in pediatric patients1-3 and none have focused on describing the sonoanatomy of the empty antrum or determining an upper cross-sectional area (CSA) limit of the empty antrum. The objectives of this study were (1) to describe the sonographic appearance of the empty antrum, (2) to determine if an upper CSA limit of the empty antrum could be incorporated into a pediatric clinical algorithm and (3) establish the sensitivity and specificity to determine the validity of antral sonography in the diagnosis of an empty antrum. Methods: This prospective observational cohort study received REB approval. Consent was obtained. Antral sonography was performed in 99 fasted elective patients, 1 to 17 years of age, in the supine and right lateral decubitus (RLD) positions that were scheduled for elective upper gastrointestinal (GI) endoscopy under general anesthesia. Antral CSA values measured prior to and after endoscopic suction were compared across assigned qualitative grading groups using a Kruskal-Wallis H test. Receiver operator characteristic (ROC) curves were plotted to estimate the discriminating power of antral sonography position in the diagnosis of an empty antrum. Cut-off values were chosen using the Youden index, maximizing the sum of sensitivity and specificity. Positive (PPV) and negative predictive values (NPV) are presented for each sonographic position. Results: The empty antrum sonographic appearance is ovoid-shaped. Significant differences in preand post-suctioned RLD measured CSAs were found between classified grade 1 (p &lt; 0.001), grade 2 (p = 0.017) and all subjects (p &lt; 0.001). Correlations between suctioned volume and CSA difference were ρ = 0.22 and ρ = 0.58 in supine and RLD positions, respectively for any suctioned volume. The discriminatory power of ultrasound view in diagnosing an empty antrum is presented by ROC curves where the area under the supine and RLD curves were 0.54 (95% CI 0.45-0.62, p = 0.4) and 0.73 (95% CI 0.66-0.8, p &lt; 0.001), respectively (Figure 1). The cut-off value of the empty antrum in supine position is 2.20 cm2 with a sensitivity of 76%, specificity of 35%, PPV of 53% and NPV of 58%. The cut-off value of the empty antrum in RLD is 3.07 cm2 with a sensitivity of 76%, specificity of 68%, PPV of 70% and NPV of 74%. Discussion: Antral sonography is becoming an established tool to assess gastric content and volume in pediatric patients. The RLD position is both sensitive and specific to qualitatively assess the gastric antrum grade and to quantitatively measure antral CSA. An antral CSA of ≤ 3.07cm2 in the RLD position confirms that the antrum is empty in patients 1 to 17 years of age. (Figure Presented).","container-title":"Canadian Journal of Anesthesia","ISSN":"1496-8975","issue":"1","language":"English","page":"S11-S12","title":"Can pediatric gastric sonography be used as a clinical tool to establish empty antral cross-sectional areas?","volume":"64","author":[{"family":"Moser","given":"J.J."},{"family":"Walker","given":"A."},{"family":"Spencer","given":"A."}],"issued":{"date-parts":[["2017"]]}},"label":"page"},{"id":35365,"uris":["http://zotero.org/users/874466/items/HVPCMMTE"],"itemData":{"id":35365,"type":"article-journal","container-title":"SWISS MEDICAL WEEKLY","ISSN":"1424-7860","page":"15S-15S","title":"Ultrasonographic gastric antral area to assess gastric contents in children: comparison with total gastric fluid volume determined by magnetic resonance imaging","volume":"140","author":[{"family":"Schmitz","given":"A"},{"family":"Kellenberger","given":"C"},{"family":"Weiss","given":"M"},{"family":"Schraner","given":"T"}],"issued":{"date-parts":[["2010"]]}},"label":"page"}],"schema":"https://github.com/citation-style-language/schema/raw/master/csl-citation.json"} </w:instrText>
      </w:r>
      <w:r w:rsidR="009957B7">
        <w:fldChar w:fldCharType="separate"/>
      </w:r>
      <w:r w:rsidR="009957B7" w:rsidRPr="009957B7">
        <w:rPr>
          <w:szCs w:val="24"/>
        </w:rPr>
        <w:t>(1–3,11–15)</w:t>
      </w:r>
      <w:r w:rsidR="009957B7">
        <w:fldChar w:fldCharType="end"/>
      </w:r>
      <w:r>
        <w:t xml:space="preserve">. Cut-off values of antral area of 219 mm² in the supine position and 307 mm² in the right lateral decubitus position allowed discriminate between empty or full stomach, with a sensitivity of 75% and a specificity of 36% in the supine position, and a sensitivity of 76% and a specificity of 67% in the right lateral decubitus position, in children aged &gt; 1 </w:t>
      </w:r>
      <w:proofErr w:type="spellStart"/>
      <w:r>
        <w:t>yr</w:t>
      </w:r>
      <w:proofErr w:type="spellEnd"/>
      <w:r>
        <w:t xml:space="preserve"> </w:t>
      </w:r>
      <w:r w:rsidR="008B63EB">
        <w:fldChar w:fldCharType="begin"/>
      </w:r>
      <w:r w:rsidR="008B63EB">
        <w:instrText xml:space="preserve"> ADDIN ZOTERO_ITEM CSL_CITATION {"citationID":"QXm41BoM","properties":{"formattedCitation":"(13,14)","plainCitation":"(13,14)","noteIndex":0},"citationItems":[{"id":35415,"uris":["http://zotero.org/users/874466/items/I7YUZRRS"],"itemData":{"id":35415,"type":"article-journal","abstract":"BACKGROUND: Gastric sonography is emerging as a valuable clinical point-of-care tool to assess aspiration risk. A recent study proposed that a single cut-off cross-sectional area (CSA) in the supine position could diagnose an empty stomach in the parturient. This study establishes the sensitivity and specificity of a single CSA cut-off measurement in both supine and right lateral decubitus (RLD) positions in the diagnosis of an empty antrum in paediatric patients. METHODS: Following induction of anaesthesia, antral sonography was performed in supine and RLD positions in 100 fasted paediatric patients prior to upper endoscopic evaluation. Following upper endoscopy, any residual stomach content was suctioned under direct visualization and antral sonography was immediately performed. Antral CSA values were compared using Wilcoxon signed rank test. Receiver operator characteristic (ROC) curves were plotted to estimate the discriminating power of antral sonography position in the diagnosis of an empty antrum. RESULTS: Significant differences were found between pre-suctioned and post-suctioned CSA values in the RLD position. The cut-off CSAs of the empty antrum in the supine and RLD positions were 2.19 cm2 (sensitivity 75%, specificity 36%) and 3.07 cm2 (sensitivity 76%, specificity 67%), respectively. CONCLUSIONS: The RLD position produces the most sensitive and specific CSA cut-off value where an antral CSA of ≤ 3.07 cm2 in the RLD position presents with acceptable performance in the ability to discriminate an empty antrum in paediatric patients over 1 yr of age. As age increases, the sensitivity and specificity of this test increases in the RLD position.","container-title":"British journal of anaesthesia","ISSN":"1471-6771 0007-0912","issue":"5","language":"eng","page":"943-947","title":"Point-of-care paediatric gastric sonography: can antral cut-off values be used to diagnose an empty stomach?","volume":"119","author":[{"family":"Moser","given":"J. J."},{"family":"Walker","given":"A. M."},{"family":"Spencer","given":"A. O."}],"issued":{"date-parts":[["2017"]]}},"label":"page"},{"id":35413,"uris":["http://zotero.org/users/874466/items/7SXV23Y5"],"itemData":{"id":35413,"type":"article-journal","abstract":"Introduction: Gastric antral sonography is emerging as a point of care tool for the assessment of aspiration risk. There are few studies in pediatric patients1-3 and none have focused on describing the sonoanatomy of the empty antrum or determining an upper cross-sectional area (CSA) limit of the empty antrum. The objectives of this study were (1) to describe the sonographic appearance of the empty antrum, (2) to determine if an upper CSA limit of the empty antrum could be incorporated into a pediatric clinical algorithm and (3) establish the sensitivity and specificity to determine the validity of antral sonography in the diagnosis of an empty antrum. Methods: This prospective observational cohort study received REB approval. Consent was obtained. Antral sonography was performed in 99 fasted elective patients, 1 to 17 years of age, in the supine and right lateral decubitus (RLD) positions that were scheduled for elective upper gastrointestinal (GI) endoscopy under general anesthesia. Antral CSA values measured prior to and after endoscopic suction were compared across assigned qualitative grading groups using a Kruskal-Wallis H test. Receiver operator characteristic (ROC) curves were plotted to estimate the discriminating power of antral sonography position in the diagnosis of an empty antrum. Cut-off values were chosen using the Youden index, maximizing the sum of sensitivity and specificity. Positive (PPV) and negative predictive values (NPV) are presented for each sonographic position. Results: The empty antrum sonographic appearance is ovoid-shaped. Significant differences in preand post-suctioned RLD measured CSAs were found between classified grade 1 (p &lt; 0.001), grade 2 (p = 0.017) and all subjects (p &lt; 0.001). Correlations between suctioned volume and CSA difference were ρ = 0.22 and ρ = 0.58 in supine and RLD positions, respectively for any suctioned volume. The discriminatory power of ultrasound view in diagnosing an empty antrum is presented by ROC curves where the area under the supine and RLD curves were 0.54 (95% CI 0.45-0.62, p = 0.4) and 0.73 (95% CI 0.66-0.8, p &lt; 0.001), respectively (Figure 1). The cut-off value of the empty antrum in supine position is 2.20 cm2 with a sensitivity of 76%, specificity of 35%, PPV of 53% and NPV of 58%. The cut-off value of the empty antrum in RLD is 3.07 cm2 with a sensitivity of 76%, specificity of 68%, PPV of 70% and NPV of 74%. Discussion: Antral sonography is becoming an established tool to assess gastric content and volume in pediatric patients. The RLD position is both sensitive and specific to qualitatively assess the gastric antrum grade and to quantitatively measure antral CSA. An antral CSA of ≤ 3.07cm2 in the RLD position confirms that the antrum is empty in patients 1 to 17 years of age. (Figure Presented).","container-title":"Canadian Journal of Anesthesia","ISSN":"1496-8975","issue":"1","language":"English","page":"S11-S12","title":"Can pediatric gastric sonography be used as a clinical tool to establish empty antral cross-sectional areas?","volume":"64","author":[{"family":"Moser","given":"J.J."},{"family":"Walker","given":"A."},{"family":"Spencer","given":"A."}],"issued":{"date-parts":[["2017"]]}},"label":"page"}],"schema":"https://github.com/citation-style-language/schema/raw/master/csl-citation.json"} </w:instrText>
      </w:r>
      <w:r w:rsidR="008B63EB">
        <w:fldChar w:fldCharType="separate"/>
      </w:r>
      <w:r w:rsidR="008B63EB" w:rsidRPr="008B63EB">
        <w:t>(13,14)</w:t>
      </w:r>
      <w:r w:rsidR="008B63EB">
        <w:fldChar w:fldCharType="end"/>
      </w:r>
      <w:r>
        <w:t>. Spencer et al</w:t>
      </w:r>
      <w:r w:rsidR="008B63EB">
        <w:t>.</w:t>
      </w:r>
      <w:r>
        <w:t xml:space="preserve"> (2015) and Schmitz et al</w:t>
      </w:r>
      <w:r w:rsidR="008B63EB">
        <w:t>.</w:t>
      </w:r>
      <w:r>
        <w:t xml:space="preserve"> (2016) described mathematical models for predicting gastric content volume in the child (Spencer 2015, comparator=gastric endoscopy, and Schmitz 2016, comparator=MRI) and Kim et al (2021) described a mathematical model that could be applier in infants (</w:t>
      </w:r>
      <w:r w:rsidR="008440DC">
        <w:t>comparator:</w:t>
      </w:r>
      <w:r>
        <w:t xml:space="preserve"> gastric suctioning through nasogastric tube)</w:t>
      </w:r>
      <w:r w:rsidR="00D37154">
        <w:t xml:space="preserve"> </w:t>
      </w:r>
      <w:r w:rsidR="00D37154">
        <w:fldChar w:fldCharType="begin"/>
      </w:r>
      <w:r w:rsidR="00D37154">
        <w:instrText xml:space="preserve"> ADDIN ZOTERO_ITEM CSL_CITATION {"citationID":"qW1AT03K","properties":{"formattedCitation":"(1\\uc0\\u8211{}3)","plainCitation":"(1–3)","noteIndex":0},"citationItems":[{"id":35342,"uris":["http://zotero.org/users/874466/items/QFXCQVMX"],"itemData":{"id":35342,"type":"article-journal","abstract":"BACKGROUND: Aspiration of gastric contents can be a serious anesthetic-related complication. Gastric antral sonography prior to anesthesia may have a role in identifying pediatric patients at risk of aspiration. We examined the relationship between sonographic antral area and endoscopically suctioned gastric volumes, and whether a 3-point qualitative grading system is applicable in pediatric patients. METHODS: Fasted patients presenting to a pediatric hospital for upper gastrointestinal endoscopy were included in the study. Sonographic measurement of the antral cross-sectional area (CSA) in supine (supine CSA) and right lateral decubitus (RLD CSA) position was completed, and the antrum was designated as empty or nonempty. Gastric contents were endoscopically suctioned and measured. Multiple regression analysis was used to fit a mathematical model to estimate gastric volume. RESULTS: One hundred patients (aged 11-216 months) were included. The gastric antrum was measured in 94% and 99% of patients in the supine and RLD positions, respectively. Gastric antral CSA correlated with total gastric volume in both supine (ρ = 0.63) and RLD (ρ = 0.67) positions. A mathematical model incorporating RLD CSA and age (R(2) = 0.60) was determined as the best-fit model to predict gastric volumes. Increasing gastric antral grade (0-2) was associated with increasing gastric fluid volume. CONCLUSION: The results suggest that sonographic assessment of the gastric antrum provides useful information regarding gastric content (empty versus nonempty) and volume (ml·kg(-1) ) in pediatric patients. Results suggest that the three-point grading system may be a valuable tool to assess gastric 'fullness' based on a qualitative exam of the antrum.","container-title":"Paediatric anaesthesia","ISSN":"1460-9592 1155-5645","issue":"3","language":"eng","page":"301-308","title":"Ultrasound assessment of gastric volume in the fasted pediatric patient undergoing upper gastrointestinal endoscopy: development of a predictive model using endoscopically suctioned volumes.","volume":"25","author":[{"family":"Spencer","given":"Adam O."},{"family":"Walker","given":"Andrew M."},{"family":"Yeung","given":"Alfred K."},{"family":"Lardner","given":"David R."},{"family":"Yee","given":"Kevin"},{"family":"Mulvey","given":"Jamin M."},{"family":"Perlas","given":"Anahi"}],"issued":{"date-parts":[["2015"]]}},"label":"page"},{"id":35359,"uris":["http://zotero.org/users/874466/items/MKIDJNWZ"],"itemData":{"id":35359,"type":"article-journal","abstract":"Background: Emergency situations and conditions with impaired gastric emptying enhance the risk of perioperative pulmonary aspiration due to increased residual gastric contents volume (GCV). Gastric ultrasonographic (US) measurement of the gastric antral cross-sectional area (CSA) has been proposed to estimate preanesthetic GCV. However, only few healthy children and fasted pediatric patients have been investigated so far, predicting GCV with considerable imprecision. This study aimed to compare GCV assessed by US in different patient positions for measuring CSA, using magnetic resonance imaging (MRI) as reference, and to evaluate its potential as diagnostic test. Methods: Healthy volunteer children were examined in a crossover design on 2 days. After baseline examination, they received a light breakfast, followed by 7 ml·kg−1 clear fluid after 2 or 4 h. Gastric emptying was examined with MRI over 4 or 6 h, respectively. US was performed immediately after MRI in right lateral decubital (RLD) and supine with upper body elevated (SUBE) positions. Correlation coefficients (Pearson R; 95%CI) between CSA and body weight corrected GCV (GCVw) as determined by MRI volumetry were calculated. Data are presented as median (range). Results: Eighteen children aged 9.8 (6.8–12.2) years had 72 US examinations completed. CSA was 401 (101–1311) mm2 and 271 (118–582) mm2, and R between CSA and GCVw was 0.76 (0.76–1) and 0.57 (0.41–0.88) for the RLD and SUBE positions, respectively. The corresponding GCVw was 2.1 (0.1–13.8) ml·kg−1. A linear regression model from RLD was similar to one previously derived. Bland–Altman analysis and ROC plots are presented. Conclusion: CSA correlated with GCVw in healthy children over a wide range of gastric filling, with the RLD position clearly superior to the SUBE position, confirming a previously derived formula. Although direct calculation of GCVw is imprecise, this technique has the potential to become a diagnostic risk assessment test.","container-title":"Paediatric Anaesthesia","ISSN":"1460-9592","issue":"12","language":"English","page":"1157-1164","title":"Gastric ultrasound as a preoperative bedside test for residual gastric contents volume in children","volume":"26","author":[{"family":"Schmitz","given":"A."},{"family":"Schmidt","given":"A.R."},{"family":"Buehler","given":"P.K."},{"family":"Schraner","given":"T."},{"family":"Frühauf","given":"M."},{"family":"Weiss","given":"M."},{"family":"Klaghofer","given":"R."},{"family":"Kellenberger","given":"C.J."}],"issued":{"date-parts":[["2016"]]}},"label":"page"},{"id":35464,"uris":["http://zotero.org/users/874466/items/JWMUL7LR"],"itemData":{"id":35464,"type":"article-journal","abstract":"Background: Point-of-care ultrasonography can estimate gastric contents and volume to assess the risk of pulmonary aspiration; however, its use in infants has not been well validated. We aimed to develop a predictive model for estimating gastric fluid volume using ultrasonography in infants. Methods: This prospective observational study enrolled 200 infants (≤12 months) undergoing general anaesthesia. After anaesthetic induction, while preserving spontaneous respiration, we measured gastric antral cross-sectional area using ultrasonography in both the supine and right lateral decubitus positions. We then suctioned the gastric content and measured its volume. The primary outcome was development of a gastric fluid volume prediction model with multiple regression analysis. Agreement between the predicted volume and the suctioned volume was evaluated using a Bland–Altman plot. Results: Overall, 192 infants were included in the final analysis. Pearson correlation analysis showed that the gastric antral cross-sectional area in the supine (P&lt;0.001; correlation coefficient: 0.667) and right lateral decubitus (P&lt;0.001; correlation coefficient: 0.845) positions and qualitative antral grade (P&lt;0.001; correlation coefficient: 0.581) correlated with suctioned volume. We developed a predictive model: predicted volume (ml)=–3.7+6.5 × (right lateral decubitus cross-sectional area [cm2])–3.9 (supine cross-sectional area [cm2])+1.7 × grade (P&lt;0.01). When comparing the predicted volume and suctioned volume, the mean bias was 0.01 ml kg−1 and the limit of agreement was –0.58 to 0.62 ml kg−1. Conclusions: Gastric fluid volume can be estimated using a predictive model based on ultrasonography data in infants. Clinical trial registration: NCT03155776.","container-title":"British Journal of Anaesthesia","ISSN":"1471-6771","issue":"2","language":"English","page":"275-280","title":"Prediction of gastric fluid volume by ultrasonography in infants undergoing general anaesthesia","volume":"127","author":[{"family":"Kim","given":"E.-H."},{"family":"Yoon","given":"H.-C."},{"family":"Lee","given":"J.-H."},{"family":"Kim","given":"H.-S."},{"family":"Jang","given":"Y.-E."},{"family":"Ji","given":"S.-H."},{"family":"Cho","given":"S.-A."},{"family":"Kim","given":"J.-T."}],"issued":{"date-parts":[["2021"]]}},"label":"page"}],"schema":"https://github.com/citation-style-language/schema/raw/master/csl-citation.json"} </w:instrText>
      </w:r>
      <w:r w:rsidR="00D37154">
        <w:fldChar w:fldCharType="separate"/>
      </w:r>
      <w:r w:rsidR="00D37154" w:rsidRPr="00D37154">
        <w:rPr>
          <w:szCs w:val="24"/>
        </w:rPr>
        <w:t>(1–3)</w:t>
      </w:r>
      <w:r w:rsidR="00D37154">
        <w:fldChar w:fldCharType="end"/>
      </w:r>
      <w:r>
        <w:t xml:space="preserve">. Another study proposed a mathematical model that applied in infants with HPS (34 infants, comparator: gastric suctioning through </w:t>
      </w:r>
      <w:proofErr w:type="spellStart"/>
      <w:r>
        <w:t>NGtube</w:t>
      </w:r>
      <w:proofErr w:type="spellEnd"/>
      <w:r>
        <w:t>)</w:t>
      </w:r>
      <w:r w:rsidR="005B24DF">
        <w:t xml:space="preserve"> </w:t>
      </w:r>
      <w:r w:rsidR="005B24DF">
        <w:fldChar w:fldCharType="begin"/>
      </w:r>
      <w:r w:rsidR="005B24DF">
        <w:instrText xml:space="preserve"> ADDIN ZOTERO_ITEM CSL_CITATION {"citationID":"0huxBK7Z","properties":{"formattedCitation":"(4)","plainCitation":"(4)","noteIndex":0},"citationItems":[{"id":35502,"uris":["http://zotero.org/users/874466/items/LPTPCQS9"],"itemData":{"id":35502,"type":"article-journal","abstract":"BACKGROUND: Evacuation of gastric content through a nasogastric tube, followed by rapid sequence induction, is usually recommended in infants undergoing pyloromyotomy. However, rapid sequence induction may be challenging, and is therefore controversial. Some anaesthetists regularly perform classical non-rapid induction technique, after blind aspiration of the gastric contents, although this aspiration may have been incomplete. This prospective observational study aimed to assess whether the ultrasound monitoring of the aspiration of the stomach contents, may be useful to appropriately guide the choice of the anaesthetic induction technique, in infants undergoing pyloromyotomy. METHODS: Infants undergoing pyloromyotomy were consecutively included. Ultrasound assessment of the antrum was performed before and after the aspiration of the gastric contents through a 10 French gastric tube. The stomach was defined as empty when no content was seen in both supine and right lateral positions. The correlation between antral area and the aspirated gastric volume was also tested. RESULTS: We analysed 34 infants. Ultrasound examination of the antrum failed in three infants. The stomach was empty in 30/34 infants (nine before aspiration, 21 after aspiration), allowing to perform a non-rapid induction technique in 88.2% of the infants. There was a significant correlation between antral area measured in right lateral decubitus and the aspirated gastric volume. CONCLUSIONS: Our results suggest that the qualitative ultrasound assessment of the antral content may be a simple and useful point-of-care tool, for the choice of the most appropriate anaesthetic technique for pyloromyotomy according to the estimated risk of pulmonary aspiration of gastric contents.","container-title":"British journal of anaesthesia","ISSN":"1471-6771 0007-0912","issue":"5","language":"eng","page":"649-654","title":"Ultrasound assessment of the gastric contents for the guidance of the anaesthetic strategy in infants with hypertrophic pyloric stenosis: a prospective cohort study.","volume":"116","author":[{"family":"Gagey","given":"A.-C."},{"family":"Queiroz Siqueira","given":"M.","non-dropping-particle":"de"},{"family":"Desgranges","given":"F.-P."},{"family":"Combet","given":"S."},{"family":"Naulin","given":"C."},{"family":"Chassard","given":"D."},{"family":"Bouvet","given":"L."}],"issued":{"date-parts":[["2016"]]}}}],"schema":"https://github.com/citation-style-language/schema/raw/master/csl-citation.json"} </w:instrText>
      </w:r>
      <w:r w:rsidR="005B24DF">
        <w:fldChar w:fldCharType="separate"/>
      </w:r>
      <w:r w:rsidR="005B24DF" w:rsidRPr="005B24DF">
        <w:t>(4)</w:t>
      </w:r>
      <w:r w:rsidR="005B24DF">
        <w:fldChar w:fldCharType="end"/>
      </w:r>
      <w:r>
        <w:t xml:space="preserve">. These studies did have some limitations and produced rather inaccurate mathematical models, preventing their use in clinical practice. Qualitative assessment based on the visualization of fluid content in the supine and in the right lateral decubitus position has also been described in the adult, with a 0-2 qualitative grading scale that correlated well with predicted gastric volume </w:t>
      </w:r>
      <w:r w:rsidR="005B24DF">
        <w:fldChar w:fldCharType="begin"/>
      </w:r>
      <w:r w:rsidR="005B24DF">
        <w:instrText xml:space="preserve"> ADDIN ZOTERO_ITEM CSL_CITATION {"citationID":"qMGCNjJk","properties":{"formattedCitation":"(16)","plainCitation":"(16)","noteIndex":0},"citationItems":[{"id":30176,"uris":["http://zotero.org/users/874466/items/6P5JUJYC"],"itemData":{"id":30176,"type":"article-journal","abstract":"BACKGROUND: \n        Aspiration pneumonia remains a serious anesthetic-related complication. A reliable diagnostic tool to assess gastric volume is currently lacking. We recently demonstrated that gastric sonography can provide reliable qualitative and quantitative information about gastric content and volume in healthy volunteers. In the current study, we performed a prospective qualitative and quantitative analysis of the gastric antrum in 200 fasted patients undergoing elective surgery.\n        METHODS: \n        A standardized gastric scanning protocol was applied before anesthetic induction. Patients were classified following a 3-point grading system based solely on qualitative sonographic assessment of the antrum in the supine and right lateral decubitus positions.\n        RESULTS: \n        Eighty-six patients were classified as grade 0 (empty antrum); 107 patients as grade 1 (minimal fluid volume detected only in the right lateral decubitus position); and 7 patients were classified as grade 2 (antrum clearly distended with fluid visible in both supine and lateral positions). The 3-point grading system correlated with total gastric fluid volume as predicted by a previously reported mathematical model. Essentially grade 0 corresponds to a completely empty stomach, grade 1 corresponds to negligible fluid volumes (16 ± 36 mL) within normal ranges expected for fasted patients, and grade 2 correlates with significantly higher predicted gastric fluid volumes (180 ± 83 mL) beyond previously reported “safe” limits. One patient with a grade 2 antrum had an episode of significant regurgitation of gastric contents on emergence from anesthesia.\n        CONCLUSION: \n        We propose a 3-point grading system based exclusively on qualitative sonographic assessment of the gastric antrum that correlates well with predicted gastric volume. This grading system could be a promising “biomarker” to assess perioperative aspiration risk. Before it can be applied widely to clinical practice, this diagnostic tool needs to be further validated and characterized.","container-title":"Anesthesia &amp; Analgesia","DOI":"10.1213/ANE.0b013e31821b98c0","ISSN":"0003-2999","issue":"1","language":"en-US","page":"93–97","source":"journals.lww.com","title":"Gastric Sonography in the Fasted Surgical Patient: A Prospective Descriptive Study","title-short":"Gastric Sonography in the Fasted Surgical Patient","volume":"113","author":[{"family":"Perlas","given":"Anahi"},{"family":"Davis","given":"Liisa"},{"family":"Khan","given":"Masood"},{"family":"Mitsakakis","given":"Nicholas"},{"family":"Chan","given":"Vincent W. S."}],"issued":{"date-parts":[["2011",7]]}}}],"schema":"https://github.com/citation-style-language/schema/raw/master/csl-citation.json"} </w:instrText>
      </w:r>
      <w:r w:rsidR="005B24DF">
        <w:fldChar w:fldCharType="separate"/>
      </w:r>
      <w:r w:rsidR="005B24DF" w:rsidRPr="005B24DF">
        <w:t>(16)</w:t>
      </w:r>
      <w:r w:rsidR="005B24DF">
        <w:fldChar w:fldCharType="end"/>
      </w:r>
      <w:r>
        <w:t>. In children aged 12 months-17 years, Spencer et al</w:t>
      </w:r>
      <w:r w:rsidR="005B24DF">
        <w:t xml:space="preserve">. </w:t>
      </w:r>
      <w:r w:rsidR="005B24DF">
        <w:fldChar w:fldCharType="begin"/>
      </w:r>
      <w:r w:rsidR="005B24DF">
        <w:instrText xml:space="preserve"> ADDIN ZOTERO_ITEM CSL_CITATION {"citationID":"v07sHCaP","properties":{"formattedCitation":"(1)","plainCitation":"(1)","noteIndex":0},"citationItems":[{"id":35342,"uris":["http://zotero.org/users/874466/items/QFXCQVMX"],"itemData":{"id":35342,"type":"article-journal","abstract":"BACKGROUND: Aspiration of gastric contents can be a serious anesthetic-related complication. Gastric antral sonography prior to anesthesia may have a role in identifying pediatric patients at risk of aspiration. We examined the relationship between sonographic antral area and endoscopically suctioned gastric volumes, and whether a 3-point qualitative grading system is applicable in pediatric patients. METHODS: Fasted patients presenting to a pediatric hospital for upper gastrointestinal endoscopy were included in the study. Sonographic measurement of the antral cross-sectional area (CSA) in supine (supine CSA) and right lateral decubitus (RLD CSA) position was completed, and the antrum was designated as empty or nonempty. Gastric contents were endoscopically suctioned and measured. Multiple regression analysis was used to fit a mathematical model to estimate gastric volume. RESULTS: One hundred patients (aged 11-216 months) were included. The gastric antrum was measured in 94% and 99% of patients in the supine and RLD positions, respectively. Gastric antral CSA correlated with total gastric volume in both supine (ρ = 0.63) and RLD (ρ = 0.67) positions. A mathematical model incorporating RLD CSA and age (R(2) = 0.60) was determined as the best-fit model to predict gastric volumes. Increasing gastric antral grade (0-2) was associated with increasing gastric fluid volume. CONCLUSION: The results suggest that sonographic assessment of the gastric antrum provides useful information regarding gastric content (empty versus nonempty) and volume (ml·kg(-1) ) in pediatric patients. Results suggest that the three-point grading system may be a valuable tool to assess gastric 'fullness' based on a qualitative exam of the antrum.","container-title":"Paediatric anaesthesia","ISSN":"1460-9592 1155-5645","issue":"3","language":"eng","page":"301-308","title":"Ultrasound assessment of gastric volume in the fasted pediatric patient undergoing upper gastrointestinal endoscopy: development of a predictive model using endoscopically suctioned volumes.","volume":"25","author":[{"family":"Spencer","given":"Adam O."},{"family":"Walker","given":"Andrew M."},{"family":"Yeung","given":"Alfred K."},{"family":"Lardner","given":"David R."},{"family":"Yee","given":"Kevin"},{"family":"Mulvey","given":"Jamin M."},{"family":"Perlas","given":"Anahi"}],"issued":{"date-parts":[["2015"]]}}}],"schema":"https://github.com/citation-style-language/schema/raw/master/csl-citation.json"} </w:instrText>
      </w:r>
      <w:r w:rsidR="005B24DF">
        <w:fldChar w:fldCharType="separate"/>
      </w:r>
      <w:r w:rsidR="005B24DF" w:rsidRPr="005B24DF">
        <w:t>(1)</w:t>
      </w:r>
      <w:r w:rsidR="005B24DF">
        <w:fldChar w:fldCharType="end"/>
      </w:r>
      <w:r w:rsidR="005B24DF">
        <w:t xml:space="preserve"> </w:t>
      </w:r>
      <w:r>
        <w:t xml:space="preserve">reported that Grade 0 antrum (empty antrum in both position) was associated with gastric fluid volume of 0.3 ml/kg, significantly lower than this associated with Grade 1 antrum (fluid content seen in the right lateral decubitus position) and the Grade 2 antrum (fluid content seen in both the supine and the right lateral decubitus position) that was associated with the highest gastric fluid volume (1.5 ml/kg). So, gastric ultrasound may be a useful tool for estimating gastric content status, mainly based on qualitative assessment, possibly completed by gastric fluid volume calculation, as stated in the recent European guidelines for preoperative fasting in children </w:t>
      </w:r>
      <w:r w:rsidR="001A3CD0">
        <w:fldChar w:fldCharType="begin"/>
      </w:r>
      <w:r w:rsidR="001A3CD0">
        <w:instrText xml:space="preserve"> ADDIN ZOTERO_ITEM CSL_CITATION {"citationID":"JPZwYJtd","properties":{"formattedCitation":"(17)","plainCitation":"(17)","noteIndex":0},"citationItems":[{"id":30634,"uris":["http://zotero.org/users/874466/items/8YNW55ZY"],"itemData":{"id":30634,"type":"article-journal","abstract":"Current paediatric anaesthetic fasting guidelines have recommended conservative fasting regimes for many years and have not altered much in the last decades. Recent publications have employed more liberal fasting regimes with no evidence of increased aspiration or regurgitation rates. In this first solely paediatric European Society of Anaesthesiology and Intensive Care (ESAIC) pre-operative fasting guideline, we aim to present aggregated and evidence-based summary recommendations to assist clinicians, healthcare providers, patients and parents. We identified six main topics for the literature search: studies comparing liberal with conservative regimens; impact of food composition; impact of comorbidity; the use of gastric ultrasound as a clinical tool; validation of gastric ultrasound for gastric content and gastric emptying studies; and early postoperative feeding. The literature search was performed by a professional librarian in collaboration with the ESAIC task force. Recommendations for reducing clear fluid fasting to 1 h, reducing breast milk fasting to 3 h, and allowing early postoperative feeding were the main results, with GRADE 1C or 1B evidence. The available evidence suggests that gastric ultrasound may be useful for clinical decision-making, and that allowing a 'light breakfast' may be well tolerated if the intake is well controlled. More research is needed in these areas as well as evaluation of how specific patient or treatment-related factors influence gastric emptying.","container-title":"European Journal of Anaesthesiology","DOI":"10.1097/EJA.0000000000001599","ISSN":"1365-2346","issue":"1","journalAbbreviation":"Eur J Anaesthesiol","language":"eng","note":"PMID: 34857683","page":"4-25","source":"PubMed","title":"Pre-operative fasting in children: A guideline from the European Society of Anaesthesiology and Intensive Care","title-short":"Pre-operative fasting in children","volume":"39","author":[{"family":"Frykholm","given":"Peter"},{"family":"Disma","given":"Nicola"},{"family":"Andersson","given":"Hanna"},{"family":"Beck","given":"Christiane"},{"family":"Bouvet","given":"Lionel"},{"family":"Cercueil","given":"Eloise"},{"family":"Elliott","given":"Elizabeth"},{"family":"Hofmann","given":"Jan"},{"family":"Isserman","given":"Rebecca"},{"family":"Klaucane","given":"Anna"},{"family":"Kuhn","given":"Fabian"},{"family":"Queiroz Siqueira","given":"Mathilde","non-dropping-particle":"de"},{"family":"Rosen","given":"David"},{"family":"Rudolph","given":"Diana"},{"family":"Schmidt","given":"Alexander R."},{"family":"Schmitz","given":"Achim"},{"family":"Stocki","given":"Daniel"},{"family":"Sümpelmann","given":"Robert"},{"family":"Stricker","given":"Paul A."},{"family":"Thomas","given":"Mark"},{"family":"Veyckemans","given":"Francis"},{"family":"Afshari","given":"Arash"}],"issued":{"date-parts":[["2022",1,1]]}}}],"schema":"https://github.com/citation-style-language/schema/raw/master/csl-citation.json"} </w:instrText>
      </w:r>
      <w:r w:rsidR="001A3CD0">
        <w:fldChar w:fldCharType="separate"/>
      </w:r>
      <w:r w:rsidR="001A3CD0" w:rsidRPr="001A3CD0">
        <w:t>(17)</w:t>
      </w:r>
      <w:r w:rsidR="001A3CD0">
        <w:fldChar w:fldCharType="end"/>
      </w:r>
      <w:r>
        <w:t xml:space="preserve">. </w:t>
      </w:r>
    </w:p>
    <w:p w14:paraId="00000012" w14:textId="77777777" w:rsidR="00151B9B" w:rsidRDefault="00151B9B"/>
    <w:p w14:paraId="00000013" w14:textId="69495255" w:rsidR="00151B9B" w:rsidRDefault="00535048">
      <w:pPr>
        <w:rPr>
          <w:b/>
          <w:i/>
        </w:rPr>
      </w:pPr>
      <w:r>
        <w:rPr>
          <w:b/>
          <w:i/>
        </w:rPr>
        <w:t>*</w:t>
      </w:r>
      <w:r w:rsidR="008440DC">
        <w:rPr>
          <w:b/>
          <w:i/>
        </w:rPr>
        <w:t>Gastric</w:t>
      </w:r>
      <w:r>
        <w:rPr>
          <w:b/>
          <w:i/>
        </w:rPr>
        <w:t xml:space="preserve"> emptying</w:t>
      </w:r>
    </w:p>
    <w:p w14:paraId="00000014" w14:textId="334D63D6" w:rsidR="00151B9B" w:rsidRDefault="00535048">
      <w:r>
        <w:t xml:space="preserve">The repeated measurement of antral area or of </w:t>
      </w:r>
      <w:proofErr w:type="gramStart"/>
      <w:r>
        <w:t>spheroid stomach volume calculation</w:t>
      </w:r>
      <w:proofErr w:type="gramEnd"/>
      <w:r>
        <w:t xml:space="preserve"> may be used to assess gastric emptying in the preterm infant, the neonate and older </w:t>
      </w:r>
      <w:r w:rsidR="00AD2543">
        <w:t>children. Applications</w:t>
      </w:r>
      <w:r>
        <w:t xml:space="preserve"> include measuring feeding tolerance in neonates and assessing preoperative fasting or aspiration risk.</w:t>
      </w:r>
    </w:p>
    <w:p w14:paraId="00000015" w14:textId="69AF3CA3" w:rsidR="00151B9B" w:rsidRDefault="00535048">
      <w:r>
        <w:rPr>
          <w:rFonts w:ascii="Roboto" w:eastAsia="Roboto" w:hAnsi="Roboto" w:cs="Roboto"/>
          <w:color w:val="3C4043"/>
          <w:sz w:val="21"/>
          <w:szCs w:val="21"/>
          <w:highlight w:val="white"/>
        </w:rPr>
        <w:t>Several studies investigated whether the composition of various formula feeds in neonates had any impact on gastric emptying (</w:t>
      </w:r>
      <w:r>
        <w:t xml:space="preserve">thickened formula and energy or protein enriched formula and expressed breast milk). Two studies </w:t>
      </w:r>
      <w:r w:rsidR="00636E35">
        <w:fldChar w:fldCharType="begin"/>
      </w:r>
      <w:r w:rsidR="00636E35">
        <w:instrText xml:space="preserve"> ADDIN ZOTERO_ITEM CSL_CITATION {"citationID":"CIF0wbCG","properties":{"formattedCitation":"(10,18)","plainCitation":"(10,18)","noteIndex":0},"citationItems":[{"id":35381,"uris":["http://zotero.org/users/874466/items/9YLGNZ44"],"itemData":{"id":35381,"type":"article-journal","abstract":"OBJECTIVES: The aim of the present study was to determine whether specific biochemical and energy concentrations influence gastric emptying of unfortified and fortified mother's own milk (MOM) in stable preterm infants, and whether gastric emptying differs between feeds of unfortified MOM and feeds fortified with S-26 or FM 85 human milk fortifier (HMF) when infants are fed the same volume under similar conditions. Influences of infant gestation, age, and weight, and feed characteristics were also explored. METHODS: Stomach volumes of 25 paired unfortified and fortified MOM feeds were monitored prefeed and postfeed delivery and at 30-minute intervals thereafter. For each feed, MOM samples were analyzed to determine concentrations of total protein, casein, whey, carbohydrate, lactose, fat, and energy. Fortified feed compositions were calculated by adding fortifier biochemical and energy concentrations to unfortified MOM concentrations. Ultrasound images were used to calculate infant stomach volumes. Statistical comparisons were made of paired stomach volume measurements. RESULTS: Higher feed concentrations of casein were associated with faster gastric emptying during feed delivery (P = 0.007). When compared with unfortified MOM, S-26 fortified feeds emptied similarly, whereas FM 85 fortified feeds emptied more slowly both during feed delivery and during the postprandial period (P = 0.002, &lt;0.001, respectively). Gastric emptying was slower for 2-hourly feeds compared with that for 3-hourly feeds (P = 0.003) and in supine position compared with that in prone (P = 0.001). CONCLUSIONS: Breast milk composition influences gastric emptying in stable preterm infants, with feeds of higher casein concentration emptying faster during feeding than otherwise equivalent feeds, and FM 85 fortified MOM emptying more slowly than unfortified MOM.","container-title":"Journal of pediatric gastroenterology and nutrition","ISSN":"1536-4801 0277-2116","issue":"2","language":"eng","page":"264-271","title":"Influences of breast milk composition on gastric emptying in preterm infants.","volume":"60","author":[{"family":"Perrella","given":"Sharon L."},{"family":"Hepworth","given":"Anna R."},{"family":"Simmer","given":"Karen N."},{"family":"Geddes","given":"Donna T."}],"issued":{"date-parts":[["2015"]]}},"label":"page"},{"id":35421,"uris":["http://zotero.org/users/874466/items/Y3C3DPGC"],"itemData":{"id":35421,"type":"article-journal","abstract":"Aim: We investigated the effects of milk-based formulas thickened with two different concentrations of locust bean gum on gastric emptying in infants with recurrent regurgitation episodes. Methods: Thirty-nine infants with three or more episodes of regurgitation per day but no complications who were fed mainly with infant formula were studied. We first compared gastric emptying in infants fed with formulas thickened with two different concentrations of locust bean gum (HL-350, 0.35 g/100 mL; HL-450, 0.45 g/100 mL) or a regular formula (HL-00). To evaluate gastric emptying, we measured antral cross-sectional areas ultrasonographically at various time points after feeding. Next, to investigate the clinical effect of thickened formulas on regurgitation episodes, 27 infants with episodes were assigned randomly to receive HL-350 and HL-00 or HL-450 and HL-00 for 1 week each. Results: Antral cross-sectional areas at 60, 90, 120 and 150 min with HL-450, and at 60 min with HL-350, were greater than with HL-00. The median gastric emptying rate at 120 min with HL-450 (52.8%) was lower than with HL-00 (97.9%; P = 0.0019), while HL-350 (80.3%) and HL-00 did not differ significantly. The mean number of regurgitation episodes was significantly smaller when infants were fed with either HL-350 or HL-450 than with HL-00. Conclusions: HL-450, a thickened formula with typical commercially available concentrations of locust bean gum, slowed gastric emptying in infants with gastroesophageal reflux. © 2006 The Authors.","container-title":"Journal of Paediatrics and Child Health","ISSN":"1034-4810","issue":"12","language":"English","page":"808-812","title":"Effect of formula thickened with locust bean gum on gastric emptying in infants","volume":"42","author":[{"family":"Miyazawa","given":"R."},{"family":"Tomomasa","given":"T."},{"family":"Kaneko","given":"H."},{"family":"Morikawa","given":"A."}],"issued":{"date-parts":[["2006"]]}},"label":"page"}],"schema":"https://github.com/citation-style-language/schema/raw/master/csl-citation.json"} </w:instrText>
      </w:r>
      <w:r w:rsidR="00636E35">
        <w:fldChar w:fldCharType="separate"/>
      </w:r>
      <w:r w:rsidR="00636E35" w:rsidRPr="00636E35">
        <w:t>(10,18)</w:t>
      </w:r>
      <w:r w:rsidR="00636E35">
        <w:fldChar w:fldCharType="end"/>
      </w:r>
      <w:r>
        <w:t xml:space="preserve"> found that fortified and thickened formula did affect gastric emptying, though the clinical relevance of these findings remained questionable. </w:t>
      </w:r>
      <w:proofErr w:type="spellStart"/>
      <w:r>
        <w:t>Gathwala</w:t>
      </w:r>
      <w:proofErr w:type="spellEnd"/>
      <w:r>
        <w:t xml:space="preserve"> et al</w:t>
      </w:r>
      <w:r w:rsidR="00636E35">
        <w:t xml:space="preserve">. </w:t>
      </w:r>
      <w:r w:rsidR="00636E35">
        <w:fldChar w:fldCharType="begin"/>
      </w:r>
      <w:r w:rsidR="00636E35">
        <w:instrText xml:space="preserve"> ADDIN ZOTERO_ITEM CSL_CITATION {"citationID":"zU6IL0Bz","properties":{"formattedCitation":"(19)","plainCitation":"(19)","noteIndex":0},"citationItems":[{"id":35496,"uris":["http://zotero.org/users/874466/items/LD2MERTR"],"itemData":{"id":35496,"type":"article-journal","abstract":"Fortification of expressed breast milk (EBM) is widely recommended for preterm feeding. Fortification of EBM results in increased caloric density and osmolarity, both of which may retard gastric emptying. As gastric emptying is a major determinant of feed tolerance, we investigated the effect of fortification (with Lactodex HMF) of EBM on gastric emptying in preterm neonates. The half gastric emptying time was measured using real time ultrasonography in 25 consecutive preterm neonates first on EBM alone, then on EBM + Lactodex HMF. Each baby served as its own control. The students t-test was used for statistical analysis. The mean gestation age was 34.48 +/- 0.77 weeks. The mean birth weight was 1.92 +/- 0.14 kg. The mean half gastric emptying time at an age of 5.4 +/- 0.86 days on EBM was 24.00 +/- 5.00 min and 24.40 +/- 5.06 min on EBM + human milk fortifier (HMF). The same at 2nd assessment (15.2 +/- 1.79 days), with EBM was 22.80 +/- 4.58 min vs. 23.60 +/- 4.89 min when given EBM + HMF. These differences were not statistically significant. Fortification of EBM with Lactodex HMF does not affect the gastric emptying in preterm neonates and therefore is unlikely to affect feed tolerance in them.","container-title":"International journal of clinical practice","ISSN":"1742-1241 1368-5031","issue":"7","language":"eng","page":"1039-1043","title":"Human milk fortification and gastric emptying in the preterm neonate.","volume":"62","author":[{"family":"Gathwala","given":"G."},{"family":"Shaw","given":"C."},{"family":"Shaw","given":"P."},{"family":"Yadav","given":"S."},{"family":"Sen","given":"J."}],"issued":{"date-parts":[["2008"]]}}}],"schema":"https://github.com/citation-style-language/schema/raw/master/csl-citation.json"} </w:instrText>
      </w:r>
      <w:r w:rsidR="00636E35">
        <w:fldChar w:fldCharType="separate"/>
      </w:r>
      <w:r w:rsidR="00636E35" w:rsidRPr="00636E35">
        <w:t>(19)</w:t>
      </w:r>
      <w:r w:rsidR="00636E35">
        <w:fldChar w:fldCharType="end"/>
      </w:r>
      <w:r>
        <w:t xml:space="preserve"> did not find delayed gastric emptying in when fortifying expressed breast milk in preterm infants, and </w:t>
      </w:r>
      <w:proofErr w:type="spellStart"/>
      <w:r>
        <w:t>Fabiani</w:t>
      </w:r>
      <w:proofErr w:type="spellEnd"/>
      <w:r>
        <w:t xml:space="preserve"> et al</w:t>
      </w:r>
      <w:r w:rsidR="00AD2543">
        <w:t>.</w:t>
      </w:r>
      <w:r>
        <w:t xml:space="preserve"> </w:t>
      </w:r>
      <w:r w:rsidR="00636E35">
        <w:fldChar w:fldCharType="begin"/>
      </w:r>
      <w:r w:rsidR="00636E35">
        <w:instrText xml:space="preserve"> ADDIN ZOTERO_ITEM CSL_CITATION {"citationID":"TpRDnZ59","properties":{"formattedCitation":"(20)","plainCitation":"(20)","noteIndex":0},"citationItems":[{"id":35514,"uris":["http://zotero.org/users/874466/items/B4KIYP56"],"itemData":{"id":35514,"type":"article-journal","abstract":"BACKGROUND: Milk formulas enriched with water-soluble fibers are a first-line measure for infants with gastroesophageal reflux. However, it has been reported that these compounds could affect gastric emptying. The aim of this study was to evaluate the effects of these thickeners on gastric emptying time in infants with frequent regurgitation or vomiting. METHODS: Forty-seven infants, aged 1 to 12 months, with uncomplicated gastroesophageal reflux underwent two ultrasound evaluations of gastric emptying time after receiving either a standard formula or a formula enriched with 0.4 g galactomannan per 100 ml diluted milk. Gastric emptying time was calculated by measuring the antrum area at baseline and at defined intervals over the next 3 hours. RESULTS: The gastric emptying time (mean +/- SD) for the standard and the thickened formula was 136 +/- 33 and 133 +/- 34 minutes, respectively. There was no significant difference in the gastric emptying patterns of the two formulas. Gastric emptying time was longer after the standard formula in 15 of the 47 subjects, shorter in 15 of the 47, and the same in 17 of the 47. CONCLUSIONS: The ingestion of a water-soluble fiber-enriched formula does not have any significant influence on the gastric emptying time of infants with frequent regurgitation or vomiting.","container-title":"Journal of pediatric gastroenterology and nutrition","ISSN":"0277-2116","issue":"3","language":"eng","page":"248-250","title":"Effect of a water-soluble fiber (galactomannans)-enriched formula on gastric emptying time of regurgitating infants evaluated using an ultrasound technique.","volume":"31","author":[{"family":"Fabiani","given":"E."},{"family":"Bolli","given":"V."},{"family":"Pieroni","given":"G."},{"family":"Corrado","given":"G."},{"family":"Carlucci","given":"A."},{"family":"De Giacomo","given":"C."},{"family":"Catassi","given":"C."}],"issued":{"date-parts":[["2000"]]}}}],"schema":"https://github.com/citation-style-language/schema/raw/master/csl-citation.json"} </w:instrText>
      </w:r>
      <w:r w:rsidR="00636E35">
        <w:fldChar w:fldCharType="separate"/>
      </w:r>
      <w:r w:rsidR="00636E35" w:rsidRPr="00636E35">
        <w:t>(20)</w:t>
      </w:r>
      <w:r w:rsidR="00636E35">
        <w:fldChar w:fldCharType="end"/>
      </w:r>
      <w:r w:rsidR="00636E35">
        <w:t xml:space="preserve"> </w:t>
      </w:r>
      <w:r>
        <w:t xml:space="preserve">did not find any significant difference regarding the gastric emptying time between standard and fortified formula in 47 infants. </w:t>
      </w:r>
      <w:proofErr w:type="spellStart"/>
      <w:r>
        <w:t>Yigit</w:t>
      </w:r>
      <w:proofErr w:type="spellEnd"/>
      <w:r>
        <w:t xml:space="preserve"> et al</w:t>
      </w:r>
      <w:r w:rsidR="00AD2543">
        <w:t>.</w:t>
      </w:r>
      <w:r>
        <w:t xml:space="preserve"> </w:t>
      </w:r>
      <w:r w:rsidR="00636E35">
        <w:fldChar w:fldCharType="begin"/>
      </w:r>
      <w:r w:rsidR="00636E35">
        <w:instrText xml:space="preserve"> ADDIN ZOTERO_ITEM CSL_CITATION {"citationID":"Bjg3nDi5","properties":{"formattedCitation":"(21)","plainCitation":"(21)","noteIndex":0},"citationItems":[{"id":35301,"uris":["http://zotero.org/users/874466/items/9SWXYTMX"],"itemData":{"id":35301,"type":"article-journal","container-title":"JOURNAL OF MATERNAL-FETAL &amp; NEONATAL MEDICINE","ISSN":"1476-7058","issue":"11","page":"843-846","title":"Breast milk fortification: Effect on gastric emptying","volume":"21","author":[{"family":"Yigit","given":"S"},{"family":"Akgoz","given":"A"},{"family":"Memisoglu","given":"A"},{"family":"Akata","given":"D"},{"family":"Ziegler","given":"E"}],"issued":{"date-parts":[["2008"]]}}}],"schema":"https://github.com/citation-style-language/schema/raw/master/csl-citation.json"} </w:instrText>
      </w:r>
      <w:r w:rsidR="00636E35">
        <w:fldChar w:fldCharType="separate"/>
      </w:r>
      <w:r w:rsidR="00636E35" w:rsidRPr="00636E35">
        <w:t>(21)</w:t>
      </w:r>
      <w:r w:rsidR="00636E35">
        <w:fldChar w:fldCharType="end"/>
      </w:r>
      <w:r>
        <w:t xml:space="preserve"> also reported no significant difference in gastric emptying rate in </w:t>
      </w:r>
      <w:r w:rsidR="008440DC">
        <w:t>low-birth-weight</w:t>
      </w:r>
      <w:r>
        <w:t xml:space="preserve"> infants receiving breast milk, half-fortified formula and fully fortified formula. Gastric emptying may also be influenced by infant positioning. </w:t>
      </w:r>
      <w:r>
        <w:lastRenderedPageBreak/>
        <w:t xml:space="preserve">In contrast, volume of enteral feeding did not affect gastric emptying </w:t>
      </w:r>
      <w:r w:rsidR="00636E35">
        <w:fldChar w:fldCharType="begin"/>
      </w:r>
      <w:r w:rsidR="00636E35">
        <w:instrText xml:space="preserve"> ADDIN ZOTERO_ITEM CSL_CITATION {"citationID":"QWdkCuxZ","properties":{"formattedCitation":"(8,9)","plainCitation":"(8,9)","noteIndex":0},"citationItems":[{"id":35383,"uris":["http://zotero.org/users/874466/items/DGZ32A7H"],"itemData":{"id":35383,"type":"article-journal","abstract":"OBJECTIVES: The aim of the present study was to determine whether serial gastric volumes and intragastric curding are repeatable within individual preterm infants when given sequential feeds of the same volume and composition. Infant and feeding characteristics that may influence differences in measured gastric volumes, echogenicity, and intragastric curding were also explored. METHODS: Ultrasound images were used to calculate gastric volumes and to rate echogenicity and intragastric curding for 20 infants. A total of 29 paired feeds of the same volume and composition were monitored prefeed and postfeed and at 30-minute intervals thereafter. Statistical comparisons of paired gastric volume measurements and agreement between echogenicity and curding ratings were made for each time point. Analyses of factors that influence discrepancies between volume measurements and between curding ratings were performed. RESULTS: Paired gastric volume measurements were repeatable (intraclass correlation coefficient [ICC] = 0.971, 0.938 &lt; ICC &lt; 0.987). Most (75%) discrepancies were &lt;2 mL and increased over time, although volume differences were small. Overall moderate levels of consistency were observed for ratings of echogenicity (κ = 0.44), and curd presence (κ ≤ 0.65), density (κ = 0.41), and volume (κ = 0.47). Gastric emptying during feed delivery is influenced with infant positioning, fortification of breast milk, and feeding frequency. CONCLUSIONS: For preterm infants serial gastric volumes are repeatable and ratings of intragastric echogenicity and curding are moderately consistent when fed milk of the same volume and composition. Ultrasound has the potential to further explore factors that influence gastric emptying in the preterm infant.","container-title":"Journal of pediatric gastroenterology and nutrition","ISSN":"1536-4801 0277-2116","issue":"2","language":"eng","page":"254-263","title":"Repeatability of gastric volume measurements and intragastric content using ultrasound in preterm infants.","volume":"59","author":[{"family":"Perrella","given":"Sharon L."},{"family":"Hepworth","given":"Anna R."},{"family":"Simmer","given":"Karen N."},{"family":"Hartmann","given":"Peter E."},{"family":"Geddes","given":"Donna T."}],"issued":{"date-parts":[["2014"]]}},"label":"page"},{"id":35387,"uris":["http://zotero.org/users/874466/items/ZJHSZH6R"],"itemData":{"id":35387,"type":"article-journal","abstract":"BackgroundPreterm infants' meals typically progress to higher volumes over time. Knowledge of gastric emptying (GE) responses to differing meal volumes may inform enteral feeding management. We examined the effect of meal volume and composition on preterm GE.MethodsForty infants were studied at 33.3±1.4 (29.7-35.6) weeks postmenstrual age when fully enteral fed (target 150 ml/kg/day). Intraindividual comparisons of GE were made for paired meals of 100% and 75% prescribed volume and identical composition of mother's own milk (n=21) and pasteurized donor human milk (n=19). Serial stomach ultrasound images were used to calculate gastric residual volumes (GRVs) and remaining meal proportions (% meal).ResultsGE was faster in the early postprandial period and slowed over time (P&lt;0.001). Reduced volume meals had slower GE rates and lower GRV (P&lt;0.001). Serial postprandial % meal was similar between reduced and full volume meals (P=0.41). Higher milk casein concentration was associated with slower GE (P=0.04). Complete gastric emptying (GRV=0 ml) was more common in infants fed at 3 h intervals compared with those fed every 2 h (P=0.002).ConclusionEarly postprandial GE is more rapid for larger meal volumes. Stable preterm infants may tolerate feeding of a 3 h meal volume at shorter intervals.","container-title":"Pediatric research","ISSN":"1530-0447 0031-3998","issue":"4","language":"eng","page":"778-783","title":"Gastric emptying of different meal volumes of identical composition in preterm infants: a time series analysis.","volume":"83","author":[{"family":"Perrella","given":"Sharon L."},{"family":"Hepworth","given":"Anna R."},{"family":"Gridneva","given":"Zoya"},{"family":"Simmer","given":"Karen N."},{"family":"Hartmann","given":"Peter E."},{"family":"Geddes","given":"Donna T."}],"issued":{"date-parts":[["2018"]]}},"label":"page"}],"schema":"https://github.com/citation-style-language/schema/raw/master/csl-citation.json"} </w:instrText>
      </w:r>
      <w:r w:rsidR="00636E35">
        <w:fldChar w:fldCharType="separate"/>
      </w:r>
      <w:r w:rsidR="00636E35" w:rsidRPr="00636E35">
        <w:t>(8,9)</w:t>
      </w:r>
      <w:r w:rsidR="00636E35">
        <w:fldChar w:fldCharType="end"/>
      </w:r>
      <w:r>
        <w:t>.  Interestingly, Baldassare et a</w:t>
      </w:r>
      <w:r w:rsidR="00636E35">
        <w:t xml:space="preserve">l. </w:t>
      </w:r>
      <w:r w:rsidR="00636E35">
        <w:fldChar w:fldCharType="begin"/>
      </w:r>
      <w:r w:rsidR="00636E35">
        <w:instrText xml:space="preserve"> ADDIN ZOTERO_ITEM CSL_CITATION {"citationID":"toB63QLI","properties":{"formattedCitation":"(22)","plainCitation":"(22)","noteIndex":0},"citationItems":[{"id":35580,"uris":["http://zotero.org/users/874466/items/NX8P642W"],"itemData":{"id":35580,"type":"article-journal","container-title":"NUTRIENTS","ISSN":"2072-6643","issue":"7","title":"Faster Gastric Emptying Is Unrelated to Feeding Success in Preterm Infants: Randomized Controlled Trial","volume":"11","author":[{"family":"Baldassarre","given":"ME"},{"family":"Di Mauro","given":"A"},{"family":"Montagna","given":"O"},{"family":"Fanelli","given":"M"},{"family":"Capozza","given":"M"},{"family":"Wampler","given":"JL"},{"family":"Cooper","given":"T"},{"family":"Laforgia","given":"N"}],"issued":{"date-parts":[["2019"]]}}}],"schema":"https://github.com/citation-style-language/schema/raw/master/csl-citation.json"} </w:instrText>
      </w:r>
      <w:r w:rsidR="00636E35">
        <w:fldChar w:fldCharType="separate"/>
      </w:r>
      <w:r w:rsidR="00636E35" w:rsidRPr="00636E35">
        <w:t>(22)</w:t>
      </w:r>
      <w:r w:rsidR="00636E35">
        <w:fldChar w:fldCharType="end"/>
      </w:r>
      <w:r>
        <w:t xml:space="preserve"> did not find any significant relationship between gastric emptying time and days to achievement of full enteral feeding in preterm infants randomly assigned to receive for the first 14 feeding days either intact protein premature formula or extensively hydrolyzed protein formula, hence questioning the use of gastric emptying time as a clinically relevant surrogate for assessing feeding tolerance. </w:t>
      </w:r>
    </w:p>
    <w:p w14:paraId="00000016" w14:textId="0DB47FD6" w:rsidR="00151B9B" w:rsidRDefault="00535048">
      <w:r>
        <w:t>In preterm infants in NICU, Beck et al</w:t>
      </w:r>
      <w:r w:rsidR="00DD7960">
        <w:t>.</w:t>
      </w:r>
      <w:r>
        <w:t xml:space="preserve"> found that the mean gastric emptying time of milk feed was less than 4 </w:t>
      </w:r>
      <w:proofErr w:type="spellStart"/>
      <w:r>
        <w:t>hrs</w:t>
      </w:r>
      <w:proofErr w:type="spellEnd"/>
      <w:r w:rsidR="00DD7960">
        <w:t xml:space="preserve"> </w:t>
      </w:r>
      <w:r w:rsidR="00DD7960">
        <w:fldChar w:fldCharType="begin"/>
      </w:r>
      <w:r w:rsidR="00DD7960">
        <w:instrText xml:space="preserve"> ADDIN ZOTERO_ITEM CSL_CITATION {"citationID":"1Jt8HwyP","properties":{"formattedCitation":"(23)","plainCitation":"(23)","noteIndex":0},"citationItems":[{"id":35572,"uris":["http://zotero.org/users/874466/items/TT6CA7SZ"],"itemData":{"id":35572,"type":"article-journal","container-title":"PEDIATRIC ANESTHESIA","ISSN":"1155-5645","issue":"10","page":"1040-1045","title":"Real fasting times and incidence of pulmonary aspiration in children: Results of a German prospective multicenter observational study","volume":"29","author":[{"family":"Beck","given":"CE"},{"family":"Marcos","given":"MC"},{"family":"Quintero","given":"MLB"},{"family":"Roosen-Marcos","given":"MC"},{"family":"Cladis","given":"FP"},{"family":"Poe","given":"MD"},{"family":"Escolar","given":"ML"}],"issued":{"date-parts":[["2019"]]}}}],"schema":"https://github.com/citation-style-language/schema/raw/master/csl-citation.json"} </w:instrText>
      </w:r>
      <w:r w:rsidR="00DD7960">
        <w:fldChar w:fldCharType="separate"/>
      </w:r>
      <w:r w:rsidR="00DD7960" w:rsidRPr="00DD7960">
        <w:t>(23)</w:t>
      </w:r>
      <w:r w:rsidR="00DD7960">
        <w:fldChar w:fldCharType="end"/>
      </w:r>
      <w:r>
        <w:t>. Lee et al</w:t>
      </w:r>
      <w:r w:rsidR="00DD7960">
        <w:t xml:space="preserve">. </w:t>
      </w:r>
      <w:r w:rsidR="00DD7960">
        <w:fldChar w:fldCharType="begin"/>
      </w:r>
      <w:r w:rsidR="00DD7960">
        <w:instrText xml:space="preserve"> ADDIN ZOTERO_ITEM CSL_CITATION {"citationID":"PNXDzN85","properties":{"formattedCitation":"(24)","plainCitation":"(24)","noteIndex":0},"citationItems":[{"id":35456,"uris":["http://zotero.org/users/874466/items/RT28EJ8V"],"itemData":{"id":35456,"type":"article-journal","abstract":"Background: The current American Society of Anesthesiologists fasting guideline for formula-fed infants in the periprocedural setting is 6 h. Prolonged fasting in very young infants is associated with an increased risk for hypoglycemia and dehydration as well as patient discomfort and patient/parental dissatisfaction. This study aimed to determine the time to gastric emptying in healthy neonates after formula feeding by serially evaluating the gastric antrum with ultrasound. The authors hypothesized that gastric emptying times in formula-fed neonates are significantly shorter than the current 6 h fasting recommendation. Methods: After institutional review board approval and written informed parental consent, ultrasound examination was performed in healthy full-term neonates before and after formula feeding at 15-min intervals until return to baseline. Ultrasound images of the gastric antrum were measured to obtain cross-sectional areas, which were then used to estimate gastric antral volumes. Results: Forty-six of 48 recruited neonates were included in the final analysis. Gastric emptying times ranged from 45 to 150 min and averaged 92.9 min (95% CI, 80.2 to 105.7 min; 99% CI, 76.0 to 109.8 min) in the overall study group. No significant differences were found in times to gastric emptying between male and female neonates (male: mean, 93.3 [95% CI, 82.4 to 104.2 min]; female: mean, 92.6 [95% CI, 82.0 to 103.2 min]; P = 0.930) or those delivered by vaginal versus cesarean routes (vaginal: mean, 93.9 [95% CI, 81.7 to 106.1 min]; cesarean: mean, 92.2 [95% CI, 82.5 to 101.9 min]; P = 0.819). Conclusions: These results demonstrate that gastric emptying times are substantially less than the current fasting guideline of 6 h for formula-fed, healthy term neonates.","container-title":"Anesthesiology","ISSN":"1528-1175","language":"English","page":"845-851","title":"Ultrasound Evaluation of Gastric Emptying Time in Healthy Term Neonates after Formula Feeding","author":[{"family":"Lee","given":"J.J."},{"family":"Price","given":"J.C."},{"family":"Duren","given":"A."},{"family":"Shertzer","given":"A."},{"family":"Hannum","given":"R."},{"family":"Akita","given":"F.A."},{"family":"Wang","given":"S."},{"family":"Squires","given":"J.H."},{"family":"Panzer","given":"O."},{"family":"Herrera","given":"J."},{"family":"Sun","given":"L.S."},{"family":"Davis","given":"N.A."}],"issued":{"date-parts":[["2021"]]}}}],"schema":"https://github.com/citation-style-language/schema/raw/master/csl-citation.json"} </w:instrText>
      </w:r>
      <w:r w:rsidR="00DD7960">
        <w:fldChar w:fldCharType="separate"/>
      </w:r>
      <w:r w:rsidR="00DD7960" w:rsidRPr="00DD7960">
        <w:t>(24)</w:t>
      </w:r>
      <w:r w:rsidR="00DD7960">
        <w:fldChar w:fldCharType="end"/>
      </w:r>
      <w:r>
        <w:t xml:space="preserve"> assessed the gastric emptying time after formula feeding in the neonate and reported a mean time of 93 min, ranging for 45 to 150 min, without any significant difference according to the sex nor the mode of delivery. Based on these data, current fasting guidelines recommend breast milk feeding, fortified or not, be encouraged until 3 hours before anesthesia induction </w:t>
      </w:r>
      <w:r w:rsidR="00DD7960">
        <w:fldChar w:fldCharType="begin"/>
      </w:r>
      <w:r w:rsidR="00DD7960">
        <w:instrText xml:space="preserve"> ADDIN ZOTERO_ITEM CSL_CITATION {"citationID":"DlXeBiGd","properties":{"formattedCitation":"(17)","plainCitation":"(17)","noteIndex":0},"citationItems":[{"id":30634,"uris":["http://zotero.org/users/874466/items/8YNW55ZY"],"itemData":{"id":30634,"type":"article-journal","abstract":"Current paediatric anaesthetic fasting guidelines have recommended conservative fasting regimes for many years and have not altered much in the last decades. Recent publications have employed more liberal fasting regimes with no evidence of increased aspiration or regurgitation rates. In this first solely paediatric European Society of Anaesthesiology and Intensive Care (ESAIC) pre-operative fasting guideline, we aim to present aggregated and evidence-based summary recommendations to assist clinicians, healthcare providers, patients and parents. We identified six main topics for the literature search: studies comparing liberal with conservative regimens; impact of food composition; impact of comorbidity; the use of gastric ultrasound as a clinical tool; validation of gastric ultrasound for gastric content and gastric emptying studies; and early postoperative feeding. The literature search was performed by a professional librarian in collaboration with the ESAIC task force. Recommendations for reducing clear fluid fasting to 1 h, reducing breast milk fasting to 3 h, and allowing early postoperative feeding were the main results, with GRADE 1C or 1B evidence. The available evidence suggests that gastric ultrasound may be useful for clinical decision-making, and that allowing a 'light breakfast' may be well tolerated if the intake is well controlled. More research is needed in these areas as well as evaluation of how specific patient or treatment-related factors influence gastric emptying.","container-title":"European Journal of Anaesthesiology","DOI":"10.1097/EJA.0000000000001599","ISSN":"1365-2346","issue":"1","journalAbbreviation":"Eur J Anaesthesiol","language":"eng","note":"PMID: 34857683","page":"4-25","source":"PubMed","title":"Pre-operative fasting in children: A guideline from the European Society of Anaesthesiology and Intensive Care","title-short":"Pre-operative fasting in children","volume":"39","author":[{"family":"Frykholm","given":"Peter"},{"family":"Disma","given":"Nicola"},{"family":"Andersson","given":"Hanna"},{"family":"Beck","given":"Christiane"},{"family":"Bouvet","given":"Lionel"},{"family":"Cercueil","given":"Eloise"},{"family":"Elliott","given":"Elizabeth"},{"family":"Hofmann","given":"Jan"},{"family":"Isserman","given":"Rebecca"},{"family":"Klaucane","given":"Anna"},{"family":"Kuhn","given":"Fabian"},{"family":"Queiroz Siqueira","given":"Mathilde","non-dropping-particle":"de"},{"family":"Rosen","given":"David"},{"family":"Rudolph","given":"Diana"},{"family":"Schmidt","given":"Alexander R."},{"family":"Schmitz","given":"Achim"},{"family":"Stocki","given":"Daniel"},{"family":"Sümpelmann","given":"Robert"},{"family":"Stricker","given":"Paul A."},{"family":"Thomas","given":"Mark"},{"family":"Veyckemans","given":"Francis"},{"family":"Afshari","given":"Arash"}],"issued":{"date-parts":[["2022",1,1]]}}}],"schema":"https://github.com/citation-style-language/schema/raw/master/csl-citation.json"} </w:instrText>
      </w:r>
      <w:r w:rsidR="00DD7960">
        <w:fldChar w:fldCharType="separate"/>
      </w:r>
      <w:r w:rsidR="00DD7960" w:rsidRPr="00DD7960">
        <w:t>(17)</w:t>
      </w:r>
      <w:r w:rsidR="00DD7960">
        <w:fldChar w:fldCharType="end"/>
      </w:r>
      <w:r>
        <w:t>.</w:t>
      </w:r>
    </w:p>
    <w:p w14:paraId="00000017" w14:textId="541F0F0D" w:rsidR="00151B9B" w:rsidRDefault="00535048">
      <w:r>
        <w:t xml:space="preserve">In children, gastric emptying time less than 4 hours has been reported after low-fat milk, breast milk and light breakfast </w:t>
      </w:r>
      <w:r w:rsidR="00544182">
        <w:fldChar w:fldCharType="begin"/>
      </w:r>
      <w:r w:rsidR="00544182">
        <w:instrText xml:space="preserve"> ADDIN ZOTERO_ITEM CSL_CITATION {"citationID":"QYBmhRXd","properties":{"formattedCitation":"(25\\uc0\\u8211{}28)","plainCitation":"(25–28)","noteIndex":0},"citationItems":[{"id":35588,"uris":["http://zotero.org/users/874466/items/I2XPY4L6"],"itemData":{"id":35588,"type":"article-journal","abstract":"BACKGROUND: A light breakfast has been found to empty from the stomach within 4 hours in healthy volunteers. AIM: The aim of this study was to investigate whether a light breakfast of yoghurt or gruel empties from the stomach within 4 hours, in children scheduled for general anaesthesia. METHOD: In this observational cohort study, children aged 1-6 years scheduled for elective general anaesthesia were prescribed free intake of yoghurt or gruel 4 hours prior to induction. They were subsequently examined with gastric ultrasound within 4 hours of ingestion. In case of gastric contents, the gastric antral area was measured, and gastric content volume (GCV) was calculated. RESULTS: Twenty children were included in the study and the ingested amount of gruel or yoghurt ranged 2.5-25 mL kg(-1) . In 15 cases, the stomach was empty with juxtaposed walls and no further measurements were made. In four cases, there was fluid present in the stomach, but the calculated gastric contents were &lt;0.5 mL kg(-1) . One patient had solids in the stomach, and GCV in this patient was calculated to 2.1 mL kg(-1) . The patient with solids present had ingested 25 mL kg(-1) of gruel 4 hours prior to assessment. The planned procedure was therefore delayed 1 hour. There were no cases of pulmonary aspiration or vomiting. CONCLUSION: A light breakfast 4 hours prior to induction may be considered, but there is need for further studies on safe limits for the volume ingested.","container-title":"Paediatric anaesthesia","ISSN":"1460-9592 1155-5645","issue":"12","language":"eng","page":"1173-1178","title":"Gastric content assessed with gastric ultrasound in paediatric patients prescribed a light breakfast prior to general anaesthesia: A prospective observational study.","volume":"29","author":[{"family":"Andersson","given":"Hanna"},{"family":"Frykholm","given":"Peter"}],"issued":{"date-parts":[["2019"]]}},"label":"page"},{"id":35570,"uris":["http://zotero.org/users/874466/items/9GRVHNAF"],"itemData":{"id":35570,"type":"article-journal","abstract":"OBJECTIVES: Current guidelines recommend 6 h of fasting for solids before anaesthesia. However, prolonged fasting may lead to discomfort, hunger, thirst, misbehaviour and lipolysis. To prevent this, a more liberal fasting regimen has been empirically implemented in our children's hospital, allowing a shorter fasting time of 4 h for a standardised light breakfast. AIM: The aim of this study was to determine the gastric emptying time after a standardised light breakfast in healthy children. DESIGN: A prospective observational noninterventional study. METHODS: After fasting overnight, the children had a standardised light breakfast. Before and afterwards, ultrasound examinations of the gastric antrum were performed hourly to determine the gastric antral area (GAA), which is a surrogate parameter for gastric volume in children in the right lateral position (RLP). Demographic data and fasting times are presented as mean ± SD (range) and GAA as median (interquartile range). RESULTS: Twenty-two children aged 7.8 (2.5 to 13.6) years volunteered for this study. After fasting overnight [735 ± 120 (467 to 930) min], the initial GAA was 3.06 (2.35 to 4.03) cm in RLP. After the light breakfast, GAA in RLP initially increased and decreased subsequently. After 4 h, GAA in RLP was lower than the initial value (median of differences -0.54, 95% confidence interval -1.00 to -0.07, P &lt; 0.05). Correlation between GAA in RLP and fasting time was significant (r = -0.62, P &lt; 0.0001). Using a linear regression model, the calculated mean gastric emptying time after the standardised light breakfast was 211 min for GAA = 3.06 cm. CONCLUSION: The study showed a mean gastric emptying time of less than 4 h after a standardised light breakfast in children. These results encourage our current clinical practice and support the efforts towards a more liberal fasting regimen for light meals in paediatric anaesthesia. TRIAL REGISTRATION: German Registry of Clinical Studies (DRKS-ID: DRKS 00013893).","container-title":"European journal of anaesthesiology","ISSN":"1365-2346 0265-0215","issue":"12","language":"eng","page":"937-941","title":"Ultrasound assessment of gastric emptying time after a standardised light breakfast in healthy children: A prospective observational study.","volume":"35","author":[{"family":"Beck","given":"Christiane E."},{"family":"Witt","given":"Lars"},{"family":"Albrecht","given":"Lisa"},{"family":"Dennhardt","given":"Nils"},{"family":"Böthig","given":"Dietmar"},{"family":"Sümpelmann","given":"Robert"}],"issued":{"date-parts":[["2018"]]}},"label":"page"},{"id":35355,"uris":["http://zotero.org/users/874466/items/X28LF5NA"],"itemData":{"id":35355,"type":"article-journal","abstract":"Gastric emptying of orange-flavoured glucose (group I), low-fat milk (group II) and breast milk (group III) was evaluated in 45 ASA grade I children of &lt; or = 5 years of age by using real-time ultrasonography and residual gastric volume and pH was then measured. In 15 more children, residual gastric volume and pH was measured after a midnight fast (group IV). Mean (SD) gastric emptying time in group I was 1.53 (0.25) h (range 1.00-1.75), group II 2.32 (0.31) h (range 1.75-2.75) and group III 2.43 (0.27) h (range 2.00-2.75). According to Robert and Shirley's criteria, no children of group I and II were found to be 'at risk' at 2 h and 3 h, respectively, but 13.3% of group III children were labelled as 'at risk' at 3 h. The incidence of 'at risk' children in group IV was 33.3%. It was concluded that 3% fat milk or 17.5% glucose in a volume of 10 ml.kg-1 (maximum volume of 100 ml) can be given in children safely 3 h and 2 h, respectively, before anaesthesia. More real-time studies are required on breast milk to establish guidelines for its potential use as a pre-operative feed 3 h before anaesthesia.","container-title":"Anaesthesia","ISSN":"0003-2409","issue":"1","language":"eng","page":"51-59","title":"Safe pre-operative fasting times after milk or clear fluid in children. A preliminary study using real-time ultrasound.","volume":"54","author":[{"family":"Sethi","given":"A. K."},{"family":"Chatterji","given":"C."},{"family":"Bhargava","given":"S. K."},{"family":"Narang","given":"P."},{"family":"Tyagi","given":"A."}],"issued":{"date-parts":[["1999"]]}},"label":"page"},{"id":35334,"uris":["http://zotero.org/users/874466/items/AJZLU47D"],"itemData":{"id":35334,"type":"article-journal","abstract":"BACKGROUND: In current guidelines, 6 hours of fasting is recommended for solids to limit the risk of pulmonary aspiration during anesthesia in children. Ultrasonography has recently been introduced to evaluate gastric volumes in children in the context of preanesthetic fasting. Therefore, in this study, we firstly evaluated the precision of ultrasound assessment of gastric volume in an experimental setting and secondly studied gastric emptying times after a normal breakfast in healthy preschool children using ultrasound. METHODS: In a preliminary experiment, a pear-shaped elastic balloon was filled and emptied in 50 mL steps from 0 to 500 mL with water. After each step, the balloon antral area was measured using ultrasonography. Thereafter, gastric emptying was examined in healthy preschool children after normal breakfast by sonographic measurements of the gastric antral area in right lateral decubitus position at two consecutive timepoints. Correlation coefficients (Pearson, 95% CI) between the balloon antral area and the balloon volume or gastric antral area and fasting time were calculated and gastric emptying time was extrapolated by linear regression. Data are presented as mean (range). RESULTS: In the balloon experiment, the balloon volume correlated significantly with the balloon antral area (63 measurements, r=.96, P&lt;.0001, 95% CI 0.93 to 0.97). In the preschool child measurements, a total of 30 children (age 47 (36-66) months) were included. The gastric antral area correlated significantly with fasting time (r=-.69, P&lt;.0001, 95% CI -0.8 to -0.51). The first gastric antral area after breakfast was significantly higher when compared to the second gastric antral area before lunch (10.4 ± 3.7 (1.7-17.8) vs 5.5 ± 2.6 (1.4-11.8) cm(2) ; mean difference -5.04, 95% CI -6.3 to -3.8, P&lt;.0001). The calculated mean gastric emptying time was 236 minutes. CONCLUSION: The results of the balloon experiment showed a high correlation between balloon antral area and balloon volume. In the preschool child measurements, gastric antral area correlated with fasting time, and the mean gastric emptying time was lower than 4 hours after breakfast. These results support a more liberal perioperative fasting regimen after a light meal or breakfast in routine pediatric anesthesia.","container-title":"Paediatric anaesthesia","ISSN":"1460-9592 1155-5645","issue":"8","language":"eng","page":"816-820","title":"Ultrasound assessment of gastric emptying after breakfast in healthy preschool children.","volume":"27","author":[{"family":"Sümpelmann","given":"Anne E."},{"family":"Sümpelmann","given":"Robert"},{"family":"Lorenz","given":"Michael"},{"family":"Eberwien","given":"Ilona"},{"family":"Dennhardt","given":"Nils"},{"family":"Boethig","given":"Dietmar"},{"family":"Russo","given":"Sebastian G."}],"issued":{"date-parts":[["2017"]]}},"label":"page"}],"schema":"https://github.com/citation-style-language/schema/raw/master/csl-citation.json"} </w:instrText>
      </w:r>
      <w:r w:rsidR="00544182">
        <w:fldChar w:fldCharType="separate"/>
      </w:r>
      <w:r w:rsidR="00544182" w:rsidRPr="00544182">
        <w:rPr>
          <w:szCs w:val="24"/>
        </w:rPr>
        <w:t>(25–28)</w:t>
      </w:r>
      <w:r w:rsidR="00544182">
        <w:fldChar w:fldCharType="end"/>
      </w:r>
      <w:r>
        <w:t xml:space="preserve"> while it was less than 1 hour after clear fluid </w:t>
      </w:r>
      <w:r w:rsidR="00544182">
        <w:fldChar w:fldCharType="begin"/>
      </w:r>
      <w:r w:rsidR="00544182">
        <w:instrText xml:space="preserve"> ADDIN ZOTERO_ITEM CSL_CITATION {"citationID":"Tx2gVdRz","properties":{"formattedCitation":"(29)","plainCitation":"(29)","noteIndex":0},"citationItems":[{"id":35576,"uris":["http://zotero.org/users/874466/items/DYHN6HSY"],"itemData":{"id":35576,"type":"article-journal","container-title":"PEDIATRIC ANESTHESIA","ISSN":"1155-5645","issue":"12","page":"1384-1389","title":"Ultrasound assessment of gastric emptying time after intake of clear fluids in children scheduled for general anesthesia-A prospective observational study","volume":"30","author":[{"family":"Beck","given":"CE"},{"family":"Chandrakumar","given":"T"},{"family":"Sumpelmann","given":"R"},{"family":"Nickel","given":"K"},{"family":"Keil","given":"O"},{"family":"Heiderich","given":"S"},{"family":"Boethig","given":"D"},{"family":"Witt","given":"L"},{"family":"Dennhardt","given":"N"}],"issued":{"date-parts":[["2020"]]}}}],"schema":"https://github.com/citation-style-language/schema/raw/master/csl-citation.json"} </w:instrText>
      </w:r>
      <w:r w:rsidR="00544182">
        <w:fldChar w:fldCharType="separate"/>
      </w:r>
      <w:r w:rsidR="00544182" w:rsidRPr="00544182">
        <w:t>(29)</w:t>
      </w:r>
      <w:r w:rsidR="00544182">
        <w:fldChar w:fldCharType="end"/>
      </w:r>
      <w:r>
        <w:t xml:space="preserve"> and less than 90 min after carbohydrate rich drink </w:t>
      </w:r>
      <w:r w:rsidR="00544182">
        <w:fldChar w:fldCharType="begin"/>
      </w:r>
      <w:r w:rsidR="00544182">
        <w:instrText xml:space="preserve"> ADDIN ZOTERO_ITEM CSL_CITATION {"citationID":"SlYK0q0V","properties":{"formattedCitation":"(30,31)","plainCitation":"(30,31)","noteIndex":0},"citationItems":[{"id":35297,"uris":["http://zotero.org/users/874466/items/5ATDIUQR"],"itemData":{"id":35297,"type":"article-journal","container-title":"ASIAN JOURNAL OF SURGERY","ISSN":"1015-9584","issue":"12","page":"1142-1148","title":"Ultrasound to guide the individual medical decision by evaluating the gastric contents and risk of aspiration: A literature review","volume":"43","author":[{"family":"Zhang","given":"G"},{"family":"Huang","given":"XY"},{"family":"Shui","given":"YH"},{"family":"Luo","given":"CQ"},{"family":"Zhang","given":"L"}],"issued":{"date-parts":[["2020"]]}},"label":"page"},{"id":35295,"uris":["http://zotero.org/users/874466/items/L5QD3RJV"],"itemData":{"id":35295,"type":"article-journal","abstract":"Background: A recent consensus statement in Europe has suggested that the fasting time for clear liquid in children can be shortened to 1 hour before a surgery. However, the study to show that 1-hour fasting time for clear fluids is safe in young children is still lacking. This study aimed to investigate the gastric emptying time for carbohydrate-rich drink and regular 5% glucose solution in children aged 3-7 years. Methods: After overnight fasting, individuals were randomly assigned to ingest 5 mL kg−1 of either carbohydrate-rich drink or 5% glucose solution. One week later, the same subjects were asked to ingest the other one. Ultrasonography was performed to examine the gastric contents. Gastric antral cross-sectional area was measured, and the gastric fluid volume was calculated before and after fluid ingestion within 120 minutes. The primary outcome was the gastric emptying time for both the clear fluids calculated using the antral cross-sectional area and logarithms of gastric fluid volume. The degrees of thirst and hunger of two drinks were evaluated using a visual analogue scale as the secondary outcomes. Results: Data from 16 individuals were analyzed. In the glucose solution group, the antral cross-sectional area and logarithms of gastric fluid volume returned to baseline at 30 minutes after ingestion. However, in the carbohydrate-rich drink group, the median [interquartile range; range] antral cross-sectional area (3.69 [2.64-5.15; 1.83-8.93] cm2 vs 2.41 [2.10-2.96; 1.81-4.37] cm2, P &lt;.001) and mean (95% confidence interval) logarithms of gastric fluid volume (2.54 [2.30-2.79] mL vs 2.12 [1.94-2.30] mL, P =.048) were still higher than at 60 minutes and returned to the baseline values at 90 minutes after ingestion, respectively. The degree of thirst was lower in the glucose solution group than that in the carbohydrate-rich drink group. Conclusions: Gastric emptying of carbohydrate-rich drink is slower than that of 5% glucose solution but the residual gastric fluid volume is low one hour after ingestion of 5 mL kg−1 of either fluid.","container-title":"Paediatric Anaesthesia","ISSN":"1460-9592","issue":"5","language":"English","page":"599-606","title":"Ultrasonographic evaluation of gastric emptying after ingesting carbohydrate-rich drink in young children: A randomized crossover study","volume":"30","author":[{"family":"Zhang","given":"Y.-L."},{"family":"Li","given":"H."},{"family":"Zeng","given":"H."},{"family":"Li","given":"Q."},{"family":"Qiu","given":"L.-P."},{"family":"Dai","given":"R.-P."}],"issued":{"date-parts":[["2020"]]}},"label":"page"}],"schema":"https://github.com/citation-style-language/schema/raw/master/csl-citation.json"} </w:instrText>
      </w:r>
      <w:r w:rsidR="00544182">
        <w:fldChar w:fldCharType="separate"/>
      </w:r>
      <w:r w:rsidR="00544182" w:rsidRPr="00544182">
        <w:t>(30,31)</w:t>
      </w:r>
      <w:r w:rsidR="00544182">
        <w:fldChar w:fldCharType="end"/>
      </w:r>
      <w:r>
        <w:t>. Song et al</w:t>
      </w:r>
      <w:r w:rsidR="00544182">
        <w:t>.</w:t>
      </w:r>
      <w:r>
        <w:t xml:space="preserve"> </w:t>
      </w:r>
      <w:r w:rsidR="008440DC">
        <w:t>and</w:t>
      </w:r>
      <w:r>
        <w:t xml:space="preserve"> Bansal et al</w:t>
      </w:r>
      <w:r w:rsidR="00302D69">
        <w:t>.</w:t>
      </w:r>
      <w:r>
        <w:t xml:space="preserve"> </w:t>
      </w:r>
      <w:r w:rsidR="00302D69">
        <w:fldChar w:fldCharType="begin"/>
      </w:r>
      <w:r w:rsidR="00302D69">
        <w:instrText xml:space="preserve"> ADDIN ZOTERO_ITEM CSL_CITATION {"citationID":"0y5HMZEf","properties":{"formattedCitation":"(32,33)","plainCitation":"(32,33)","noteIndex":0},"citationItems":[{"id":35578,"uris":["http://zotero.org/users/874466/items/5YYAKLNX"],"itemData":{"id":35578,"type":"article-journal","container-title":"ANESTHESIA AND ANALGESIA","ISSN":"0003-2999","issue":"3","page":"1189-1190","title":"A study to compare gastric volume after six hours of fasting and two hours after carbohydrate drink by ultrasonography in children undergoing elective surgery","volume":"133","author":[{"family":"Bansal","given":"P"},{"family":"Saini","given":"S"}],"issued":{"date-parts":[["2021"]]}},"label":"page"},{"id":35346,"uris":["http://zotero.org/users/874466/items/LU3QLE2J"],"itemData":{"id":35346,"type":"article-journal","abstract":"BACKGROUND: Gastric ultrasound is a valid tool for non-invasive assessment of the nature and volume of gastric contents in adults and children. Perioperative fasting guidelines recommend oral carbohydrates up to 2 h before elective surgery. We evaluated gastric volume in children using ultrasound before and after drinking carbohydrate fluids before surgery. METHODS: Paediatric patients younger than 18 yr old undergoing elective surgery were enrolled. Initial ultrasound assessment of gastric volume was performed after fasting for 8 h. Two hours before surgery, patients were given carbohydrate drinks: 15 ml kg(-1) for patients younger than 3 yr old and 10 ml kg(-1) for those more than 3 yr old. Before induction of general anaesthesia, the gastric volume was reassessed. Parental satisfaction scores (0=totally satisfied, 10=totally dissatisfied) and complications were recorded. RESULTS: Of the 86 enrolled patients, 79 completed the study; three refused to ingest the requested volume, and surgery was delayed for more than 2 h in four patients. The mean (sd) of the initial and second ultrasound measurements were 2.09 (0.97) and 1.85 (0.94) cm(2), respectively (P=0.01; mean difference 0.24 cm(2), 95% confidence interval 0.06-0.43). The median (interquartile range) satisfaction score was 2.4 (0-6). Two instances of postoperative vomiting and one instance of postoperative nausea occurred. CONCLUSIONS: Carbohydrate fluids ingested 2 h before surgery reduced the gastric volume and did not cause serious complications in paediatric patients. Parents were satisfied with the preoperative carbohydrate drink. Children may benefit from drinking carbohydrate fluids up to 2 h before elective surgery. CLINICAL TRIAL REGISTRATION: cris.nih.go.kr (KCT0001546).","container-title":"British journal of anaesthesia","ISSN":"1471-6771 0007-0912","issue":"4","language":"eng","page":"513-517","title":"Ultrasound assessment of gastric volume in children after drinking carbohydrate-containing fluids.","volume":"116","author":[{"family":"Song","given":"I.-K."},{"family":"Kim","given":"H.-J."},{"family":"Lee","given":"J.-H."},{"family":"Kim","given":"E.-H."},{"family":"Kim","given":"J.-T."},{"family":"Kim","given":"H.-S."}],"issued":{"date-parts":[["2016"]]}},"label":"page"}],"schema":"https://github.com/citation-style-language/schema/raw/master/csl-citation.json"} </w:instrText>
      </w:r>
      <w:r w:rsidR="00302D69">
        <w:fldChar w:fldCharType="separate"/>
      </w:r>
      <w:r w:rsidR="00302D69" w:rsidRPr="00302D69">
        <w:t>(32,33)</w:t>
      </w:r>
      <w:r w:rsidR="00302D69">
        <w:fldChar w:fldCharType="end"/>
      </w:r>
      <w:r>
        <w:t xml:space="preserve"> reported reduced gastric fluid volume 2 </w:t>
      </w:r>
      <w:proofErr w:type="spellStart"/>
      <w:r>
        <w:t>hrs</w:t>
      </w:r>
      <w:proofErr w:type="spellEnd"/>
      <w:r>
        <w:t xml:space="preserve"> after carbohydrate drink than after prolonged fasting, while a pilot study reported that gastric emptying of apple juice, 2% milk or high protein drink was &lt; 4 </w:t>
      </w:r>
      <w:proofErr w:type="spellStart"/>
      <w:r>
        <w:t>hrs</w:t>
      </w:r>
      <w:proofErr w:type="spellEnd"/>
      <w:r>
        <w:t xml:space="preserve"> in 8-14 aged children</w:t>
      </w:r>
      <w:r w:rsidR="00844BF1">
        <w:t xml:space="preserve"> </w:t>
      </w:r>
      <w:r w:rsidR="00844BF1">
        <w:fldChar w:fldCharType="begin"/>
      </w:r>
      <w:r w:rsidR="00844BF1">
        <w:instrText xml:space="preserve"> ADDIN ZOTERO_ITEM CSL_CITATION {"citationID":"1Uz4JHKF","properties":{"formattedCitation":"(34)","plainCitation":"(34)","noteIndex":0},"citationItems":[{"id":35522,"uris":["http://zotero.org/users/874466/items/P4GPXPYK"],"itemData":{"id":35522,"type":"article-journal","abstract":"BACKGROUND: Pre-operative fasting balances safety against patient discomfort. We compared the gastric emptying profiles of a novel clear, high protein drink against a \"traditional\" clear and a non-clear fluid. METHODS: We conducted a prospective cross-sectional study with 48 healthy volunteers, eight to 14 yr of age, fasted overnight and without risk factors for abnormal gastrointestinal motility. Subjects were randomized in equal ratio to ingest 296 ml of apple juice, 2% milk or Ensure Clear. The gastric antrum was seen by ultrasound in the right lateral decubitus position at baseline, after ingestion, then every 30 min thereafter until return to baseline or six h. Gastric antral cross-sectional area was measured independently by two anaesthetists, and compared between drinks. RESULTS: Gastric emptying differed between apple juice, 2% milk and Ensure Clear by analysis of co-variance (P&lt;0.0001), and was faster in males than females (P&lt;0.01). The terminal phase however was similar using interval-censored time to gastric emptying in a survival model (P=0.17) or by comparing proportions with empty stomach vs not empty at 90 min (P=1.0), 120 min (P=0.32), 150 min (P=0.11), 180 min (P=0.76) or 210 min (P=1.0). CONCLUSIONS: Despite early differences, clearance from the stomach of apple juice, 2% milk or Ensure Clear is similar at the terminal phase, which is the period of greatest relevance to preoperative fasting recommendations. The stomach is essentially clear by 3-3.5 h for all three drinks studied. The differentiation between liquids in current guidelines is not supported by this study. CLINICAL TRIAL REGISTRATION: clinicaltrials.gov NCT02938065 clinicaltrials.gov/ct2/show/NCT02938065.","container-title":"British journal of anaesthesia","ISSN":"1471-6771 0007-0912","issue":"5","language":"eng","page":"948-955","title":"Gastric emptying for liquids of different compositions in children.","volume":"119","author":[{"family":"Du","given":"T."},{"family":"Hill","given":"L."},{"family":"Ding","given":"L."},{"family":"Towbin","given":"A. J."},{"family":"DeJonckheere","given":"M."},{"family":"Bennett","given":"P."},{"family":"Hagerman","given":"N."},{"family":"Varughese","given":"A. M."},{"family":"Pratap","given":"J. N."}],"issued":{"date-parts":[["2017"]]}}}],"schema":"https://github.com/citation-style-language/schema/raw/master/csl-citation.json"} </w:instrText>
      </w:r>
      <w:r w:rsidR="00844BF1">
        <w:fldChar w:fldCharType="separate"/>
      </w:r>
      <w:r w:rsidR="00844BF1" w:rsidRPr="00844BF1">
        <w:t>(34)</w:t>
      </w:r>
      <w:r w:rsidR="00844BF1">
        <w:fldChar w:fldCharType="end"/>
      </w:r>
      <w:r>
        <w:t>. Furthermore, fluid volume (3 vs 5 ml/kg) did not affect gastric emptying in 44 children aged &gt; 6 years</w:t>
      </w:r>
      <w:r w:rsidR="00844BF1">
        <w:t xml:space="preserve"> </w:t>
      </w:r>
      <w:r w:rsidR="00844BF1">
        <w:fldChar w:fldCharType="begin"/>
      </w:r>
      <w:r w:rsidR="00844BF1">
        <w:instrText xml:space="preserve"> ADDIN ZOTERO_ITEM CSL_CITATION {"citationID":"QcQZ2vbr","properties":{"formattedCitation":"(35)","plainCitation":"(35)","noteIndex":0},"citationItems":[{"id":35330,"uris":["http://zotero.org/users/874466/items/CRHMB7L5"],"itemData":{"id":35330,"type":"article-journal","abstract":"BACKGROUND: Perioperative pulmonary aspiration risk increases with increased preoperative gastric volume; hence traditionally, healthy children are kept fasted overnight before surgery. Current guidelines recommend 2-h clear fluids fasting prior to anesthesia. However, emerging evidence favors allowing 3 ml/kg clear fluids up to 1-h before anesthesia. We compared the gastric volume and gastric emptying time after ingestion of 3 ml/kg and 5 ml/kg of clear fluids. METHODS: The present study enrolled 44 children, aged between 6 and 14 years. On the day of surgery, baseline gastric volume was estimated using ultrasound and patients were randomly allocated into two groups of equal number, that is, Group 3 and Group 5 (patients received 3 ml/kg and 5 ml/kg 5% Dextrose respectively). Repeated gastric ultrasound was performed at every 5 min until the gastric volume reached baseline levels. The primary objective of the study was to compare gastric emptying time. Secondary objectives included comparison of antral cross-sectional area and gastric volume. RESULTS: The demographic profile, preoperative fasting duration for clear fluids, and baseline gastric volume were comparable between groups. In both groups, compared to baseline the antral cross-sectional area and gastric volume increased significantly following fluid ingestion and then decreased exponentially to reach baseline within 1-h. The median (IQR) (range) gastric emptying time (minutes) [35.0 (28.8, 40.0) (20.0-45.0) in group 3 and 40.0 (28.8, 45.0) (20.0-50.0) in group 5] and emptying half-time (minutes) [17.0 (15.7, 21.5) (14.4-24.0) in group 3 and 18.6 (16.0, 22.0) (15.1-23.8) in group 5] were comparable [median difference -5 (95% CI -7.8 to 2.1) and -1.5 (95% CI -2.3 to 1.0), respectively] (p = .16 and p = .44, respectively). CONCLUSION: As the gastric volume returned to baseline within 1-h even after ingesting 5 ml/kg clear fluids, the preoperative fasting time can be reduced to 1-h and healthy children undergoing elective procedure can be safely allowed to drink up to 5 ml/kg clear fluids.","container-title":"Paediatric anaesthesia","ISSN":"1460-9592 1155-5645","issue":"11","language":"eng","page":"1187-1193","title":"Gastric emptying time of two different quantities of clear fluids in children: A double-blinded randomized controlled study.","volume":"31","author":[{"family":"Taye","given":"Sunny"},{"family":"Mohammed","given":"Sadik"},{"family":"Bhatia","given":"Pradeep"},{"family":"Kumar","given":"Mritunjay"},{"family":"Chhabra","given":"Swati"},{"family":"Kumar","given":"Rakesh"},{"family":"Kumari","given":"Kamlesh"}],"issued":{"date-parts":[["2021"]]}}}],"schema":"https://github.com/citation-style-language/schema/raw/master/csl-citation.json"} </w:instrText>
      </w:r>
      <w:r w:rsidR="00844BF1">
        <w:fldChar w:fldCharType="separate"/>
      </w:r>
      <w:r w:rsidR="00844BF1" w:rsidRPr="00844BF1">
        <w:t>(35)</w:t>
      </w:r>
      <w:r w:rsidR="00844BF1">
        <w:fldChar w:fldCharType="end"/>
      </w:r>
      <w:r>
        <w:t xml:space="preserve">, and gastric emptying of clear fluids was enhanced when in children positioned in a semi-seated position compared to the full supine position </w:t>
      </w:r>
      <w:r w:rsidR="00514F9F">
        <w:fldChar w:fldCharType="begin"/>
      </w:r>
      <w:r w:rsidR="00514F9F">
        <w:instrText xml:space="preserve"> ADDIN ZOTERO_ITEM CSL_CITATION {"citationID":"GnfHWSp2","properties":{"formattedCitation":"(36)","plainCitation":"(36)","noteIndex":0},"citationItems":[{"id":35520,"uris":["http://zotero.org/users/874466/items/QBX6DAQR"],"itemData":{"id":35520,"type":"article-journal","container-title":"EGYPTIAN JOURNAL OF ANAESTHESIA","ISSN":"1110-1849","issue":"1","page":"170-175","title":"Semi sitting position enhances gastric emptying of clear fluids in children: A randomized controlled trial","volume":"36","author":[{"family":"Elmetwally","given":"SA"},{"family":"Hasanin","given":"A"},{"family":"Sobh","given":"L"},{"family":"Gohary","given":"M"},{"family":"Sarhan","given":"K"},{"family":"Ghazy","given":"D"}],"issued":{"date-parts":[["2020"]]}}}],"schema":"https://github.com/citation-style-language/schema/raw/master/csl-citation.json"} </w:instrText>
      </w:r>
      <w:r w:rsidR="00514F9F">
        <w:fldChar w:fldCharType="separate"/>
      </w:r>
      <w:r w:rsidR="00514F9F" w:rsidRPr="00514F9F">
        <w:t>(36)</w:t>
      </w:r>
      <w:r w:rsidR="00514F9F">
        <w:fldChar w:fldCharType="end"/>
      </w:r>
      <w:r>
        <w:t xml:space="preserve">. These results all contribute to reduced fasting duration in children </w:t>
      </w:r>
      <w:r w:rsidR="00514F9F">
        <w:fldChar w:fldCharType="begin"/>
      </w:r>
      <w:r w:rsidR="002F05D0">
        <w:instrText xml:space="preserve"> ADDIN ZOTERO_ITEM CSL_CITATION {"citationID":"Nskg5mJr","properties":{"formattedCitation":"(17,37)","plainCitation":"(17,37)","noteIndex":0},"citationItems":[{"id":30634,"uris":["http://zotero.org/users/874466/items/8YNW55ZY"],"itemData":{"id":30634,"type":"article-journal","abstract":"Current paediatric anaesthetic fasting guidelines have recommended conservative fasting regimes for many years and have not altered much in the last decades. Recent publications have employed more liberal fasting regimes with no evidence of increased aspiration or regurgitation rates. In this first solely paediatric European Society of Anaesthesiology and Intensive Care (ESAIC) pre-operative fasting guideline, we aim to present aggregated and evidence-based summary recommendations to assist clinicians, healthcare providers, patients and parents. We identified six main topics for the literature search: studies comparing liberal with conservative regimens; impact of food composition; impact of comorbidity; the use of gastric ultrasound as a clinical tool; validation of gastric ultrasound for gastric content and gastric emptying studies; and early postoperative feeding. The literature search was performed by a professional librarian in collaboration with the ESAIC task force. Recommendations for reducing clear fluid fasting to 1 h, reducing breast milk fasting to 3 h, and allowing early postoperative feeding were the main results, with GRADE 1C or 1B evidence. The available evidence suggests that gastric ultrasound may be useful for clinical decision-making, and that allowing a 'light breakfast' may be well tolerated if the intake is well controlled. More research is needed in these areas as well as evaluation of how specific patient or treatment-related factors influence gastric emptying.","container-title":"European Journal of Anaesthesiology","DOI":"10.1097/EJA.0000000000001599","ISSN":"1365-2346","issue":"1","journalAbbreviation":"Eur J Anaesthesiol","language":"eng","note":"PMID: 34857683","page":"4-25","source":"PubMed","title":"Pre-operative fasting in children: A guideline from the European Society of Anaesthesiology and Intensive Care","title-short":"Pre-operative fasting in children","volume":"39","author":[{"family":"Frykholm","given":"Peter"},{"family":"Disma","given":"Nicola"},{"family":"Andersson","given":"Hanna"},{"family":"Beck","given":"Christiane"},{"family":"Bouvet","given":"Lionel"},{"family":"Cercueil","given":"Eloise"},{"family":"Elliott","given":"Elizabeth"},{"family":"Hofmann","given":"Jan"},{"family":"Isserman","given":"Rebecca"},{"family":"Klaucane","given":"Anna"},{"family":"Kuhn","given":"Fabian"},{"family":"Queiroz Siqueira","given":"Mathilde","non-dropping-particle":"de"},{"family":"Rosen","given":"David"},{"family":"Rudolph","given":"Diana"},{"family":"Schmidt","given":"Alexander R."},{"family":"Schmitz","given":"Achim"},{"family":"Stocki","given":"Daniel"},{"family":"Sümpelmann","given":"Robert"},{"family":"Stricker","given":"Paul A."},{"family":"Thomas","given":"Mark"},{"family":"Veyckemans","given":"Francis"},{"family":"Afshari","given":"Arash"}],"issued":{"date-parts":[["2022",1,1]]}},"label":"page"},{"id":30105,"uris":["http://zotero.org/users/874466/items/DFZJVGTD"],"itemData":{"id":30105,"type":"article-journal","abstract":"Pediatric anesthetic guidelines for the management of preoperative fasting of clear fluids are currently 2 hours. The traditional 2 hours clear fluid fasting time was recommended to decrease the risk of pulmonary aspiration and is not in keeping with current literature. It appears that a liberalized clear fluid fasting regime does not affect the incidence of pulmonary aspiration and in those who do aspirate, the sequelae are not usually severe or long-lasting. With a 2-hour clear fasting policy, the literature suggests that this translates into 6-7 hours actual duration of fasting with several studies up to 15 hours. Fasting for prolonged periods increases thirst and irritability and results in detrimental physiological and metabolic effects. With a 1-hour clear fluid policy, there is no increased risk of pulmonary aspiration and studies demonstrate the stomach is empty. There is less nausea and vomiting, thirst, hunger, and anxiety, if allowed a drink closer to surgery. Children appear more comfortable, better behaved and possibly more compliant. In children less than 36 months this has positive physiological and metabolic effects. It is practical to allow children to drink until 1 hour prior to anesthesia on the day of surgery. In this joint consensus statement, the Association of Paediatric Anaesthetists of Great Britain and Ireland, the European Society for Paediatric Anaesthesiology, and L'Association Des Anesthésistes-Réanimateurs Pédiatriques d'Expression Française agree that, based on the current convincing evidence base, unless there is a clear contraindication, it is safe and recommended for all children able to take clear fluids, to be allowed and encouraged to have them up to 1 hour before elective general anesthesia.","container-title":"Pediatric Anesthesia","DOI":"10.1111/pan.13370","ISSN":"1460-9592","issue":"5","language":"en","note":"_eprint: https://onlinelibrary.wiley.com/doi/pdf/10.1111/pan.13370","page":"411-414","source":"Wiley Online Library","title":"Consensus statement on clear fluids fasting for elective pediatric general anesthesia","volume":"28","author":[{"family":"Thomas","given":"Mark"},{"family":"Morrison","given":"Christa"},{"family":"Newton","given":"Richard"},{"family":"Schindler","given":"Ehrenfried"}],"issued":{"date-parts":[["2018"]]}},"label":"page"}],"schema":"https://github.com/citation-style-language/schema/raw/master/csl-citation.json"} </w:instrText>
      </w:r>
      <w:r w:rsidR="00514F9F">
        <w:fldChar w:fldCharType="separate"/>
      </w:r>
      <w:r w:rsidR="002F05D0" w:rsidRPr="002F05D0">
        <w:t>(17,37)</w:t>
      </w:r>
      <w:r w:rsidR="00514F9F">
        <w:fldChar w:fldCharType="end"/>
      </w:r>
      <w:r>
        <w:t>.</w:t>
      </w:r>
    </w:p>
    <w:p w14:paraId="00000018" w14:textId="77777777" w:rsidR="00151B9B" w:rsidRDefault="00151B9B"/>
    <w:p w14:paraId="00000019" w14:textId="23E643CB" w:rsidR="00151B9B" w:rsidRDefault="00535048">
      <w:pPr>
        <w:rPr>
          <w:b/>
          <w:i/>
        </w:rPr>
      </w:pPr>
      <w:r>
        <w:rPr>
          <w:b/>
          <w:i/>
        </w:rPr>
        <w:t>*</w:t>
      </w:r>
      <w:r w:rsidR="008440DC">
        <w:rPr>
          <w:b/>
          <w:i/>
        </w:rPr>
        <w:t>Preoperative</w:t>
      </w:r>
      <w:r>
        <w:rPr>
          <w:b/>
          <w:i/>
        </w:rPr>
        <w:t xml:space="preserve"> gastric volume</w:t>
      </w:r>
    </w:p>
    <w:p w14:paraId="0000001A" w14:textId="02B63740" w:rsidR="00151B9B" w:rsidRDefault="00535048">
      <w:r>
        <w:t xml:space="preserve">Several studies and case series assessed the rate of full stomach or higher gastric contents in elective and emergency children. In fasting children scheduled for elective surgery, gastric content volume was low </w:t>
      </w:r>
      <w:r w:rsidR="002F05D0">
        <w:fldChar w:fldCharType="begin"/>
      </w:r>
      <w:r w:rsidR="002F05D0">
        <w:instrText xml:space="preserve"> ADDIN ZOTERO_ITEM CSL_CITATION {"citationID":"ewgj9zF4","properties":{"formattedCitation":"(38)","plainCitation":"(38)","noteIndex":0},"citationItems":[{"id":35540,"uris":["http://zotero.org/users/874466/items/CW8F86BZ"],"itemData":{"id":35540,"type":"article-journal","container-title":"ACTA CHIRURGICA BELGICA","ISSN":"0001-5458","title":"Prospective audit on fasting status of elective ambulatory surgery patients, correlated to gastric ultrasound","author":[{"family":"Degeeter","given":"T"},{"family":"Demey","given":"B"},{"family":"Van Caelenberg","given":"E"},{"family":"De Baerdemaeker","given":"L"},{"family":"Coppens","given":"M"}],"issued":{"date-parts":[["2021"]]}}}],"schema":"https://github.com/citation-style-language/schema/raw/master/csl-citation.json"} </w:instrText>
      </w:r>
      <w:r w:rsidR="002F05D0">
        <w:fldChar w:fldCharType="separate"/>
      </w:r>
      <w:r w:rsidR="002F05D0" w:rsidRPr="002F05D0">
        <w:t>(38)</w:t>
      </w:r>
      <w:r w:rsidR="002F05D0">
        <w:fldChar w:fldCharType="end"/>
      </w:r>
      <w:r>
        <w:t xml:space="preserve"> and the prevalence of “stomach at risk of aspiration” was 1% in 200 children</w:t>
      </w:r>
      <w:r w:rsidR="002F05D0">
        <w:t xml:space="preserve"> </w:t>
      </w:r>
      <w:r w:rsidR="002F05D0">
        <w:fldChar w:fldCharType="begin"/>
      </w:r>
      <w:r w:rsidR="002F05D0">
        <w:instrText xml:space="preserve"> ADDIN ZOTERO_ITEM CSL_CITATION {"citationID":"eDerZPsZ","properties":{"formattedCitation":"(39)","plainCitation":"(39)","noteIndex":0},"citationItems":[{"id":35558,"uris":["http://zotero.org/users/874466/items/APPG8C9E"],"itemData":{"id":35558,"type":"article-journal","abstract":"BACKGROUND: Though pulmonary aspiration of gastric contents occurs mainly in the setting of emergency surgery, it may also occur in children scheduled for elective surgery without any obvious clinical risk factor. Increased gastric content volume is one the predisposing factors for pulmonary aspiration that could affect such children and may be identified using ultrasound examination of the gastric antrum. AIMS: We aimed to assess the prevalence of \"at-risk stomach\" defined by ultrasound visualization of any solid content in the antrum and/or by calculated gastric fluid volume &gt; 1.25 mL/kg, in children scheduled for elective surgery. METHODS: Children scheduled for elective surgery were consecutively included into this prospective cohort study. Preoperative ultrasound examination of the antrum was performed in both the supine and the right lateral decubitus positions. Gastric fluid content was assessed using a 0-2 qualitative grading scale. The antral cross-sectional area was also measured in both the supine and the right lateral decubitus positions, allowing the calculation of the gastric fluid volume according to a formu</w:instrText>
      </w:r>
      <w:r w:rsidR="002F05D0" w:rsidRPr="002F05D0">
        <w:rPr>
          <w:lang w:val="en-US"/>
        </w:rPr>
        <w:instrText>la previously described. RESULTS: We analyzed 200 elective children. Median duration of fasting was 4 hours for liquids and &gt;13 hours for solids. None of the children included in this study had evidence of solid content. Six (3%) children had a Grade 2 antrum (fluid content seen in both the supine and the right lateral decubitus positions). Two children had a gastric fluid volume &gt;1.25 mL/kg. The prevalence of \"at-risk stomach\" was 1% (95% confidence interval: 0.2%-3.9%). CONCLUSION: According to ou</w:instrText>
      </w:r>
      <w:r w:rsidR="002F05D0" w:rsidRPr="002F05D0">
        <w:rPr>
          <w:lang w:val="fr-FR"/>
        </w:rPr>
        <w:instrText xml:space="preserve">r results, only 1% of elective children had potentially increased risk for pulmonary aspiration. Further studies should be performed in order to define the target population of elective children for which ultrasound assessment of gastric content should be performed prior to general anesthesia.","container-title":"Paediatric anaesthesia","ISSN":"1460-9592 1155-5645","issue":"10","language":"eng","page":"906-913","title":"Ultrasound assessment of the prevalence of increased gastric contents and volume in elective pediatric patients: A prospective cohort study.","volume":"28","author":[{"family":"Bouvet","given":"Lionel"},{"family":"Bellier","given":"Nicolas"},{"family":"Gagey-Riegel","given":"Anne-Charlotte"},{"family":"Desgranges","given":"François-Pierrick"},{"family":"Chassard","given":"Dominique"},{"family":"De Queiroz Siqueira","given":"Mathilde"}],"issued":{"date-parts":[["2018"]]}}}],"schema":"https://github.com/citation-style-language/schema/raw/master/csl-citation.json"} </w:instrText>
      </w:r>
      <w:r w:rsidR="002F05D0">
        <w:fldChar w:fldCharType="separate"/>
      </w:r>
      <w:r w:rsidR="002F05D0" w:rsidRPr="002F05D0">
        <w:rPr>
          <w:lang w:val="fr-FR"/>
        </w:rPr>
        <w:t>(39)</w:t>
      </w:r>
      <w:r w:rsidR="002F05D0">
        <w:fldChar w:fldCharType="end"/>
      </w:r>
      <w:r w:rsidRPr="002F05D0">
        <w:rPr>
          <w:lang w:val="fr-FR"/>
        </w:rPr>
        <w:t xml:space="preserve">, </w:t>
      </w:r>
      <w:proofErr w:type="spellStart"/>
      <w:r w:rsidRPr="002F05D0">
        <w:rPr>
          <w:lang w:val="fr-FR"/>
        </w:rPr>
        <w:t>while</w:t>
      </w:r>
      <w:proofErr w:type="spellEnd"/>
      <w:r w:rsidRPr="002F05D0">
        <w:rPr>
          <w:lang w:val="fr-FR"/>
        </w:rPr>
        <w:t xml:space="preserve"> </w:t>
      </w:r>
      <w:proofErr w:type="spellStart"/>
      <w:r w:rsidRPr="002F05D0">
        <w:rPr>
          <w:lang w:val="fr-FR"/>
        </w:rPr>
        <w:t>Gagey</w:t>
      </w:r>
      <w:proofErr w:type="spellEnd"/>
      <w:r w:rsidRPr="002F05D0">
        <w:rPr>
          <w:lang w:val="fr-FR"/>
        </w:rPr>
        <w:t xml:space="preserve"> et al</w:t>
      </w:r>
      <w:r w:rsidR="00AD2543">
        <w:rPr>
          <w:lang w:val="fr-FR"/>
        </w:rPr>
        <w:t>.</w:t>
      </w:r>
      <w:r w:rsidRPr="002F05D0">
        <w:rPr>
          <w:lang w:val="fr-FR"/>
        </w:rPr>
        <w:t xml:space="preserve"> </w:t>
      </w:r>
      <w:r w:rsidR="002F05D0" w:rsidRPr="002F05D0">
        <w:rPr>
          <w:lang w:val="fr-FR"/>
        </w:rPr>
        <w:t xml:space="preserve"> </w:t>
      </w:r>
      <w:r w:rsidR="002F05D0">
        <w:fldChar w:fldCharType="begin"/>
      </w:r>
      <w:r w:rsidR="002F05D0" w:rsidRPr="002F05D0">
        <w:rPr>
          <w:lang w:val="fr-FR"/>
        </w:rPr>
        <w:instrText xml:space="preserve"> ADDIN ZOTERO_ITEM CSL_CITATION {"citationID":"O4WzDjaC","properties":{"formattedCitation":"(40)","plainCitation":"(40)","noteIndex":0},"citationItems":[{"id":35500,"uris":["http://zotero.org/users/874466/items/Y65JJWFK"],"itemData":{"id":35500,"type":"article-journal","abstract":"Ultrasound examination of the gastric antrum is a non-invasive tool that allows reliable estimation of gastric contents. We performed this prospective cohort study in non-elective paediatric surgery to assess whether gastric ultrasound may help to determine the best anaesthetic induction technique, whether rapid sequence or routine. The primary outcome was the reduction of inappropriate induction technique. A pre-operative clinical assessment was performed by the attending anaesthetist who made a provisional plan for induction. Gastric ultrasound was performed in the semirecumbent and right lateral decubitus positions for a qualitative assessment of gastric contents, using a 0-2 grading scale. A final induction plan was made based on this assessment. Immediately after tracheal intubation, gastric contents were suctioned through a multi-orifice nasogastric tube; these were defined as above risk threshold for regurgitation and aspiration if there was clear fluid &gt; 0.8 ml.kg(-1) , and/or the presence of thick fluid and/or solid particles. Gastric ultrasound was feasible in 130 out of 143 (90%) of children, and led to a change in the planned induction technique in 67 patients: 30 from routine to rapid sequence, and 37 from rapid sequence to routine. An appropriate induction technique was therefore performed in 85% of children, vs. 49% planned after pre-operative clinical assessment alone (p &lt; 0.00001). Our results suggest that gastric ultrasound is a useful guide to the general anaesthetic induction technique with respect to the risk of pulmonary aspiration, in comparison with pre-operative clinical assessment alone.","container-title":"Anaesthesia","ISSN":"1365-2044 0003-2409","issue":"3","language":"eng","page":"304-312","title":"The effect of pre-operative gastric ultrasound examination on the choice of general anaesthetic induction technique for non-elective paediatric surgery. A prospective cohort study.","volume":"73","author":[{"family":"Gagey","given":"A.-C."},{"family":"Queiroz Siqueira","given":"M.","non-dropping-particle":"de"},{"family":"Monard","given":"C."},{"family":"Combet","given":"S."},{"family":"Cogniat","given":"B."},{"family":"Desgranges","given":"F.-P."},{"family":"Robinson","given":"P."},{"family":"Chassard","given":"D."},{"family":"Bouvet","given":"L."}],"issued":{"date-parts":[["2018"]]}}}],"schema":"https://github.com/citation-style-language/schema/raw/master/csl-citation.json"} </w:instrText>
      </w:r>
      <w:r w:rsidR="002F05D0">
        <w:fldChar w:fldCharType="separate"/>
      </w:r>
      <w:r w:rsidR="002F05D0" w:rsidRPr="002F05D0">
        <w:rPr>
          <w:lang w:val="fr-FR"/>
        </w:rPr>
        <w:t>(40)</w:t>
      </w:r>
      <w:r w:rsidR="002F05D0">
        <w:fldChar w:fldCharType="end"/>
      </w:r>
      <w:r w:rsidR="002F05D0" w:rsidRPr="002F05D0">
        <w:rPr>
          <w:lang w:val="fr-FR"/>
        </w:rPr>
        <w:t xml:space="preserve"> </w:t>
      </w:r>
      <w:r w:rsidRPr="002F05D0">
        <w:rPr>
          <w:lang w:val="fr-FR"/>
        </w:rPr>
        <w:t xml:space="preserve">and Evain et al </w:t>
      </w:r>
      <w:r w:rsidR="002F05D0">
        <w:rPr>
          <w:lang w:val="fr-FR"/>
        </w:rPr>
        <w:fldChar w:fldCharType="begin"/>
      </w:r>
      <w:r w:rsidR="002F05D0">
        <w:rPr>
          <w:lang w:val="fr-FR"/>
        </w:rPr>
        <w:instrText xml:space="preserve"> ADDIN ZOTERO_ITEM CSL_CITATION {"citationID":"tgd4JpX6","properties":{"formattedCitation":"(41)","plainCitation":"(41)","noteIndex":0},"citationItems":[{"id":35516,"uris":["http://zotero.org/users/874466/items/SLCTZ5J9"],"itemData":{"id":35516,"type":"article-journal","abstract":"Study objective: Children with acute extremity fractures are commonly considered to be at risk of pulmonary aspiration of gastric contents during the induction of anesthesia. This study aimed to evaluate the proportion of such children with high-risk gastric contents using preoperative gastric ultrasound. Design: Prospective observational cohort study. Setting: Specialist pediatric center over a 30-month period. Patients: Children undergoing surgery within 24 h of an acute extremity fracture. Interventions: None. Measurements: According to preoperative qualitative and quantitative ultrasound analysis of the antrum in the supine and right lateral decubitus positions, gastric contents were classified as high-risk (clear liquid with calculated gastric fluid volume &gt; 0.8 mL.kg−1, thick liquid, or solid) or low-risk. Factors associated with high-risk gastric contents were identified by multivariable analysis. Main results: Forty-one children (37%; 95% CI: 28–47) of the 110 studied (mean(SD) age: 10(3) years) presented with high-risk gastric contents, including 26 (24%; 95% CI: 16–33) with solids/thick liquid contents. Scanning in the supine position alone allowed a diagnosis of high-risk gastric contents in 23 children out of the 63 for whom right lateral decubitus positioning was unfeasible. Gastric contents remained undetermined in 41 children, including one with a non-contributory gastric US (antrum non-visualized). Prox</w:instrText>
      </w:r>
      <w:r w:rsidR="002F05D0" w:rsidRPr="002F05D0">
        <w:rPr>
          <w:lang w:val="en-US"/>
        </w:rPr>
        <w:instrText xml:space="preserve">imal limb fractures (OR: 2.5; 95% CI: 1.0–6.2), preoperative administration of opioids (OR: 3.9; 95% CI: 1.1–13), and the absence of bowel sounds (OR: 8.0; 95% CI: 1.4–44) were associated with high-risk gastric contents. Performing surgery the day following the trauma was a protective factor (OR: 0.1; 95% CI: 0.0–0.6). No cases of pulmonary aspiration occurred. Conclusions: At least one-third of children with an acute isolated extremity fracture had preoperative gastric contents identified as high risk for pulmonary aspiration. Although preoperative history can guide anesthetic strategy in this population, ultrasound allowed clear stratification of the risk of aspiration in most cases.","container-title":"Journal of Clinical Anesthesia","ISSN":"1873-4529","language":"English","title":"Assessing gastric contents in children before general anesthesia for acute extremity fracture: An ultrasound observational cohort study","URL":"https://www.embase.com/search/results?subaction=viewrecord&amp;id=L2015640444&amp;from=export","volume":"77","author":[{"family":"Evain","given":"J.-N."},{"family":"Durand","given":"Z."},{"family":"Dilworth","given":"K."},{"family":"Sintzel","given":"S."},{"family":"Courvoisier","given":"A."},{"family":"Mortamet","given":"G."},{"family":"Desgranges","given":"F.-P."},{"family":"Bouvet","given":"L."},{"family":"Payen","given":"J.-F."}],"issued":{"date-parts":[["2022"]]}}}],"schema":"https://github.com/citation-style-language/schema/raw/master/csl-citation.json"} </w:instrText>
      </w:r>
      <w:r w:rsidR="002F05D0">
        <w:rPr>
          <w:lang w:val="fr-FR"/>
        </w:rPr>
        <w:fldChar w:fldCharType="separate"/>
      </w:r>
      <w:r w:rsidR="002F05D0" w:rsidRPr="002F05D0">
        <w:t>(41)</w:t>
      </w:r>
      <w:r w:rsidR="002F05D0">
        <w:rPr>
          <w:lang w:val="fr-FR"/>
        </w:rPr>
        <w:fldChar w:fldCharType="end"/>
      </w:r>
      <w:r w:rsidR="002F05D0" w:rsidRPr="002F05D0">
        <w:rPr>
          <w:lang w:val="en-US"/>
        </w:rPr>
        <w:t xml:space="preserve"> </w:t>
      </w:r>
      <w:r w:rsidRPr="002F05D0">
        <w:rPr>
          <w:lang w:val="en-US"/>
        </w:rPr>
        <w:t xml:space="preserve">reported prevalence of full stomach of 51% and 37%, respectively, in emergency patients. </w:t>
      </w:r>
      <w:r>
        <w:t xml:space="preserve">In children admitted in the emergency department for procedural sedation and who fasted for &gt; 6hrs, ultrasound assessment of gastric contents was feasible in 83% to 97% of 343 children and 18% </w:t>
      </w:r>
      <w:r w:rsidR="008440DC">
        <w:t>to 69</w:t>
      </w:r>
      <w:r>
        <w:t xml:space="preserve">% of these had a full stomach </w:t>
      </w:r>
      <w:r w:rsidR="002F05D0">
        <w:fldChar w:fldCharType="begin"/>
      </w:r>
      <w:r w:rsidR="002F05D0">
        <w:instrText xml:space="preserve"> ADDIN ZOTERO_ITEM CSL_CITATION {"citationID":"HJrDIqZ8","properties":{"formattedCitation":"(42\\uc0\\u8211{}44)","plainCitation":"(42–44)","noteIndex":0},"citationItems":[{"id":35425,"uris":["http://zotero.org/users/874466/items/6LKRPEA3"],"itemData":{"id":35425,"type":"article-journal","container-title":"PEDIATRIC EMERGENCY CARE","ISSN":"0749-5161","issue":"12","page":"E1265-E1269","title":"Does Point-of-Care Gastric Ultrasound Correlate With Reported Fasting Time?","volume":"37","author":[{"family":"Miller","given":"AF"},{"family":"Levy","given":"JA"},{"family":"Krauss","given":"BS"},{"family":"Gravel","given":"CA"},{"family":"Vieira","given":"RL"},{"family":"Neuman","given":"MI"},{"family":"Monuteaux","given":"MC"},{"family":"Rempell","given":"RG"}],"issued":{"date-parts":[["2021"]]}},"label":"page"},{"id":35448,"uris":["http://zotero.org/users/874466/items/WP6CYYMA"],"itemData":{"id":35448,"type":"article-journal","abstract":"OBJECTIVES: The objective was to use gastric point-of-care ultrasound (POCUS) to assess gastric contents and volume, summarize the prevalence of \"full stomach,\" and explore the relationship between fasting time and gastric contents at the time of procedural sedation. METHODS: This was a prospective study of patients aged 2 to 17 years fasting prior to procedural sedation. A single sonographer scanned each patient's gastric antrum in two positions: supine with the upper body elevated and right lateral decubitus (RLD). Gastric content (empty, liquid, or solid) was noted, and the gastric volume (mL/kg) was estimated from antral cross-sectional area (CSA). \"Full stomach\" was defined as any solid content or &gt;1.2 mL/kg of liquid gastric content. RESULTS: We enrolled 116 subjects, with a median fasting time of 5.8 hours. Of the 107 with evaluable images, 74 patients, 69% (95% confidence interval [CI] = 60%-77%), were categorized as having a full stomach. Each hour of fasting was associated with lower odds (odds ratio = 0.79, 95% CI = 0.65-0) of a full stomach. However, the knowledge of fasting time alone provides little ability to discriminate between risk groups (C-index = 0.66). CONCLUSIONS: Gastric POCUS classified many patients as having a full stomach at the time of expected procedural sedation, despite prolonged fasting times. These findings may inform risk-benefit considerations when planning the timing and medication choice for procedural sedation.","container-title":"Academic emergency medicine : official journal of the Society for Academic Emergency Medicine","ISSN":"1553-2712 1069-6563","issue":"7","language":"eng","page":"752-760","title":"\"Full Stomach\" Despite the Wait: Point-of-care Gastric Ultrasound at the Time of Procedural Sedation in the Pediatric Emergency Department.","volume":"26","author":[{"family":"Leviter","given":"Julie"},{"family":"Steele","given":"Dale W."},{"family":"Constantine","given":"Erika"},{"family":"Linakis","given":"James G."},{"family":"Amanullah","given":"Siraj"}],"issued":{"date-parts":[["2019"]]}},"label":"page"},{"id":35409,"uris":["http://zotero.org/users/874466/items/GW932AFC"],"itemData":{"id":35409,"type":"article-journal","abstract":"Objectives: This study aimed to use gastric point of care ultrasound (POCUS) to estimate the prevalence of an “empty stomach” among patients undergoing procedural sedation and analgesia (PSA) in the emergency department (ED) after observing the requisite fasting time at home. Methods: A prospective observational study was conducted with children with facial lacerations who made a scheduled revisit to the ED after completion of the recommended fasting time. Their stomach contents were assessed with a sagittal view of the gastric antrum by POCUS in the right lateral decubitus position. The characteristics of gastric contents were described as empty, solid, and liquid with an estimated gastric volume. “Empty stomach” was defined as a collapsed gastric antrum or calculated a gastric fluid volume of less than or equal to 1.25 mL/kg on POCUS. Results: Gastric POCUS was</w:instrText>
      </w:r>
      <w:r w:rsidR="002F05D0" w:rsidRPr="00AD2543">
        <w:rPr>
          <w:lang w:val="fr-FR"/>
        </w:rPr>
        <w:instrText xml:space="preserve"> performed in 125 patients, and the final analysis included 122 patients. For 95 patients who had followed the recommended fasting time, the median fasting time was 7 hours for solids and 6 hours for liquids, and 78 (82%) patients had an empty stomach. Conversely, seven of 27 patients (26%) who did not have an adequate fasting time had an empty stomach. The optimal cut-off value of fasting time to predict an empty stomach was 6.5 hours based on a receiver operating characteristic (ROC) analysis (sensitivity = 0.767, specificity = 0.811). Conclusions: Most scheduled revisiting children had an “empty stomach” at the time of sedation after the recommended fasting. However, providers should be aware that one in five children still had stomach residue, although they had more than 6 hours of fasting.","container-title":"Signa Vitae","ISSN":"1845-206X","issue":"6","language":"English","page":"59-65","title":"Gastric point-of-care ultrasound evaluation in pediatric emergency department procedural sedation patients; is the stomach empty at the point of scheduled revisit?","volume":"17","author":[{"family":"Na","given":"H."},{"family":"Do","given":"H.H."},{"family":"Lee","given":"S.C."},{"family":"Lee","given":"J.H."},{"family":"Seo","given":"J.S."},{"family":"Kim","given":"Y.W."},{"family":"Lee","given":"S."},{"family":"Kim","given":"C.H."}],"issued":{"date-parts":[["2021"]]}},"label":"page"}],"schema":"https://github.com/citation-style-language/schema/raw/master/csl-citation.json"} </w:instrText>
      </w:r>
      <w:r w:rsidR="002F05D0">
        <w:fldChar w:fldCharType="separate"/>
      </w:r>
      <w:r w:rsidR="002F05D0" w:rsidRPr="00AD2543">
        <w:rPr>
          <w:szCs w:val="24"/>
          <w:lang w:val="fr-FR"/>
        </w:rPr>
        <w:t>(42–44)</w:t>
      </w:r>
      <w:r w:rsidR="002F05D0">
        <w:fldChar w:fldCharType="end"/>
      </w:r>
      <w:r w:rsidRPr="00AD2543">
        <w:rPr>
          <w:lang w:val="fr-FR"/>
        </w:rPr>
        <w:t xml:space="preserve">. </w:t>
      </w:r>
      <w:proofErr w:type="spellStart"/>
      <w:r w:rsidRPr="00AD2543">
        <w:rPr>
          <w:lang w:val="fr-FR"/>
        </w:rPr>
        <w:t>Gagey</w:t>
      </w:r>
      <w:proofErr w:type="spellEnd"/>
      <w:r w:rsidRPr="00AD2543">
        <w:rPr>
          <w:lang w:val="fr-FR"/>
        </w:rPr>
        <w:t xml:space="preserve"> et al</w:t>
      </w:r>
      <w:r w:rsidR="002F05D0" w:rsidRPr="00AD2543">
        <w:rPr>
          <w:lang w:val="fr-FR"/>
        </w:rPr>
        <w:t xml:space="preserve">. </w:t>
      </w:r>
      <w:r w:rsidR="002F05D0">
        <w:fldChar w:fldCharType="begin"/>
      </w:r>
      <w:r w:rsidR="002F05D0" w:rsidRPr="00AD2543">
        <w:rPr>
          <w:lang w:val="fr-FR"/>
        </w:rPr>
        <w:instrText xml:space="preserve"> ADDIN ZOTERO_ITEM CSL_CITATION {"citationID":"Xek2jW6b","properties":{"formattedCitation":"(40)","plainCitation":"(40)","noteIndex":0},"citationItems":[{"id":35500,"uris":["http://zotero.org/users/874466/items/Y65JJWFK"],"itemData":{"id":35500,"type":"article-journal","abstract":"Ultrasound examination of the gastric antrum is a non-invasive tool that allows reliable estimation of gastric contents. We performed this prospective cohort study in non-elective paediatric surgery to assess whether gastric ultrasound may help to determine the best anaesthetic induction technique, whether rapid sequence or routine. The primary outcome was the reduction of inappropriate induction technique. A pre-operative clinical assessment was performed by the attending anaesthetist who made a provisional plan for induction. Gastric ultrasound was performed in the semirecumbent and right lateral decubitus positions for a qualitative assessment of gastric contents, using a 0-2 grading scale. A final induction plan was made based on this assessment. Immediately after tracheal intubation, gastric contents were suctioned through a multi-orifice nasogastric tube; these were defined as above risk threshold for regurgitation and aspiration if there was clear fluid &gt; 0.8 ml.kg(-1) , and/or the presence of thick fluid and/or solid particles. Gastric ultrasound was feasible in 130 out of 143 (90%) of children, and led to a change in the planned induction technique in 67 patients: 30 from routine to rapid sequence, and 37 from rapid sequence to routine. An appropriate induction technique was therefore performed in 85% of children, vs. 49% planned after pre-operative clinical assessment alone (p &lt; 0.00001). Our results suggest that gastric ultrasound is a useful guide to the general anaesthetic induction technique with respect to the risk of pulmonary aspiration, in comparison with pre-operative clinical assessment alone.","container-title":"Anaesthesia","ISSN":"1365-2044 0003-2409","issue":"3","language":"eng","page":"304-312","title":"The effect of pre-operative gastric ultrasound examination on the choice of general anaesthetic induction technique for non-elective paediatric surgery. A prospective cohort study.","volume":"73","author":[{"family":"Gagey","given":"A.-C."},{"family":"Queiroz Siqueira","given":"M.","non-dropping-particle":"de"},{"family":"Monard","given":"C."},{"family":"Combet","given":"S."},{"family":"Cogniat","given":"B."},{"family":"Desgranges","given":"F.-P."},{"family":"Robinson","given":"P."},{"family":"Chassard","given":"D."},{"family":"Bouvet","given":"L."}],"issued":{"date-parts":[["2018"]]}}}],"schema":"https://github.com/citation-style-language/schema/raw/master/csl-citation.json"} </w:instrText>
      </w:r>
      <w:r w:rsidR="002F05D0">
        <w:fldChar w:fldCharType="separate"/>
      </w:r>
      <w:r w:rsidR="002F05D0" w:rsidRPr="00AD2543">
        <w:rPr>
          <w:lang w:val="fr-FR"/>
        </w:rPr>
        <w:t>(40)</w:t>
      </w:r>
      <w:r w:rsidR="002F05D0">
        <w:fldChar w:fldCharType="end"/>
      </w:r>
      <w:r w:rsidR="002F05D0" w:rsidRPr="00AD2543">
        <w:rPr>
          <w:lang w:val="fr-FR"/>
        </w:rPr>
        <w:t xml:space="preserve"> </w:t>
      </w:r>
      <w:r w:rsidRPr="009652EB">
        <w:rPr>
          <w:lang w:val="fr-FR"/>
        </w:rPr>
        <w:t xml:space="preserve">reported that ultrasound guided anesthetic strategy led to 85% appropriate induction sequence technique compared to 49% after clinical assessment alone in non-elective children, while ultrasound monitored gastric suctioning allowed to perform non rapid induction sequence in 88% of 34 infants scheduled for pyloromyotomy </w:t>
      </w:r>
      <w:r w:rsidR="00B00132" w:rsidRPr="00AD2543">
        <w:rPr>
          <w:lang w:val="en-US"/>
        </w:rPr>
        <w:fldChar w:fldCharType="begin"/>
      </w:r>
      <w:r w:rsidR="00B00132" w:rsidRPr="009652EB">
        <w:rPr>
          <w:lang w:val="fr-FR"/>
        </w:rPr>
        <w:instrText xml:space="preserve"> ADDIN ZOTERO_ITEM CSL_CITATION {"citationID":"e70CiTUB","properties":{"formattedCitation":"(4)","plainCitation":"(4)","noteIndex":0},"citationItems":[{"id":35502,"uris":["http://zotero.org/users/874466/items/LPTPCQS9"],"itemData":{"id":35502,"type":"article-journal","abstract":"BACKGROUND: Evacuation of gastric content through a nasogastric tube, followed by rapid sequence induction, is usually recommended in infants undergoing pyloromyotomy. However, rapid sequence induction may be challenging, and is therefore controversial. Some anaesthetists regularly perform classical non-rapid induction technique, after blind aspiration of the gastric contents, although this aspiration may have been incomplete. This prospective observational study aimed to assess whether the ultrasound monitoring of the aspiration of the stomach contents, may be useful to appropriately guide the choice of the anaesthetic induction technique, in infants undergoing pyloromyotomy. METHODS: Infants undergoing pyloromyotomy were consecutively included. Ultrasound assessment of the antrum was performed before and after the aspiration of the gastric contents through a 10 French gastric t</w:instrText>
      </w:r>
      <w:r w:rsidR="00B00132" w:rsidRPr="00AD2543">
        <w:rPr>
          <w:lang w:val="en-US"/>
        </w:rPr>
        <w:instrText xml:space="preserve">ube. The stomach was defined as empty when no content was seen in both supine and right lateral positions. The correlation between antral area and the aspirated gastric volume was also tested. RESULTS: We analysed 34 infants. Ultrasound examination of the antrum failed in three infants. The stomach was empty in 30/34 infants (nine before aspiration, 21 after aspiration), allowing to perform a non-rapid induction technique in 88.2% of the infants. There was a significant correlation between antral area measured in right lateral decubitus and the aspirated gastric volume. CONCLUSIONS: Our results suggest that the qualitative ultrasound assessment of the antral content may be a simple and useful point-of-care tool, for the choice of the most appropriate anaesthetic technique for pyloromyotomy according to the estimated risk of pulmonary aspiration of gastric contents.","container-title":"British journal of anaesthesia","ISSN":"1471-6771 0007-0912","issue":"5","language":"eng","page":"649-654","title":"Ultrasound assessment of the gastric contents for the guidance of the anaesthetic strategy in infants with hypertrophic pyloric stenosis: a prospective cohort study.","volume":"116","author":[{"family":"Gagey","given":"A.-C."},{"family":"Queiroz Siqueira","given":"M.","non-dropping-particle":"de"},{"family":"Desgranges","given":"F.-P."},{"family":"Combet","given":"S."},{"family":"Naulin","given":"C."},{"family":"Chassard","given":"D."},{"family":"Bouvet","given":"L."}],"issued":{"date-parts":[["2016"]]}}}],"schema":"https://github.com/citation-style-language/schema/raw/master/csl-citation.json"} </w:instrText>
      </w:r>
      <w:r w:rsidR="00B00132" w:rsidRPr="00AD2543">
        <w:rPr>
          <w:lang w:val="en-US"/>
        </w:rPr>
        <w:fldChar w:fldCharType="separate"/>
      </w:r>
      <w:r w:rsidR="00B00132" w:rsidRPr="00AD2543">
        <w:rPr>
          <w:lang w:val="en-US"/>
        </w:rPr>
        <w:t>(4)</w:t>
      </w:r>
      <w:r w:rsidR="00B00132" w:rsidRPr="00AD2543">
        <w:rPr>
          <w:lang w:val="en-US"/>
        </w:rPr>
        <w:fldChar w:fldCharType="end"/>
      </w:r>
      <w:r w:rsidRPr="00AD2543">
        <w:rPr>
          <w:lang w:val="en-US"/>
        </w:rPr>
        <w:t xml:space="preserve">. </w:t>
      </w:r>
      <w:r w:rsidRPr="00AD2543">
        <w:rPr>
          <w:rFonts w:eastAsia="Roboto"/>
          <w:highlight w:val="white"/>
          <w:lang w:val="en-US"/>
        </w:rPr>
        <w:t xml:space="preserve">Thus, pre-induction gastric ultrasound assessment could be useful for a tailored approach when inducing children in the setting of emergency surgery.  Additionally, gastric ultrasound can </w:t>
      </w:r>
      <w:r w:rsidR="008440DC" w:rsidRPr="00AD2543">
        <w:rPr>
          <w:rFonts w:eastAsia="Roboto"/>
          <w:highlight w:val="white"/>
          <w:lang w:val="en-US"/>
        </w:rPr>
        <w:t>be helpful</w:t>
      </w:r>
      <w:r w:rsidRPr="00AD2543">
        <w:rPr>
          <w:rFonts w:eastAsia="Roboto"/>
          <w:highlight w:val="white"/>
          <w:lang w:val="en-US"/>
        </w:rPr>
        <w:t xml:space="preserve"> when a child's fasting history is </w:t>
      </w:r>
      <w:r w:rsidR="00B00132" w:rsidRPr="00AD2543">
        <w:rPr>
          <w:rFonts w:eastAsia="Roboto"/>
          <w:highlight w:val="white"/>
          <w:lang w:val="en-US"/>
        </w:rPr>
        <w:t>unclear or</w:t>
      </w:r>
      <w:r w:rsidRPr="00AD2543">
        <w:rPr>
          <w:rFonts w:eastAsia="Roboto"/>
          <w:highlight w:val="white"/>
          <w:lang w:val="en-US"/>
        </w:rPr>
        <w:t xml:space="preserve"> they've recently consumed bowel prep solutions</w:t>
      </w:r>
      <w:r w:rsidR="00B00132" w:rsidRPr="00AD2543">
        <w:rPr>
          <w:rFonts w:ascii="Roboto" w:eastAsia="Roboto" w:hAnsi="Roboto" w:cs="Roboto"/>
          <w:sz w:val="21"/>
          <w:szCs w:val="21"/>
          <w:highlight w:val="white"/>
          <w:lang w:val="en-US"/>
        </w:rPr>
        <w:t xml:space="preserve"> </w:t>
      </w:r>
      <w:r w:rsidR="00B00132" w:rsidRPr="00AD2543">
        <w:rPr>
          <w:rFonts w:ascii="Roboto" w:eastAsia="Roboto" w:hAnsi="Roboto" w:cs="Roboto"/>
          <w:color w:val="3C4043"/>
          <w:sz w:val="21"/>
          <w:szCs w:val="21"/>
          <w:highlight w:val="white"/>
          <w:lang w:val="en-US"/>
        </w:rPr>
        <w:fldChar w:fldCharType="begin"/>
      </w:r>
      <w:r w:rsidR="00B00132" w:rsidRPr="00AD2543">
        <w:rPr>
          <w:rFonts w:ascii="Roboto" w:eastAsia="Roboto" w:hAnsi="Roboto" w:cs="Roboto"/>
          <w:color w:val="3C4043"/>
          <w:sz w:val="21"/>
          <w:szCs w:val="21"/>
          <w:highlight w:val="white"/>
          <w:lang w:val="en-US"/>
        </w:rPr>
        <w:instrText xml:space="preserve"> ADDIN ZOTERO_ITEM CSL_CITATION {"citationID":"DwztKa9o","properties":{"formattedCitation":"(17,45\\uc0\\u8211{}47)","plainCitation":"(17,45–47)","noteIndex":0},"citationItems":[{"id":30634,"uris":["http://zotero.org/users/874466/items/8YNW55ZY"],"itemData":{"id":30634,"type":"article-journal","abstract":"Current paediatric anaesthetic fasting guidelines have recommended conservative fasting regimes for many years and have not altered much in the last decades. Recent publications have employed more liberal fasting regimes with no evidence of increased aspiration or regurgitation rates. In this first solely paediatric European Society of Anaesthesiology and Intensive Care (ESAIC) pre-operative fasting guideline, we aim to present aggregated and evidence-based summary recommendations to assist clinicians, healthcare providers, patients and parents. We identified six main topics for the literature search: studies comparing liberal with conservative regimens; impact of food composition; impact of comorbidity; the use of gastric ultrasound as a clinical tool; validation of gastric ultrasound for gastric content and gastric emptying studies; and early postoperative feeding. The literature search was performed by a professional librarian in collaboration with the ESAIC task force. Recommendations for reducing clear fluid fasting to 1 h, reducing breast milk fasting to 3 h, and allowing early postoperative feeding were the main results, with GRADE 1C or 1B evidence. The available evidence suggests that gastric ultrasound may be useful for clinical decision-making, and that allowing a 'light breakfast' may be well tolerated if the intake is well controlled. More research is needed in these areas as well as evaluation of how specific patient or treatment-related factors influence gastric emptying.","container-title":"European Journal of Anaesthesiology","DOI":"10.1097/EJA.0000000000001599","ISSN":"1365-2346","issue":"1","journalAbbreviation":"Eur J Anaesthesiol","language":"eng","note":"PMID: 34857683","page":"4-25","source":"PubMed","title":"Pre-operative fasting in children: A guideline from the European Society of Anaesthesiology and Intensive Care","title-short":"Pre-operative fasting in children","volume":"39","author":[{"family":"Frykholm","given":"Peter"},{"family":"Disma","given":"Nicola"},{"family":"Andersson","given":"Hanna"},{"family":"Beck","given":"Christiane"},{"family":"Bouvet","given":"Lionel"},{"family":"Cercueil","given":"Eloise"},{"family":"Elliott","given":"Elizabeth"},{"family":"Hofmann","given":"Jan"},{"family":"Isserman","given":"Rebecca"},{"family":"Klaucane","given":"Anna"},{"family":"Kuhn","given":"Fabian"},{"family":"Queiroz Siqueira","given":"Mathilde","non-dropping-particle":"de"},{"family":"Rosen","given":"David"},{"family":"Rudolph","given":"Diana"},{"family":"Schmidt","given":"Alexander R."},{"family":"Schmitz","given":"Achim"},{"family":"Stocki","given":"Daniel"},{"family":"Sümpelmann","given":"Robert"},{"family":"Stricker","given":"Paul A."},{"family":"Thomas","given":"Mark"},{"family":"Veyckemans","given":"Francis"},{"family":"Afshari","given":"Arash"}],"issued":{"date-parts":[["2022",1,1]]}},"label":"page"},{"id":35562,"uris":["http://zotero.org/users/874466/items/UTW7CC4L"],"itemData":{"id":35562,"type":"article-journal","container-title":"CHILDREN-BASEL","ISSN":"2227-9067","issue":"11","title":"Perioperative Point-of-Care Ultrasound in Children","volume":"7","author":[{"family":"Boretsky","given":"K"}],"issued":{"date-parts":[["2020"]]}},"label":"page"},{"id":35397,"uris":["http://zotero.org/users/874466/items/8JFK24CD"],"itemData":{"id":35397,"type":"article-journal","abstract":"Ultrasound assessment of gastric contents and volume is gaining popularity in adults and children. At present, a preoperative verbal check is used to determine the fasting status. Due to fear of delay or cancellation of surgery, parents may not disclose noncompliance with fasting guidelines. Pulmonary aspiration of gastric contents is a potential cause of morbidity and mortality. Ultrasound assessment of gastric contents is noninvasive and easy to learn. We present a series of three cases to demonstrate how the use of ultrasound to assess gastric contents in children can provide an objective means for decision-making and impact anesthetic management when preoperative fasting status is uncertain.","container-title":"Saudi Journal of Anaesthesia","ISSN":"0975-3125","issue":"2","language":"English","page":"318-320","title":"Bedside ultrasound assessment of gastric content in children noncompliant with preoperative fasting guidelines: Is it time to include this in our practice?","volume":"12","author":[{"family":"Parekh","given":"U.R."},{"family":"Rajan","given":"N."},{"family":"Iglehart","given":"R.C."},{"family":"McQuillan","given":"P.M."}],"issued":{"date-parts":[["2018"]]}},"label":"page"},{"id":35584,"uris":["http://zotero.org/users/874466/items/RUKXR7WF"],"itemData":{"id":35584,"type":"article-journal","container-title":"The American journal of emergency medicine","ISSN":"1532-8171 0735-6757","issue":"2","language":"eng","page":"355-356","title":"Gastric ultrasonography in evaluating NPO status of pediatric patients in the emergency department.","volume":"37","author":[{"family":"Azad","given":"Aftab M."},{"family":"Al Madi","given":"Hamad A."},{"family":"Abdull Wahab","given":"Shaik Farid"},{"family":"Shokoohi","given":"Hamid"},{"family":"Kang","given":"Ye Jin"},{"family":"Liteplo","given":"Andrew S."}],"issued":{"date-parts":[["2019"]]}},"label":"page"}],"schema":"https://github.com/citation-style-language/schema/raw/master/csl-citation.json"} </w:instrText>
      </w:r>
      <w:r w:rsidR="00B00132" w:rsidRPr="00AD2543">
        <w:rPr>
          <w:rFonts w:ascii="Roboto" w:eastAsia="Roboto" w:hAnsi="Roboto" w:cs="Roboto"/>
          <w:color w:val="3C4043"/>
          <w:sz w:val="21"/>
          <w:szCs w:val="21"/>
          <w:highlight w:val="white"/>
          <w:lang w:val="en-US"/>
        </w:rPr>
        <w:fldChar w:fldCharType="separate"/>
      </w:r>
      <w:r w:rsidR="00B00132" w:rsidRPr="00AD2543">
        <w:rPr>
          <w:rFonts w:ascii="Roboto" w:hAnsi="Roboto" w:cs="Times New Roman"/>
          <w:sz w:val="21"/>
          <w:szCs w:val="24"/>
          <w:lang w:val="en-US"/>
        </w:rPr>
        <w:t>(17,45–47)</w:t>
      </w:r>
      <w:r w:rsidR="00B00132" w:rsidRPr="00AD2543">
        <w:rPr>
          <w:rFonts w:ascii="Roboto" w:eastAsia="Roboto" w:hAnsi="Roboto" w:cs="Roboto"/>
          <w:color w:val="3C4043"/>
          <w:sz w:val="21"/>
          <w:szCs w:val="21"/>
          <w:highlight w:val="white"/>
          <w:lang w:val="en-US"/>
        </w:rPr>
        <w:fldChar w:fldCharType="end"/>
      </w:r>
      <w:r w:rsidRPr="00AD2543">
        <w:rPr>
          <w:lang w:val="en-US"/>
        </w:rPr>
        <w:t>. Conversely, performing gastric ultrasound to each elective child is probably not cost-effective when considering the low</w:t>
      </w:r>
      <w:r>
        <w:t xml:space="preserve"> prevalence of full stomach in this setting </w:t>
      </w:r>
      <w:r w:rsidR="00B00132">
        <w:fldChar w:fldCharType="begin"/>
      </w:r>
      <w:r w:rsidR="00B00132">
        <w:instrText xml:space="preserve"> ADDIN ZOTERO_ITEM CSL_CITATION {"citationID":"XvMotBsG","properties":{"formattedCitation":"(48)","plainCitation":"(48)","noteIndex":0},"citationItems":[{"id":35363,"uris":["http://zotero.org/users/874466/items/Z2SCUQD9"],"itemData":{"id":35363,"type":"article-journal","container-title":"PEDIATRIC ANESTHESIA","ISSN":"1155-5645","issue":"2","page":"112-113","title":"Can we use ultrasound examination of gastric content as a diagnostic test in clinical anaesthesia?","volume":"29","author":[{"family":"Schmitz","given":"A"},{"family":"Schmidt","given":"AR"}],"issued":{"date-parts":[["2019"]]}}}],"schema":"https://github.com/citation-style-language/schema/raw/master/csl-citation.json"} </w:instrText>
      </w:r>
      <w:r w:rsidR="00B00132">
        <w:fldChar w:fldCharType="separate"/>
      </w:r>
      <w:r w:rsidR="00B00132" w:rsidRPr="00B00132">
        <w:t>(48)</w:t>
      </w:r>
      <w:r w:rsidR="00B00132">
        <w:fldChar w:fldCharType="end"/>
      </w:r>
      <w:r>
        <w:t xml:space="preserve">, though it could allow fortuitous diagnosis of full stomach </w:t>
      </w:r>
      <w:r w:rsidR="00B00132">
        <w:fldChar w:fldCharType="begin"/>
      </w:r>
      <w:r w:rsidR="00B00132">
        <w:instrText xml:space="preserve"> ADDIN ZOTERO_ITEM CSL_CITATION {"citationID":"1KkglYIM","properties":{"formattedCitation":"(49)","plainCitation":"(49)","noteIndex":0},"citationItems":[{"id":35411,"uris":["http://zotero.org/users/874466/items/G8NDNC35"],"itemData":{"id":35411,"type":"article-journal","container-title":"SAUDI JOURNAL OF ANAESTHESIA","ISSN":"1658-354X","issue":"1","page":"46-49","title":"Utility of gastric ultrasound in evaluating nil per os status in a child","volume":"15","author":[{"family":"Munlemvo","given":"D"},{"family":"Moharir","given":"A"},{"family":"Yamaguchi","given":"Y"},{"family":"Khan","given":"S"},{"family":"Tobias","given":"JD"}],"issued":{"date-parts":[["2021"]]}}}],"schema":"https://github.com/citation-style-language/schema/raw/master/csl-citation.json"} </w:instrText>
      </w:r>
      <w:r w:rsidR="00B00132">
        <w:fldChar w:fldCharType="separate"/>
      </w:r>
      <w:r w:rsidR="00B00132" w:rsidRPr="00B00132">
        <w:t>(49)</w:t>
      </w:r>
      <w:r w:rsidR="00B00132">
        <w:fldChar w:fldCharType="end"/>
      </w:r>
      <w:r>
        <w:t>.</w:t>
      </w:r>
    </w:p>
    <w:p w14:paraId="0000001B" w14:textId="77777777" w:rsidR="00151B9B" w:rsidRDefault="00151B9B"/>
    <w:p w14:paraId="0000001C" w14:textId="77777777" w:rsidR="00151B9B" w:rsidRDefault="00535048">
      <w:pPr>
        <w:rPr>
          <w:b/>
          <w:i/>
        </w:rPr>
      </w:pPr>
      <w:r>
        <w:rPr>
          <w:b/>
          <w:i/>
        </w:rPr>
        <w:t>*Monitoring gastric content during surgery</w:t>
      </w:r>
    </w:p>
    <w:p w14:paraId="0000001D" w14:textId="5B043723" w:rsidR="00151B9B" w:rsidRDefault="00535048">
      <w:r>
        <w:t xml:space="preserve">In another prospective cohort study, the change in gastric content volume during ear nose and throat surgery could be assessed using gastric ultrasound. The hypothesis was that some blood </w:t>
      </w:r>
      <w:r>
        <w:lastRenderedPageBreak/>
        <w:t>could be found in the stomach during these surgeries, hence increasing the risk of postoperative aspiration. In this study, no significant change in antral area, gastric fluid volume and qualitative assessment was found, providing reassuring results for the clinician</w:t>
      </w:r>
      <w:r w:rsidR="000F033C">
        <w:t xml:space="preserve"> </w:t>
      </w:r>
      <w:r w:rsidR="000F033C">
        <w:fldChar w:fldCharType="begin"/>
      </w:r>
      <w:r w:rsidR="000F033C">
        <w:instrText xml:space="preserve"> ADDIN ZOTERO_ITEM CSL_CITATION {"citationID":"L7eoUjoE","properties":{"formattedCitation":"(5)","plainCitation":"(5)","noteIndex":0},"citationItems":[{"id":35536,"uris":["http://zotero.org/users/874466/items/CA56QTSE"],"itemData":{"id":35536,"type":"article-journal","abstract":"Ultrasound examination of the gastric antrum allows reliable assessment of gastric contents and volume. Postoperative assessment of gastric contents before recovery from anaesthesia could help the physician to choose the most appropriate extubation technique after surgery in children. In this prospective observational study, we assessed whether significant changes occurred in gastric contents during the intra-operative period in children undergoing elective ear, nose and throat (ENT) surgery. Children aged between six months and 16 years were recruited consecutively. Ultrasound examination of the antrum was performed before induction of anaesthesia and at the end of surgery before tracheal extubation, and included quantitative and qualitative assessment of gastric contents. The mean (SD) gastric volume was 0.28 (0.30) ml.kg(-1) before surgery and 0.27 (0.30) ml.kg(-1) after surgery, p = 0.82. No solid contents were identified in the antrum, and the gastric volume was &lt; 1.5 ml.kg(-1) in all patients during both ultrasound examinations. Our results suggest that, after elective ENT surgery, children are not at risk of a full stomach before tracheal extubation, and that pulmonary aspiration of blood that may occur after elective ENT surgery is probably not related to regurgitation of ingested blood from the stomach.","container-title":"Anaesthesia","ISSN":"1365-2044 0003-2409","issue":"11","language":"eng","page":"1351-1356","title":"Ultrasound assessment of gastric contents in children undergoing elective ear, nose and throat surgery: a prospective cohort study.","volume":"72","author":[{"family":"Desgranges","given":"F.-P."},{"family":"Gagey Riegel","given":"A.-C."},{"family":"Aubergy","given":"C."},{"family":"Queiroz Siqueira","given":"M.","non-dropping-particle":"de"},{"family":"Chassard","given":"D."},{"family":"Bouvet","given":"L."}],"issued":{"date-parts":[["2017"]]}}}],"schema":"https://github.com/citation-style-language/schema/raw/master/csl-citation.json"} </w:instrText>
      </w:r>
      <w:r w:rsidR="000F033C">
        <w:fldChar w:fldCharType="separate"/>
      </w:r>
      <w:r w:rsidR="000F033C" w:rsidRPr="000F033C">
        <w:t>(5)</w:t>
      </w:r>
      <w:r w:rsidR="000F033C">
        <w:fldChar w:fldCharType="end"/>
      </w:r>
      <w:r>
        <w:t>.</w:t>
      </w:r>
    </w:p>
    <w:p w14:paraId="5608B42C" w14:textId="77777777" w:rsidR="00FD48A4" w:rsidRDefault="00FD48A4"/>
    <w:p w14:paraId="1D98A4D7" w14:textId="77777777" w:rsidR="00FD48A4" w:rsidRDefault="00FD48A4"/>
    <w:p w14:paraId="6F770678" w14:textId="72D56608" w:rsidR="00FD48A4" w:rsidRDefault="00FD48A4">
      <w:r>
        <w:t>References:</w:t>
      </w:r>
    </w:p>
    <w:p w14:paraId="5ADA5E97" w14:textId="77777777" w:rsidR="00FD48A4" w:rsidRDefault="00FD48A4"/>
    <w:p w14:paraId="03CDD523" w14:textId="77777777" w:rsidR="00FD48A4" w:rsidRPr="00FD48A4" w:rsidRDefault="00FD48A4" w:rsidP="00FD48A4">
      <w:pPr>
        <w:pStyle w:val="Bibliographie"/>
      </w:pPr>
      <w:r>
        <w:fldChar w:fldCharType="begin"/>
      </w:r>
      <w:r>
        <w:instrText xml:space="preserve"> ADDIN ZOTERO_BIBL {"uncited":[],"omitted":[],"custom":[]} CSL_BIBLIOGRAPHY </w:instrText>
      </w:r>
      <w:r>
        <w:fldChar w:fldCharType="separate"/>
      </w:r>
      <w:r w:rsidRPr="00FD48A4">
        <w:t xml:space="preserve">1. </w:t>
      </w:r>
      <w:r w:rsidRPr="00FD48A4">
        <w:tab/>
        <w:t xml:space="preserve">Spencer AO, Walker AM, Yeung AK, Lardner DR, Yee K, Mulvey JM, et al. Ultrasound assessment of gastric volume in the fasted pediatric patient undergoing upper gastrointestinal endoscopy: development of a predictive model using endoscopically suctioned volumes. Paediatr Anaesth. 2015;25(3):301–8. </w:t>
      </w:r>
    </w:p>
    <w:p w14:paraId="0A764063" w14:textId="77777777" w:rsidR="00FD48A4" w:rsidRPr="00FD48A4" w:rsidRDefault="00FD48A4" w:rsidP="00FD48A4">
      <w:pPr>
        <w:pStyle w:val="Bibliographie"/>
      </w:pPr>
      <w:r w:rsidRPr="00FD48A4">
        <w:t xml:space="preserve">2. </w:t>
      </w:r>
      <w:r w:rsidRPr="00FD48A4">
        <w:tab/>
        <w:t xml:space="preserve">Schmitz A, Schmidt AR, Buehler PK, Schraner T, Frühauf M, Weiss M, et al. Gastric ultrasound as a preoperative bedside test for residual gastric contents volume in children. Paediatr Anaesth. 2016;26(12):1157–64. </w:t>
      </w:r>
    </w:p>
    <w:p w14:paraId="7590D0EE" w14:textId="77777777" w:rsidR="00FD48A4" w:rsidRPr="00FD48A4" w:rsidRDefault="00FD48A4" w:rsidP="00FD48A4">
      <w:pPr>
        <w:pStyle w:val="Bibliographie"/>
        <w:rPr>
          <w:lang w:val="fr-FR"/>
        </w:rPr>
      </w:pPr>
      <w:r w:rsidRPr="00FD48A4">
        <w:t xml:space="preserve">3. </w:t>
      </w:r>
      <w:r w:rsidRPr="00FD48A4">
        <w:tab/>
        <w:t xml:space="preserve">Kim E-H, Yoon H-C, Lee J-H, Kim H-S, Jang Y-E, Ji S-H, et al. Prediction of gastric fluid volume by ultrasonography in infants undergoing general anaesthesia. </w:t>
      </w:r>
      <w:r w:rsidRPr="00FD48A4">
        <w:rPr>
          <w:lang w:val="fr-FR"/>
        </w:rPr>
        <w:t xml:space="preserve">Br J Anaesth. 2021;127(2):275–80. </w:t>
      </w:r>
    </w:p>
    <w:p w14:paraId="4FAC38CA" w14:textId="77777777" w:rsidR="00FD48A4" w:rsidRPr="00FD48A4" w:rsidRDefault="00FD48A4" w:rsidP="00FD48A4">
      <w:pPr>
        <w:pStyle w:val="Bibliographie"/>
      </w:pPr>
      <w:r w:rsidRPr="00FD48A4">
        <w:rPr>
          <w:lang w:val="fr-FR"/>
        </w:rPr>
        <w:t xml:space="preserve">4. </w:t>
      </w:r>
      <w:r w:rsidRPr="00FD48A4">
        <w:rPr>
          <w:lang w:val="fr-FR"/>
        </w:rPr>
        <w:tab/>
        <w:t xml:space="preserve">Gagey A-C, de Queiroz Siqueira M, Desgranges F-P, Combet S, Naulin C, Chassard D, et al. </w:t>
      </w:r>
      <w:r w:rsidRPr="00FD48A4">
        <w:t xml:space="preserve">Ultrasound assessment of the gastric contents for the guidance of the anaesthetic strategy in infants with hypertrophic pyloric stenosis: a prospective cohort study. Br J Anaesth. 2016;116(5):649–54. </w:t>
      </w:r>
    </w:p>
    <w:p w14:paraId="1D0B80D1" w14:textId="77777777" w:rsidR="00FD48A4" w:rsidRPr="00FD48A4" w:rsidRDefault="00FD48A4" w:rsidP="00FD48A4">
      <w:pPr>
        <w:pStyle w:val="Bibliographie"/>
      </w:pPr>
      <w:r w:rsidRPr="00FD48A4">
        <w:t xml:space="preserve">5. </w:t>
      </w:r>
      <w:r w:rsidRPr="00FD48A4">
        <w:tab/>
        <w:t xml:space="preserve">Desgranges F-P, Gagey Riegel A-C, Aubergy C, de Queiroz Siqueira M, Chassard D, Bouvet L. Ultrasound assessment of gastric contents in children undergoing elective ear, nose and throat surgery: a prospective cohort study. Anaesthesia. 2017;72(11):1351–6. </w:t>
      </w:r>
    </w:p>
    <w:p w14:paraId="5D5986D3" w14:textId="77777777" w:rsidR="00FD48A4" w:rsidRPr="00FD48A4" w:rsidRDefault="00FD48A4" w:rsidP="00FD48A4">
      <w:pPr>
        <w:pStyle w:val="Bibliographie"/>
      </w:pPr>
      <w:r w:rsidRPr="00FD48A4">
        <w:t xml:space="preserve">6. </w:t>
      </w:r>
      <w:r w:rsidRPr="00FD48A4">
        <w:tab/>
        <w:t xml:space="preserve">Spencer AO, Walker AM. Antral sonography in the paediatric patient: can transducer choice affect the view? Br J Anaesth. 2015;114(6):1002–3. </w:t>
      </w:r>
    </w:p>
    <w:p w14:paraId="4E962FA2" w14:textId="77777777" w:rsidR="00FD48A4" w:rsidRPr="00FD48A4" w:rsidRDefault="00FD48A4" w:rsidP="00FD48A4">
      <w:pPr>
        <w:pStyle w:val="Bibliographie"/>
      </w:pPr>
      <w:r w:rsidRPr="00FD48A4">
        <w:t xml:space="preserve">7. </w:t>
      </w:r>
      <w:r w:rsidRPr="00FD48A4">
        <w:tab/>
        <w:t xml:space="preserve">Perrella SL, Hepworth AR, Simmer KN, Geddes DT. Validation of ultrasound methods to monitor gastric volume changes in preterm infants. J Pediatr Gastroenterol Nutr. 2013;57(6):741–9. </w:t>
      </w:r>
    </w:p>
    <w:p w14:paraId="72AE31AA" w14:textId="77777777" w:rsidR="00FD48A4" w:rsidRPr="00FD48A4" w:rsidRDefault="00FD48A4" w:rsidP="00FD48A4">
      <w:pPr>
        <w:pStyle w:val="Bibliographie"/>
      </w:pPr>
      <w:r w:rsidRPr="00FD48A4">
        <w:t xml:space="preserve">8. </w:t>
      </w:r>
      <w:r w:rsidRPr="00FD48A4">
        <w:tab/>
        <w:t xml:space="preserve">Perrella SL, Hepworth AR, Simmer KN, Hartmann PE, Geddes DT. Repeatability of gastric volume measurements and intragastric content using ultrasound in preterm infants. J Pediatr Gastroenterol Nutr. 2014;59(2):254–63. </w:t>
      </w:r>
    </w:p>
    <w:p w14:paraId="1FB44277" w14:textId="77777777" w:rsidR="00FD48A4" w:rsidRPr="00FD48A4" w:rsidRDefault="00FD48A4" w:rsidP="00FD48A4">
      <w:pPr>
        <w:pStyle w:val="Bibliographie"/>
      </w:pPr>
      <w:r w:rsidRPr="00FD48A4">
        <w:t xml:space="preserve">9. </w:t>
      </w:r>
      <w:r w:rsidRPr="00FD48A4">
        <w:tab/>
        <w:t xml:space="preserve">Perrella SL, Hepworth AR, Gridneva Z, Simmer KN, Hartmann PE, Geddes DT. Gastric emptying of different meal volumes of identical composition in preterm infants: a time series analysis. Pediatr Res. 2018;83(4):778–83. </w:t>
      </w:r>
    </w:p>
    <w:p w14:paraId="6166A4DF" w14:textId="77777777" w:rsidR="00FD48A4" w:rsidRPr="00FD48A4" w:rsidRDefault="00FD48A4" w:rsidP="00FD48A4">
      <w:pPr>
        <w:pStyle w:val="Bibliographie"/>
      </w:pPr>
      <w:r w:rsidRPr="00FD48A4">
        <w:t xml:space="preserve">10. </w:t>
      </w:r>
      <w:r w:rsidRPr="00FD48A4">
        <w:tab/>
        <w:t xml:space="preserve">Perrella SL, Hepworth AR, Simmer KN, Geddes DT. Influences of breast milk composition on gastric emptying in preterm infants. J Pediatr Gastroenterol Nutr. 2015;60(2):264–71. </w:t>
      </w:r>
    </w:p>
    <w:p w14:paraId="39CFF074" w14:textId="77777777" w:rsidR="00FD48A4" w:rsidRPr="00FD48A4" w:rsidRDefault="00FD48A4" w:rsidP="00FD48A4">
      <w:pPr>
        <w:pStyle w:val="Bibliographie"/>
      </w:pPr>
      <w:r w:rsidRPr="00FD48A4">
        <w:t xml:space="preserve">11. </w:t>
      </w:r>
      <w:r w:rsidRPr="00FD48A4">
        <w:tab/>
        <w:t xml:space="preserve">Fukunaga C, Sugita M, Yamamoto T. Validity of ultrasonographic measurement of gastric volume in fasted pediatric patients without sedation. J Anesth. 2016;30(5):900–3. </w:t>
      </w:r>
    </w:p>
    <w:p w14:paraId="79486C20" w14:textId="77777777" w:rsidR="00FD48A4" w:rsidRPr="00FD48A4" w:rsidRDefault="00FD48A4" w:rsidP="00FD48A4">
      <w:pPr>
        <w:pStyle w:val="Bibliographie"/>
      </w:pPr>
      <w:r w:rsidRPr="00FD48A4">
        <w:lastRenderedPageBreak/>
        <w:t xml:space="preserve">12. </w:t>
      </w:r>
      <w:r w:rsidRPr="00FD48A4">
        <w:tab/>
        <w:t xml:space="preserve">Schmitz A, Thomas S, Melanie F, Rabia L, Klaghofer R, Weiss M, et al. Ultrasonographic gastric antral area and gastric contents volume in children. Paediatr Anaesth. 2012;22(2):144–9. </w:t>
      </w:r>
    </w:p>
    <w:p w14:paraId="6A690D98" w14:textId="77777777" w:rsidR="00FD48A4" w:rsidRPr="00FD48A4" w:rsidRDefault="00FD48A4" w:rsidP="00FD48A4">
      <w:pPr>
        <w:pStyle w:val="Bibliographie"/>
      </w:pPr>
      <w:r w:rsidRPr="00FD48A4">
        <w:t xml:space="preserve">13. </w:t>
      </w:r>
      <w:r w:rsidRPr="00FD48A4">
        <w:tab/>
        <w:t xml:space="preserve">Moser JJ, Walker AM, Spencer AO. Point-of-care paediatric gastric sonography: can antral cut-off values be used to diagnose an empty stomach? Br J Anaesth. 2017;119(5):943–7. </w:t>
      </w:r>
    </w:p>
    <w:p w14:paraId="5B3B77BA" w14:textId="77777777" w:rsidR="00FD48A4" w:rsidRPr="00FD48A4" w:rsidRDefault="00FD48A4" w:rsidP="00FD48A4">
      <w:pPr>
        <w:pStyle w:val="Bibliographie"/>
      </w:pPr>
      <w:r w:rsidRPr="00FD48A4">
        <w:t xml:space="preserve">14. </w:t>
      </w:r>
      <w:r w:rsidRPr="00FD48A4">
        <w:tab/>
        <w:t xml:space="preserve">Moser JJ, Walker A, Spencer A. Can pediatric gastric sonography be used as a clinical tool to establish empty antral cross-sectional areas? Can J Anesth. 2017;64(1):S11–2. </w:t>
      </w:r>
    </w:p>
    <w:p w14:paraId="136D0FE9" w14:textId="77777777" w:rsidR="00FD48A4" w:rsidRPr="00FD48A4" w:rsidRDefault="00FD48A4" w:rsidP="00FD48A4">
      <w:pPr>
        <w:pStyle w:val="Bibliographie"/>
      </w:pPr>
      <w:r w:rsidRPr="00FD48A4">
        <w:t xml:space="preserve">15. </w:t>
      </w:r>
      <w:r w:rsidRPr="00FD48A4">
        <w:tab/>
        <w:t xml:space="preserve">Schmitz A, Kellenberger C, Weiss M, Schraner T. Ultrasonographic gastric antral area to assess gastric contents in children: comparison with total gastric fluid volume determined by magnetic resonance imaging. SWISS Med Wkly. 2010;140:15S-15S. </w:t>
      </w:r>
    </w:p>
    <w:p w14:paraId="5A08225A" w14:textId="66F9D4B2" w:rsidR="00FD48A4" w:rsidRPr="00FD48A4" w:rsidRDefault="00FD48A4" w:rsidP="00FD48A4">
      <w:pPr>
        <w:pStyle w:val="Bibliographie"/>
      </w:pPr>
      <w:r w:rsidRPr="00FD48A4">
        <w:t xml:space="preserve">16. </w:t>
      </w:r>
      <w:r w:rsidRPr="00FD48A4">
        <w:tab/>
        <w:t xml:space="preserve">Perlas A, Davis L, Khan M, Mitsakakis N, Chan VWS. Gastric Sonography in the Fasted Surgical Patient: A Prospective Descriptive Study. Anesth Analg. 2011;113(1):93–7. </w:t>
      </w:r>
    </w:p>
    <w:p w14:paraId="051AC631" w14:textId="3A286FC7" w:rsidR="00FD48A4" w:rsidRPr="00FD48A4" w:rsidRDefault="00FD48A4" w:rsidP="00FD48A4">
      <w:pPr>
        <w:pStyle w:val="Bibliographie"/>
      </w:pPr>
      <w:r w:rsidRPr="00FD48A4">
        <w:t xml:space="preserve">17. </w:t>
      </w:r>
      <w:r w:rsidRPr="00FD48A4">
        <w:tab/>
        <w:t xml:space="preserve">Frykholm P, Disma N, Andersson H, Beck C, Bouvet L, Cercueil E, et al. Pre-operative fasting in children: A guideline from the European Society of Anaesthesiology and Intensive Care. Eur J Anaesthesiol. 2022;39(1):4–25. </w:t>
      </w:r>
    </w:p>
    <w:p w14:paraId="6F320410" w14:textId="77777777" w:rsidR="00FD48A4" w:rsidRPr="00FD48A4" w:rsidRDefault="00FD48A4" w:rsidP="00FD48A4">
      <w:pPr>
        <w:pStyle w:val="Bibliographie"/>
      </w:pPr>
      <w:r w:rsidRPr="00FD48A4">
        <w:t xml:space="preserve">18. </w:t>
      </w:r>
      <w:r w:rsidRPr="00FD48A4">
        <w:tab/>
        <w:t xml:space="preserve">Miyazawa R, Tomomasa T, Kaneko H, Morikawa A. Effect of formula thickened with locust bean gum on gastric emptying in infants. J Paediatr Child Health. 2006;42(12):808–12. </w:t>
      </w:r>
    </w:p>
    <w:p w14:paraId="6CD2D7D7" w14:textId="77777777" w:rsidR="00FD48A4" w:rsidRPr="00FD48A4" w:rsidRDefault="00FD48A4" w:rsidP="00FD48A4">
      <w:pPr>
        <w:pStyle w:val="Bibliographie"/>
        <w:rPr>
          <w:lang w:val="fr-FR"/>
        </w:rPr>
      </w:pPr>
      <w:r w:rsidRPr="00FD48A4">
        <w:t xml:space="preserve">19. </w:t>
      </w:r>
      <w:r w:rsidRPr="00FD48A4">
        <w:tab/>
        <w:t xml:space="preserve">Gathwala G, Shaw C, Shaw P, Yadav S, Sen J. Human milk fortification and gastric emptying in the preterm neonate. </w:t>
      </w:r>
      <w:r w:rsidRPr="00FD48A4">
        <w:rPr>
          <w:lang w:val="fr-FR"/>
        </w:rPr>
        <w:t xml:space="preserve">Int J Clin Pract. 2008;62(7):1039–43. </w:t>
      </w:r>
    </w:p>
    <w:p w14:paraId="6FAF4106" w14:textId="77777777" w:rsidR="00FD48A4" w:rsidRPr="00FD48A4" w:rsidRDefault="00FD48A4" w:rsidP="00FD48A4">
      <w:pPr>
        <w:pStyle w:val="Bibliographie"/>
      </w:pPr>
      <w:r w:rsidRPr="00FD48A4">
        <w:rPr>
          <w:lang w:val="fr-FR"/>
        </w:rPr>
        <w:t xml:space="preserve">20. </w:t>
      </w:r>
      <w:r w:rsidRPr="00FD48A4">
        <w:rPr>
          <w:lang w:val="fr-FR"/>
        </w:rPr>
        <w:tab/>
        <w:t xml:space="preserve">Fabiani E, Bolli V, Pieroni G, Corrado G, Carlucci A, De Giacomo C, et al. </w:t>
      </w:r>
      <w:r w:rsidRPr="00FD48A4">
        <w:t xml:space="preserve">Effect of a water-soluble fiber (galactomannans)-enriched formula on gastric emptying time of regurgitating infants evaluated using an ultrasound technique. J Pediatr Gastroenterol Nutr. 2000;31(3):248–50. </w:t>
      </w:r>
    </w:p>
    <w:p w14:paraId="315E6F01" w14:textId="77777777" w:rsidR="00FD48A4" w:rsidRPr="00FD48A4" w:rsidRDefault="00FD48A4" w:rsidP="00FD48A4">
      <w:pPr>
        <w:pStyle w:val="Bibliographie"/>
      </w:pPr>
      <w:r w:rsidRPr="00FD48A4">
        <w:t xml:space="preserve">21. </w:t>
      </w:r>
      <w:r w:rsidRPr="00FD48A4">
        <w:tab/>
        <w:t xml:space="preserve">Yigit S, Akgoz A, Memisoglu A, Akata D, Ziegler E. Breast milk fortification: Effect on gastric emptying. J Matern Fetal Neonatal Med. 2008;21(11):843–6. </w:t>
      </w:r>
    </w:p>
    <w:p w14:paraId="0ED53B87" w14:textId="77777777" w:rsidR="00FD48A4" w:rsidRPr="00FD48A4" w:rsidRDefault="00FD48A4" w:rsidP="00FD48A4">
      <w:pPr>
        <w:pStyle w:val="Bibliographie"/>
      </w:pPr>
      <w:r w:rsidRPr="00FD48A4">
        <w:t xml:space="preserve">22. </w:t>
      </w:r>
      <w:r w:rsidRPr="00FD48A4">
        <w:tab/>
        <w:t xml:space="preserve">Baldassarre M, Di Mauro A, Montagna O, Fanelli M, Capozza M, Wampler J, et al. Faster Gastric Emptying Is Unrelated to Feeding Success in Preterm Infants: Randomized Controlled Trial. NUTRIENTS. 2019;11(7). </w:t>
      </w:r>
    </w:p>
    <w:p w14:paraId="25596C6E" w14:textId="77777777" w:rsidR="00FD48A4" w:rsidRPr="00FD48A4" w:rsidRDefault="00FD48A4" w:rsidP="00FD48A4">
      <w:pPr>
        <w:pStyle w:val="Bibliographie"/>
      </w:pPr>
      <w:r w:rsidRPr="00FD48A4">
        <w:t xml:space="preserve">23. </w:t>
      </w:r>
      <w:r w:rsidRPr="00FD48A4">
        <w:tab/>
        <w:t xml:space="preserve">Beck C, Marcos M, Quintero M, Roosen-Marcos M, Cladis F, Poe M, et al. Real fasting times and incidence of pulmonary aspiration in children: Results of a German prospective multicenter observational study. Pediatr Anesth. 2019;29(10):1040–5. </w:t>
      </w:r>
    </w:p>
    <w:p w14:paraId="72A18F40" w14:textId="77777777" w:rsidR="00FD48A4" w:rsidRPr="00FD48A4" w:rsidRDefault="00FD48A4" w:rsidP="00FD48A4">
      <w:pPr>
        <w:pStyle w:val="Bibliographie"/>
      </w:pPr>
      <w:r w:rsidRPr="00FD48A4">
        <w:t xml:space="preserve">24. </w:t>
      </w:r>
      <w:r w:rsidRPr="00FD48A4">
        <w:tab/>
        <w:t xml:space="preserve">Lee JJ, Price JC, Duren A, Shertzer A, Hannum R, Akita FA, et al. Ultrasound Evaluation of Gastric Emptying Time in Healthy Term Neonates after Formula Feeding. Anesthesiology. 2021;845–51. </w:t>
      </w:r>
    </w:p>
    <w:p w14:paraId="3B017B8B" w14:textId="77777777" w:rsidR="00FD48A4" w:rsidRPr="00FD48A4" w:rsidRDefault="00FD48A4" w:rsidP="00FD48A4">
      <w:pPr>
        <w:pStyle w:val="Bibliographie"/>
      </w:pPr>
      <w:r w:rsidRPr="00FD48A4">
        <w:t xml:space="preserve">25. </w:t>
      </w:r>
      <w:r w:rsidRPr="00FD48A4">
        <w:tab/>
        <w:t xml:space="preserve">Andersson H, Frykholm P. Gastric content assessed with gastric ultrasound in paediatric patients prescribed a light breakfast prior to general anaesthesia: A prospective observational study. Paediatr Anaesth. 2019;29(12):1173–8. </w:t>
      </w:r>
    </w:p>
    <w:p w14:paraId="42ED4F8C" w14:textId="77777777" w:rsidR="00FD48A4" w:rsidRPr="00FD48A4" w:rsidRDefault="00FD48A4" w:rsidP="00FD48A4">
      <w:pPr>
        <w:pStyle w:val="Bibliographie"/>
      </w:pPr>
      <w:r w:rsidRPr="00FD48A4">
        <w:lastRenderedPageBreak/>
        <w:t xml:space="preserve">26. </w:t>
      </w:r>
      <w:r w:rsidRPr="00FD48A4">
        <w:tab/>
        <w:t xml:space="preserve">Beck CE, Witt L, Albrecht L, Dennhardt N, Böthig D, Sümpelmann R. Ultrasound assessment of gastric emptying time after a standardised light breakfast in healthy children: A prospective observational study. Eur J Anaesthesiol. 2018;35(12):937–41. </w:t>
      </w:r>
    </w:p>
    <w:p w14:paraId="251195B6" w14:textId="77777777" w:rsidR="00FD48A4" w:rsidRPr="00FD48A4" w:rsidRDefault="00FD48A4" w:rsidP="00FD48A4">
      <w:pPr>
        <w:pStyle w:val="Bibliographie"/>
      </w:pPr>
      <w:r w:rsidRPr="00FD48A4">
        <w:t xml:space="preserve">27. </w:t>
      </w:r>
      <w:r w:rsidRPr="00FD48A4">
        <w:tab/>
        <w:t xml:space="preserve">Sethi AK, Chatterji C, Bhargava SK, Narang P, Tyagi A. Safe pre-operative fasting times after milk or clear fluid in children. A preliminary study using real-time ultrasound. Anaesthesia. 1999;54(1):51–9. </w:t>
      </w:r>
    </w:p>
    <w:p w14:paraId="2EA93784" w14:textId="77777777" w:rsidR="00FD48A4" w:rsidRPr="00FD48A4" w:rsidRDefault="00FD48A4" w:rsidP="00FD48A4">
      <w:pPr>
        <w:pStyle w:val="Bibliographie"/>
      </w:pPr>
      <w:r w:rsidRPr="00FD48A4">
        <w:t xml:space="preserve">28. </w:t>
      </w:r>
      <w:r w:rsidRPr="00FD48A4">
        <w:tab/>
        <w:t xml:space="preserve">Sümpelmann AE, Sümpelmann R, Lorenz M, Eberwien I, Dennhardt N, Boethig D, et al. Ultrasound assessment of gastric emptying after breakfast in healthy preschool children. Paediatr Anaesth. 2017;27(8):816–20. </w:t>
      </w:r>
    </w:p>
    <w:p w14:paraId="2CC398F9" w14:textId="77777777" w:rsidR="00FD48A4" w:rsidRPr="00FD48A4" w:rsidRDefault="00FD48A4" w:rsidP="00FD48A4">
      <w:pPr>
        <w:pStyle w:val="Bibliographie"/>
      </w:pPr>
      <w:r w:rsidRPr="00FD48A4">
        <w:t xml:space="preserve">29. </w:t>
      </w:r>
      <w:r w:rsidRPr="00FD48A4">
        <w:tab/>
        <w:t xml:space="preserve">Beck C, Chandrakumar T, Sumpelmann R, Nickel K, Keil O, Heiderich S, et al. Ultrasound assessment of gastric emptying time after intake of clear fluids in children scheduled for general anesthesia-A prospective observational study. Pediatr Anesth. 2020;30(12):1384–9. </w:t>
      </w:r>
    </w:p>
    <w:p w14:paraId="66D05003" w14:textId="77777777" w:rsidR="00FD48A4" w:rsidRPr="00FD48A4" w:rsidRDefault="00FD48A4" w:rsidP="00FD48A4">
      <w:pPr>
        <w:pStyle w:val="Bibliographie"/>
      </w:pPr>
      <w:r w:rsidRPr="00FD48A4">
        <w:t xml:space="preserve">30. </w:t>
      </w:r>
      <w:r w:rsidRPr="00FD48A4">
        <w:tab/>
        <w:t xml:space="preserve">Zhang G, Huang X, Shui Y, Luo C, Zhang L. Ultrasound to guide the individual medical decision by evaluating the gastric contents and risk of aspiration: A literature review. ASIAN J Surg. 2020;43(12):1142–8. </w:t>
      </w:r>
    </w:p>
    <w:p w14:paraId="609A6ED6" w14:textId="77777777" w:rsidR="00FD48A4" w:rsidRPr="00FD48A4" w:rsidRDefault="00FD48A4" w:rsidP="00FD48A4">
      <w:pPr>
        <w:pStyle w:val="Bibliographie"/>
      </w:pPr>
      <w:r w:rsidRPr="00FD48A4">
        <w:t xml:space="preserve">31. </w:t>
      </w:r>
      <w:r w:rsidRPr="00FD48A4">
        <w:tab/>
        <w:t xml:space="preserve">Zhang Y-L, Li H, Zeng H, Li Q, Qiu L-P, Dai R-P. Ultrasonographic evaluation of gastric emptying after ingesting carbohydrate-rich drink in young children: A randomized crossover study. Paediatr Anaesth. 2020;30(5):599–606. </w:t>
      </w:r>
    </w:p>
    <w:p w14:paraId="1F9AE93A" w14:textId="77777777" w:rsidR="00FD48A4" w:rsidRPr="00FD48A4" w:rsidRDefault="00FD48A4" w:rsidP="00FD48A4">
      <w:pPr>
        <w:pStyle w:val="Bibliographie"/>
      </w:pPr>
      <w:r w:rsidRPr="00FD48A4">
        <w:t xml:space="preserve">32. </w:t>
      </w:r>
      <w:r w:rsidRPr="00FD48A4">
        <w:tab/>
        <w:t xml:space="preserve">Bansal P, Saini S. A study to compare gastric volume after six hours of fasting and two hours after carbohydrate drink by ultrasonography in children undergoing elective surgery. Anesth Analg. 2021;133(3):1189–90. </w:t>
      </w:r>
    </w:p>
    <w:p w14:paraId="14F2159D" w14:textId="77777777" w:rsidR="00FD48A4" w:rsidRPr="00FD48A4" w:rsidRDefault="00FD48A4" w:rsidP="00FD48A4">
      <w:pPr>
        <w:pStyle w:val="Bibliographie"/>
      </w:pPr>
      <w:r w:rsidRPr="00FD48A4">
        <w:t xml:space="preserve">33. </w:t>
      </w:r>
      <w:r w:rsidRPr="00FD48A4">
        <w:tab/>
        <w:t xml:space="preserve">Song I-K, Kim H-J, Lee J-H, Kim E-H, Kim J-T, Kim H-S. Ultrasound assessment of gastric volume in children after drinking carbohydrate-containing fluids. Br J Anaesth. 2016;116(4):513–7. </w:t>
      </w:r>
    </w:p>
    <w:p w14:paraId="2633DCB6" w14:textId="77777777" w:rsidR="00FD48A4" w:rsidRPr="00FD48A4" w:rsidRDefault="00FD48A4" w:rsidP="00FD48A4">
      <w:pPr>
        <w:pStyle w:val="Bibliographie"/>
      </w:pPr>
      <w:r w:rsidRPr="00FD48A4">
        <w:t xml:space="preserve">34. </w:t>
      </w:r>
      <w:r w:rsidRPr="00FD48A4">
        <w:tab/>
        <w:t xml:space="preserve">Du T, Hill L, Ding L, Towbin AJ, DeJonckheere M, Bennett P, et al. Gastric emptying for liquids of different compositions in children. Br J Anaesth. 2017;119(5):948–55. </w:t>
      </w:r>
    </w:p>
    <w:p w14:paraId="2EA70032" w14:textId="77777777" w:rsidR="00FD48A4" w:rsidRPr="00FD48A4" w:rsidRDefault="00FD48A4" w:rsidP="00FD48A4">
      <w:pPr>
        <w:pStyle w:val="Bibliographie"/>
      </w:pPr>
      <w:r w:rsidRPr="00FD48A4">
        <w:t xml:space="preserve">35. </w:t>
      </w:r>
      <w:r w:rsidRPr="00FD48A4">
        <w:tab/>
        <w:t xml:space="preserve">Taye S, Mohammed S, Bhatia P, Kumar M, Chhabra S, Kumar R, et al. Gastric emptying time of two different quantities of clear fluids in children: A double-blinded randomized controlled study. Paediatr Anaesth. 2021;31(11):1187–93. </w:t>
      </w:r>
    </w:p>
    <w:p w14:paraId="57BF3BFB" w14:textId="77777777" w:rsidR="00FD48A4" w:rsidRPr="00FD48A4" w:rsidRDefault="00FD48A4" w:rsidP="00FD48A4">
      <w:pPr>
        <w:pStyle w:val="Bibliographie"/>
      </w:pPr>
      <w:r w:rsidRPr="00FD48A4">
        <w:t xml:space="preserve">36. </w:t>
      </w:r>
      <w:r w:rsidRPr="00FD48A4">
        <w:tab/>
        <w:t xml:space="preserve">Elmetwally S, Hasanin A, Sobh L, Gohary M, Sarhan K, Ghazy D. Semi sitting position enhances gastric emptying of clear fluids in children: A randomized controlled trial. Egypt J Anaesth. 2020;36(1):170–5. </w:t>
      </w:r>
    </w:p>
    <w:p w14:paraId="5E6CE067" w14:textId="77777777" w:rsidR="00FD48A4" w:rsidRPr="00FD48A4" w:rsidRDefault="00FD48A4" w:rsidP="00FD48A4">
      <w:pPr>
        <w:pStyle w:val="Bibliographie"/>
      </w:pPr>
      <w:r w:rsidRPr="00FD48A4">
        <w:t xml:space="preserve">37. </w:t>
      </w:r>
      <w:r w:rsidRPr="00FD48A4">
        <w:tab/>
        <w:t xml:space="preserve">Thomas M, Morrison C, Newton R, Schindler E. Consensus statement on clear fluids fasting for elective pediatric general anesthesia. Pediatr Anesth. 2018;28(5):411–4. </w:t>
      </w:r>
    </w:p>
    <w:p w14:paraId="11E9AF8E" w14:textId="77777777" w:rsidR="00FD48A4" w:rsidRPr="00FD48A4" w:rsidRDefault="00FD48A4" w:rsidP="00FD48A4">
      <w:pPr>
        <w:pStyle w:val="Bibliographie"/>
      </w:pPr>
      <w:r w:rsidRPr="00FD48A4">
        <w:t xml:space="preserve">38. </w:t>
      </w:r>
      <w:r w:rsidRPr="00FD48A4">
        <w:tab/>
        <w:t xml:space="preserve">Degeeter T, Demey B, Van Caelenberg E, De Baerdemaeker L, Coppens M. Prospective audit on fasting status of elective ambulatory surgery patients, correlated to gastric ultrasound. ACTA Chir Belg. 2021; </w:t>
      </w:r>
    </w:p>
    <w:p w14:paraId="4D008FC9" w14:textId="77777777" w:rsidR="00FD48A4" w:rsidRPr="00FD48A4" w:rsidRDefault="00FD48A4" w:rsidP="00FD48A4">
      <w:pPr>
        <w:pStyle w:val="Bibliographie"/>
      </w:pPr>
      <w:r w:rsidRPr="00FD48A4">
        <w:lastRenderedPageBreak/>
        <w:t xml:space="preserve">39. </w:t>
      </w:r>
      <w:r w:rsidRPr="00FD48A4">
        <w:tab/>
        <w:t xml:space="preserve">Bouvet L, Bellier N, Gagey-Riegel A-C, Desgranges F-P, Chassard D, De Queiroz Siqueira M. Ultrasound assessment of the prevalence of increased gastric contents and volume in elective pediatric patients: A prospective cohort study. Paediatr Anaesth. 2018;28(10):906–13. </w:t>
      </w:r>
    </w:p>
    <w:p w14:paraId="2998EA83" w14:textId="77777777" w:rsidR="00FD48A4" w:rsidRPr="00FD48A4" w:rsidRDefault="00FD48A4" w:rsidP="00FD48A4">
      <w:pPr>
        <w:pStyle w:val="Bibliographie"/>
      </w:pPr>
      <w:r w:rsidRPr="00FD48A4">
        <w:t xml:space="preserve">40. </w:t>
      </w:r>
      <w:r w:rsidRPr="00FD48A4">
        <w:tab/>
        <w:t xml:space="preserve">Gagey A-C, de Queiroz Siqueira M, Monard C, Combet S, Cogniat B, Desgranges F-P, et al. The effect of pre-operative gastric ultrasound examination on the choice of general anaesthetic induction technique for non-elective paediatric surgery. A prospective cohort study. Anaesthesia. 2018;73(3):304–12. </w:t>
      </w:r>
    </w:p>
    <w:p w14:paraId="6A696AEB" w14:textId="77777777" w:rsidR="00FD48A4" w:rsidRPr="00FD48A4" w:rsidRDefault="00FD48A4" w:rsidP="00FD48A4">
      <w:pPr>
        <w:pStyle w:val="Bibliographie"/>
      </w:pPr>
      <w:r w:rsidRPr="00FD48A4">
        <w:t xml:space="preserve">41. </w:t>
      </w:r>
      <w:r w:rsidRPr="00FD48A4">
        <w:tab/>
        <w:t>Evain J-N, Durand Z, Dilworth K, Sintzel S, Courvoisier A, Mortamet G, et al. Assessing gastric contents in children before general anesthesia for acute extremity fracture: An ultrasound observational cohort study. J Clin Anesth [Internet]. 2022;77. Available from: https://www.embase.com/search/results?subaction=viewrecord&amp;id=L2015640444&amp;from=export</w:t>
      </w:r>
    </w:p>
    <w:p w14:paraId="6937B693" w14:textId="77777777" w:rsidR="00FD48A4" w:rsidRPr="00FD48A4" w:rsidRDefault="00FD48A4" w:rsidP="00FD48A4">
      <w:pPr>
        <w:pStyle w:val="Bibliographie"/>
      </w:pPr>
      <w:r w:rsidRPr="00FD48A4">
        <w:t xml:space="preserve">42. </w:t>
      </w:r>
      <w:r w:rsidRPr="00FD48A4">
        <w:tab/>
      </w:r>
      <w:r w:rsidRPr="00AD2543">
        <w:t xml:space="preserve">Miller A, Levy J, Krauss B, Gravel C, Vieira R, Neuman M, et al. </w:t>
      </w:r>
      <w:r w:rsidRPr="00FD48A4">
        <w:t xml:space="preserve">Does Point-of-Care Gastric Ultrasound Correlate With Reported Fasting Time? Pediatr Emerg CARE. 2021;37(12):E1265–9. </w:t>
      </w:r>
    </w:p>
    <w:p w14:paraId="19641340" w14:textId="77777777" w:rsidR="00FD48A4" w:rsidRPr="00FD48A4" w:rsidRDefault="00FD48A4" w:rsidP="00FD48A4">
      <w:pPr>
        <w:pStyle w:val="Bibliographie"/>
      </w:pPr>
      <w:r w:rsidRPr="00FD48A4">
        <w:t xml:space="preserve">43. </w:t>
      </w:r>
      <w:r w:rsidRPr="00FD48A4">
        <w:tab/>
        <w:t xml:space="preserve">Leviter J, Steele DW, Constantine E, Linakis JG, Amanullah S. “Full Stomach” Despite the Wait: Point-of-care Gastric Ultrasound at the Time of Procedural Sedation in the Pediatric Emergency Department. Acad Emerg Med Off J Soc Acad Emerg Med. 2019;26(7):752–60. </w:t>
      </w:r>
    </w:p>
    <w:p w14:paraId="2F433CAB" w14:textId="77777777" w:rsidR="00FD48A4" w:rsidRPr="00FD48A4" w:rsidRDefault="00FD48A4" w:rsidP="00FD48A4">
      <w:pPr>
        <w:pStyle w:val="Bibliographie"/>
      </w:pPr>
      <w:r w:rsidRPr="00FD48A4">
        <w:t xml:space="preserve">44. </w:t>
      </w:r>
      <w:r w:rsidRPr="00FD48A4">
        <w:tab/>
        <w:t xml:space="preserve">Na H, Do HH, Lee SC, Lee JH, Seo JS, Kim YW, et al. Gastric point-of-care ultrasound evaluation in pediatric emergency department procedural sedation patients; is the stomach empty at the point of scheduled revisit? Signa Vitae. 2021;17(6):59–65. </w:t>
      </w:r>
    </w:p>
    <w:p w14:paraId="417B2B5C" w14:textId="77777777" w:rsidR="00FD48A4" w:rsidRPr="00FD48A4" w:rsidRDefault="00FD48A4" w:rsidP="00FD48A4">
      <w:pPr>
        <w:pStyle w:val="Bibliographie"/>
      </w:pPr>
      <w:r w:rsidRPr="00FD48A4">
        <w:t xml:space="preserve">45. </w:t>
      </w:r>
      <w:r w:rsidRPr="00FD48A4">
        <w:tab/>
        <w:t xml:space="preserve">Boretsky K. Perioperative Point-of-Care Ultrasound in Children. Child-BASEL. 2020;7(11). </w:t>
      </w:r>
    </w:p>
    <w:p w14:paraId="2D3B4DF4" w14:textId="77777777" w:rsidR="00FD48A4" w:rsidRPr="00FD48A4" w:rsidRDefault="00FD48A4" w:rsidP="00FD48A4">
      <w:pPr>
        <w:pStyle w:val="Bibliographie"/>
      </w:pPr>
      <w:r w:rsidRPr="00FD48A4">
        <w:t xml:space="preserve">46. </w:t>
      </w:r>
      <w:r w:rsidRPr="00FD48A4">
        <w:tab/>
        <w:t xml:space="preserve">Parekh UR, Rajan N, Iglehart RC, McQuillan PM. Bedside ultrasound assessment of gastric content in children noncompliant with preoperative fasting guidelines: Is it time to include this in our practice? Saudi J Anaesth. 2018;12(2):318–20. </w:t>
      </w:r>
    </w:p>
    <w:p w14:paraId="572A41D6" w14:textId="77777777" w:rsidR="00FD48A4" w:rsidRPr="00FD48A4" w:rsidRDefault="00FD48A4" w:rsidP="00FD48A4">
      <w:pPr>
        <w:pStyle w:val="Bibliographie"/>
      </w:pPr>
      <w:r w:rsidRPr="00FD48A4">
        <w:t xml:space="preserve">47. </w:t>
      </w:r>
      <w:r w:rsidRPr="00FD48A4">
        <w:tab/>
        <w:t xml:space="preserve">Azad AM, Al Madi HA, Abdull Wahab SF, Shokoohi H, Kang YJ, Liteplo AS. Gastric ultrasonography in evaluating NPO status of pediatric patients in the emergency department. Am J Emerg Med. 2019;37(2):355–6. </w:t>
      </w:r>
    </w:p>
    <w:p w14:paraId="0B2C916D" w14:textId="77777777" w:rsidR="00FD48A4" w:rsidRPr="00FD48A4" w:rsidRDefault="00FD48A4" w:rsidP="00FD48A4">
      <w:pPr>
        <w:pStyle w:val="Bibliographie"/>
      </w:pPr>
      <w:r w:rsidRPr="00FD48A4">
        <w:t xml:space="preserve">48. </w:t>
      </w:r>
      <w:r w:rsidRPr="00FD48A4">
        <w:tab/>
        <w:t xml:space="preserve">Schmitz A, Schmidt A. Can we use ultrasound examination of gastric content as a diagnostic test in clinical anaesthesia? Pediatr Anesth. 2019;29(2):112–3. </w:t>
      </w:r>
    </w:p>
    <w:p w14:paraId="47D3BE8A" w14:textId="77777777" w:rsidR="00FD48A4" w:rsidRPr="00FD48A4" w:rsidRDefault="00FD48A4" w:rsidP="00FD48A4">
      <w:pPr>
        <w:pStyle w:val="Bibliographie"/>
      </w:pPr>
      <w:r w:rsidRPr="00FD48A4">
        <w:t xml:space="preserve">49. </w:t>
      </w:r>
      <w:r w:rsidRPr="00FD48A4">
        <w:tab/>
        <w:t xml:space="preserve">Munlemvo D, Moharir A, Yamaguchi Y, Khan S, Tobias J. Utility of gastric ultrasound in evaluating nil per os status in a child. SAUDI J Anaesth. 2021;15(1):46–9. </w:t>
      </w:r>
    </w:p>
    <w:p w14:paraId="6B5F4E8E" w14:textId="0DE708E3" w:rsidR="00FD48A4" w:rsidRDefault="00FD48A4">
      <w:r>
        <w:fldChar w:fldCharType="end"/>
      </w:r>
    </w:p>
    <w:p w14:paraId="1839633B" w14:textId="77777777" w:rsidR="00FD48A4" w:rsidRDefault="00FD48A4"/>
    <w:p w14:paraId="66090947" w14:textId="77777777" w:rsidR="00FD48A4" w:rsidRDefault="00FD48A4"/>
    <w:p w14:paraId="0000001E" w14:textId="77777777" w:rsidR="00151B9B" w:rsidRDefault="00151B9B"/>
    <w:sectPr w:rsidR="00151B9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Times New Roman"/>
    <w:charset w:val="00"/>
    <w:family w:val="auto"/>
    <w:pitch w:val="variable"/>
    <w:sig w:usb0="00000001" w:usb1="5000205B" w:usb2="0000002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B9B"/>
    <w:rsid w:val="000952EE"/>
    <w:rsid w:val="000F033C"/>
    <w:rsid w:val="00151B9B"/>
    <w:rsid w:val="001A3CD0"/>
    <w:rsid w:val="001C36A7"/>
    <w:rsid w:val="002F05D0"/>
    <w:rsid w:val="00302D69"/>
    <w:rsid w:val="00426265"/>
    <w:rsid w:val="00494D93"/>
    <w:rsid w:val="00514F9F"/>
    <w:rsid w:val="00535048"/>
    <w:rsid w:val="00544182"/>
    <w:rsid w:val="005B24DF"/>
    <w:rsid w:val="00636E35"/>
    <w:rsid w:val="007C3FA9"/>
    <w:rsid w:val="008364C4"/>
    <w:rsid w:val="008440DC"/>
    <w:rsid w:val="00844BF1"/>
    <w:rsid w:val="00877881"/>
    <w:rsid w:val="008B63EB"/>
    <w:rsid w:val="009652EB"/>
    <w:rsid w:val="009957B7"/>
    <w:rsid w:val="00AD2543"/>
    <w:rsid w:val="00B00132"/>
    <w:rsid w:val="00B47AB6"/>
    <w:rsid w:val="00B63E08"/>
    <w:rsid w:val="00D37154"/>
    <w:rsid w:val="00DD7960"/>
    <w:rsid w:val="00E801BD"/>
    <w:rsid w:val="00F76919"/>
    <w:rsid w:val="00FD48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9A2BF"/>
  <w15:docId w15:val="{9A7929A2-40BE-41E9-A547-D8AA62ACA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fr-F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paragraph" w:styleId="Bibliographie">
    <w:name w:val="Bibliography"/>
    <w:basedOn w:val="Normal"/>
    <w:next w:val="Normal"/>
    <w:uiPriority w:val="37"/>
    <w:unhideWhenUsed/>
    <w:rsid w:val="00FD48A4"/>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6934</Words>
  <Characters>148139</Characters>
  <Application>Microsoft Office Word</Application>
  <DocSecurity>0</DocSecurity>
  <Lines>1234</Lines>
  <Paragraphs>3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ederic valla</dc:creator>
  <cp:lastModifiedBy>VALLA, Frederic</cp:lastModifiedBy>
  <cp:revision>2</cp:revision>
  <dcterms:created xsi:type="dcterms:W3CDTF">2022-04-14T18:56:00Z</dcterms:created>
  <dcterms:modified xsi:type="dcterms:W3CDTF">2022-04-14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bEkuKAyx"/&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